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0FD7BE" w14:textId="77777777" w:rsidR="00E06287" w:rsidRPr="00447A1B" w:rsidRDefault="00E06287" w:rsidP="00E06287">
      <w:pPr>
        <w:spacing w:before="180" w:after="180" w:line="360" w:lineRule="auto"/>
        <w:rPr>
          <w:b/>
        </w:rPr>
      </w:pPr>
      <w:r w:rsidRPr="00447A1B">
        <w:rPr>
          <w:b/>
        </w:rPr>
        <w:t>Supplementary Table I. Patient demographics and hospital characteristics stratified by development of Infective Endocarditis</w:t>
      </w:r>
    </w:p>
    <w:tbl>
      <w:tblPr>
        <w:tblW w:w="91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585"/>
        <w:gridCol w:w="1905"/>
        <w:gridCol w:w="2325"/>
        <w:gridCol w:w="1305"/>
      </w:tblGrid>
      <w:tr w:rsidR="00E06287" w:rsidRPr="00447A1B" w14:paraId="2C52BD85" w14:textId="77777777" w:rsidTr="00995499">
        <w:trPr>
          <w:trHeight w:val="360"/>
        </w:trPr>
        <w:tc>
          <w:tcPr>
            <w:tcW w:w="3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D45C7B" w14:textId="77777777" w:rsidR="00E06287" w:rsidRPr="00447A1B" w:rsidRDefault="00E06287" w:rsidP="00995499">
            <w:pPr>
              <w:spacing w:line="360" w:lineRule="auto"/>
              <w:rPr>
                <w:b/>
              </w:rPr>
            </w:pPr>
            <w:r w:rsidRPr="00447A1B">
              <w:rPr>
                <w:b/>
              </w:rPr>
              <w:t>Demographics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ECA6F6" w14:textId="77777777" w:rsidR="00E06287" w:rsidRPr="00447A1B" w:rsidRDefault="00E06287" w:rsidP="00995499">
            <w:pPr>
              <w:spacing w:line="360" w:lineRule="auto"/>
              <w:rPr>
                <w:b/>
              </w:rPr>
            </w:pPr>
            <w:r w:rsidRPr="00447A1B">
              <w:rPr>
                <w:b/>
              </w:rPr>
              <w:t xml:space="preserve">Absence of IE </w:t>
            </w:r>
            <w:proofErr w:type="gramStart"/>
            <w:r w:rsidRPr="00447A1B">
              <w:rPr>
                <w:b/>
              </w:rPr>
              <w:t>n(</w:t>
            </w:r>
            <w:proofErr w:type="gramEnd"/>
            <w:r w:rsidRPr="00447A1B">
              <w:rPr>
                <w:b/>
              </w:rPr>
              <w:t>%)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CE01C4" w14:textId="77777777" w:rsidR="00E06287" w:rsidRPr="00447A1B" w:rsidRDefault="00E06287" w:rsidP="00995499">
            <w:pPr>
              <w:spacing w:line="360" w:lineRule="auto"/>
              <w:rPr>
                <w:b/>
              </w:rPr>
            </w:pPr>
            <w:r w:rsidRPr="00447A1B">
              <w:rPr>
                <w:b/>
              </w:rPr>
              <w:t xml:space="preserve">Presence of IE </w:t>
            </w:r>
            <w:proofErr w:type="gramStart"/>
            <w:r w:rsidRPr="00447A1B">
              <w:rPr>
                <w:b/>
              </w:rPr>
              <w:t>n(</w:t>
            </w:r>
            <w:proofErr w:type="gramEnd"/>
            <w:r w:rsidRPr="00447A1B">
              <w:rPr>
                <w:b/>
              </w:rPr>
              <w:t>%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2659DF" w14:textId="77777777" w:rsidR="00E06287" w:rsidRPr="00447A1B" w:rsidRDefault="00E06287" w:rsidP="00995499">
            <w:pPr>
              <w:spacing w:line="360" w:lineRule="auto"/>
              <w:rPr>
                <w:b/>
              </w:rPr>
            </w:pPr>
            <w:r w:rsidRPr="00447A1B">
              <w:rPr>
                <w:b/>
              </w:rPr>
              <w:t>p-value</w:t>
            </w:r>
          </w:p>
        </w:tc>
      </w:tr>
      <w:tr w:rsidR="00E06287" w:rsidRPr="00447A1B" w14:paraId="1C83497D" w14:textId="77777777" w:rsidTr="00995499">
        <w:trPr>
          <w:trHeight w:val="360"/>
        </w:trPr>
        <w:tc>
          <w:tcPr>
            <w:tcW w:w="3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3D5FEB" w14:textId="77777777" w:rsidR="00E06287" w:rsidRPr="00447A1B" w:rsidRDefault="00E06287" w:rsidP="00995499">
            <w:pPr>
              <w:spacing w:line="360" w:lineRule="auto"/>
              <w:rPr>
                <w:b/>
              </w:rPr>
            </w:pPr>
            <w:r w:rsidRPr="00447A1B">
              <w:rPr>
                <w:b/>
              </w:rPr>
              <w:t>Age Category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5BAF3" w14:textId="77777777" w:rsidR="00E06287" w:rsidRPr="00447A1B" w:rsidRDefault="00E06287" w:rsidP="00995499">
            <w:pPr>
              <w:spacing w:line="360" w:lineRule="auto"/>
              <w:rPr>
                <w:b/>
              </w:rPr>
            </w:pP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31CA6E" w14:textId="77777777" w:rsidR="00E06287" w:rsidRPr="00447A1B" w:rsidRDefault="00E06287" w:rsidP="00995499">
            <w:pPr>
              <w:spacing w:line="360" w:lineRule="auto"/>
              <w:rPr>
                <w:b/>
              </w:rPr>
            </w:pP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2FA2BE" w14:textId="77777777" w:rsidR="00E06287" w:rsidRPr="00447A1B" w:rsidRDefault="00E06287" w:rsidP="00995499">
            <w:pPr>
              <w:spacing w:line="360" w:lineRule="auto"/>
            </w:pPr>
            <w:r w:rsidRPr="00447A1B">
              <w:t>0.09</w:t>
            </w:r>
          </w:p>
        </w:tc>
      </w:tr>
      <w:tr w:rsidR="00E06287" w:rsidRPr="00447A1B" w14:paraId="422D773B" w14:textId="77777777" w:rsidTr="00995499">
        <w:trPr>
          <w:trHeight w:val="360"/>
        </w:trPr>
        <w:tc>
          <w:tcPr>
            <w:tcW w:w="3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A6FAA0" w14:textId="77777777" w:rsidR="00E06287" w:rsidRPr="00447A1B" w:rsidRDefault="00E06287" w:rsidP="00995499">
            <w:pPr>
              <w:spacing w:line="360" w:lineRule="auto"/>
            </w:pPr>
            <w:r w:rsidRPr="00447A1B">
              <w:t>18-44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E9D17F" w14:textId="77777777" w:rsidR="00E06287" w:rsidRPr="00447A1B" w:rsidRDefault="00E06287" w:rsidP="00995499">
            <w:pPr>
              <w:spacing w:line="360" w:lineRule="auto"/>
            </w:pPr>
            <w:r w:rsidRPr="00447A1B">
              <w:t>2,250 (13.1)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16DB44" w14:textId="77777777" w:rsidR="00E06287" w:rsidRPr="00447A1B" w:rsidRDefault="00E06287" w:rsidP="00995499">
            <w:pPr>
              <w:spacing w:line="360" w:lineRule="auto"/>
            </w:pPr>
            <w:r w:rsidRPr="00447A1B">
              <w:t>35 (6.9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E68948" w14:textId="77777777" w:rsidR="00E06287" w:rsidRPr="00447A1B" w:rsidRDefault="00E06287" w:rsidP="00995499">
            <w:pPr>
              <w:spacing w:line="360" w:lineRule="auto"/>
            </w:pPr>
          </w:p>
        </w:tc>
      </w:tr>
      <w:tr w:rsidR="00E06287" w:rsidRPr="00447A1B" w14:paraId="52BED50B" w14:textId="77777777" w:rsidTr="00995499">
        <w:trPr>
          <w:trHeight w:val="360"/>
        </w:trPr>
        <w:tc>
          <w:tcPr>
            <w:tcW w:w="3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43F7BC" w14:textId="77777777" w:rsidR="00E06287" w:rsidRPr="00447A1B" w:rsidRDefault="00E06287" w:rsidP="00995499">
            <w:pPr>
              <w:spacing w:line="360" w:lineRule="auto"/>
            </w:pPr>
            <w:r w:rsidRPr="00447A1B">
              <w:t>45-64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83D750" w14:textId="77777777" w:rsidR="00E06287" w:rsidRPr="00447A1B" w:rsidRDefault="00E06287" w:rsidP="00995499">
            <w:pPr>
              <w:spacing w:line="360" w:lineRule="auto"/>
            </w:pPr>
            <w:r w:rsidRPr="00447A1B">
              <w:t>75,615 (44.4)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E8071C" w14:textId="77777777" w:rsidR="00E06287" w:rsidRPr="00447A1B" w:rsidRDefault="00E06287" w:rsidP="00995499">
            <w:pPr>
              <w:spacing w:line="360" w:lineRule="auto"/>
            </w:pPr>
            <w:r w:rsidRPr="00447A1B">
              <w:t>215 (42.2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657824" w14:textId="77777777" w:rsidR="00E06287" w:rsidRPr="00447A1B" w:rsidRDefault="00E06287" w:rsidP="00995499">
            <w:pPr>
              <w:spacing w:line="360" w:lineRule="auto"/>
            </w:pPr>
          </w:p>
        </w:tc>
      </w:tr>
      <w:tr w:rsidR="00E06287" w:rsidRPr="00447A1B" w14:paraId="4A9AF7E7" w14:textId="77777777" w:rsidTr="00995499">
        <w:trPr>
          <w:trHeight w:val="360"/>
        </w:trPr>
        <w:tc>
          <w:tcPr>
            <w:tcW w:w="3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FFEA46" w14:textId="77777777" w:rsidR="00E06287" w:rsidRPr="00447A1B" w:rsidRDefault="00E06287" w:rsidP="00995499">
            <w:pPr>
              <w:spacing w:line="360" w:lineRule="auto"/>
            </w:pPr>
            <w:r w:rsidRPr="00447A1B">
              <w:t>&gt;65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CB731E" w14:textId="77777777" w:rsidR="00E06287" w:rsidRPr="00447A1B" w:rsidRDefault="00E06287" w:rsidP="00995499">
            <w:pPr>
              <w:spacing w:line="360" w:lineRule="auto"/>
            </w:pPr>
            <w:r w:rsidRPr="00447A1B">
              <w:t>72,275 (42.5)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0C311E" w14:textId="77777777" w:rsidR="00E06287" w:rsidRPr="00447A1B" w:rsidRDefault="00E06287" w:rsidP="00995499">
            <w:pPr>
              <w:spacing w:line="360" w:lineRule="auto"/>
            </w:pPr>
            <w:r w:rsidRPr="00447A1B">
              <w:t>260 (51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C54954" w14:textId="77777777" w:rsidR="00E06287" w:rsidRPr="00447A1B" w:rsidRDefault="00E06287" w:rsidP="00995499">
            <w:pPr>
              <w:spacing w:line="360" w:lineRule="auto"/>
            </w:pPr>
          </w:p>
        </w:tc>
      </w:tr>
      <w:tr w:rsidR="00E06287" w:rsidRPr="00447A1B" w14:paraId="376ED112" w14:textId="77777777" w:rsidTr="00995499">
        <w:trPr>
          <w:trHeight w:val="195"/>
        </w:trPr>
        <w:tc>
          <w:tcPr>
            <w:tcW w:w="3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253156" w14:textId="77777777" w:rsidR="00E06287" w:rsidRPr="00447A1B" w:rsidRDefault="00E06287" w:rsidP="00995499">
            <w:pPr>
              <w:spacing w:line="360" w:lineRule="auto"/>
              <w:rPr>
                <w:b/>
              </w:rPr>
            </w:pPr>
            <w:r w:rsidRPr="00447A1B">
              <w:rPr>
                <w:b/>
              </w:rPr>
              <w:t>Sex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E2709B" w14:textId="77777777" w:rsidR="00E06287" w:rsidRPr="00447A1B" w:rsidRDefault="00E06287" w:rsidP="00995499">
            <w:pPr>
              <w:spacing w:line="360" w:lineRule="auto"/>
            </w:pP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06C545" w14:textId="77777777" w:rsidR="00E06287" w:rsidRPr="00447A1B" w:rsidRDefault="00E06287" w:rsidP="00995499">
            <w:pPr>
              <w:spacing w:line="360" w:lineRule="auto"/>
            </w:pP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CAD58A" w14:textId="77777777" w:rsidR="00E06287" w:rsidRPr="00447A1B" w:rsidRDefault="00E06287" w:rsidP="00995499">
            <w:pPr>
              <w:spacing w:line="360" w:lineRule="auto"/>
              <w:rPr>
                <w:b/>
              </w:rPr>
            </w:pPr>
            <w:r w:rsidRPr="00447A1B">
              <w:rPr>
                <w:b/>
              </w:rPr>
              <w:t>0.03</w:t>
            </w:r>
          </w:p>
        </w:tc>
      </w:tr>
      <w:tr w:rsidR="00E06287" w:rsidRPr="00447A1B" w14:paraId="7CF1375F" w14:textId="77777777" w:rsidTr="00995499">
        <w:trPr>
          <w:trHeight w:val="270"/>
        </w:trPr>
        <w:tc>
          <w:tcPr>
            <w:tcW w:w="3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577363" w14:textId="77777777" w:rsidR="00E06287" w:rsidRPr="00447A1B" w:rsidRDefault="00E06287" w:rsidP="00995499">
            <w:pPr>
              <w:spacing w:line="360" w:lineRule="auto"/>
            </w:pPr>
            <w:r w:rsidRPr="00447A1B">
              <w:t>Male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F25A43" w14:textId="77777777" w:rsidR="00E06287" w:rsidRPr="00447A1B" w:rsidRDefault="00E06287" w:rsidP="00995499">
            <w:pPr>
              <w:spacing w:line="360" w:lineRule="auto"/>
            </w:pPr>
            <w:r w:rsidRPr="00447A1B">
              <w:t>102,480 (60.2)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7D5FC8" w14:textId="77777777" w:rsidR="00E06287" w:rsidRPr="00447A1B" w:rsidRDefault="00E06287" w:rsidP="00995499">
            <w:pPr>
              <w:spacing w:line="360" w:lineRule="auto"/>
            </w:pPr>
            <w:r w:rsidRPr="00447A1B">
              <w:t>360 (70.6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D05247" w14:textId="77777777" w:rsidR="00E06287" w:rsidRPr="00447A1B" w:rsidRDefault="00E06287" w:rsidP="00995499">
            <w:pPr>
              <w:spacing w:line="360" w:lineRule="auto"/>
            </w:pPr>
          </w:p>
        </w:tc>
      </w:tr>
      <w:tr w:rsidR="00E06287" w:rsidRPr="00447A1B" w14:paraId="300FD77D" w14:textId="77777777" w:rsidTr="00995499">
        <w:trPr>
          <w:trHeight w:val="180"/>
        </w:trPr>
        <w:tc>
          <w:tcPr>
            <w:tcW w:w="3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E61F96" w14:textId="77777777" w:rsidR="00E06287" w:rsidRPr="00447A1B" w:rsidRDefault="00E06287" w:rsidP="00995499">
            <w:pPr>
              <w:spacing w:line="360" w:lineRule="auto"/>
            </w:pPr>
            <w:r w:rsidRPr="00447A1B">
              <w:t>Female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56A2DF" w14:textId="77777777" w:rsidR="00E06287" w:rsidRPr="00447A1B" w:rsidRDefault="00E06287" w:rsidP="00995499">
            <w:pPr>
              <w:spacing w:line="360" w:lineRule="auto"/>
            </w:pPr>
            <w:r w:rsidRPr="00447A1B">
              <w:t>67,660 (39.8)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B315A3" w14:textId="77777777" w:rsidR="00E06287" w:rsidRPr="00447A1B" w:rsidRDefault="00E06287" w:rsidP="00995499">
            <w:pPr>
              <w:spacing w:line="360" w:lineRule="auto"/>
            </w:pPr>
            <w:r w:rsidRPr="00447A1B">
              <w:t>150 (29.4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51D2C5" w14:textId="77777777" w:rsidR="00E06287" w:rsidRPr="00447A1B" w:rsidRDefault="00E06287" w:rsidP="00995499">
            <w:pPr>
              <w:spacing w:line="360" w:lineRule="auto"/>
            </w:pPr>
          </w:p>
        </w:tc>
      </w:tr>
      <w:tr w:rsidR="00E06287" w:rsidRPr="00447A1B" w14:paraId="40704823" w14:textId="77777777" w:rsidTr="00995499">
        <w:trPr>
          <w:trHeight w:val="240"/>
        </w:trPr>
        <w:tc>
          <w:tcPr>
            <w:tcW w:w="3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CA9D11" w14:textId="77777777" w:rsidR="00E06287" w:rsidRPr="00447A1B" w:rsidRDefault="00E06287" w:rsidP="00995499">
            <w:pPr>
              <w:spacing w:line="360" w:lineRule="auto"/>
              <w:rPr>
                <w:b/>
              </w:rPr>
            </w:pPr>
            <w:r w:rsidRPr="00447A1B">
              <w:rPr>
                <w:b/>
              </w:rPr>
              <w:t>Race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F87A07" w14:textId="77777777" w:rsidR="00E06287" w:rsidRPr="00447A1B" w:rsidRDefault="00E06287" w:rsidP="00995499">
            <w:pPr>
              <w:spacing w:line="360" w:lineRule="auto"/>
            </w:pP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6E4B43" w14:textId="77777777" w:rsidR="00E06287" w:rsidRPr="00447A1B" w:rsidRDefault="00E06287" w:rsidP="00995499">
            <w:pPr>
              <w:spacing w:line="360" w:lineRule="auto"/>
            </w:pP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4A38C2" w14:textId="77777777" w:rsidR="00E06287" w:rsidRPr="00447A1B" w:rsidRDefault="00E06287" w:rsidP="00995499">
            <w:pPr>
              <w:spacing w:line="360" w:lineRule="auto"/>
            </w:pPr>
            <w:r w:rsidRPr="00447A1B">
              <w:t>0.29</w:t>
            </w:r>
          </w:p>
        </w:tc>
      </w:tr>
      <w:tr w:rsidR="00E06287" w:rsidRPr="00447A1B" w14:paraId="63E40438" w14:textId="77777777" w:rsidTr="00995499">
        <w:trPr>
          <w:trHeight w:val="285"/>
        </w:trPr>
        <w:tc>
          <w:tcPr>
            <w:tcW w:w="3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8C4281" w14:textId="77777777" w:rsidR="00E06287" w:rsidRPr="00447A1B" w:rsidRDefault="00E06287" w:rsidP="00995499">
            <w:pPr>
              <w:spacing w:line="360" w:lineRule="auto"/>
            </w:pPr>
            <w:r w:rsidRPr="00447A1B">
              <w:t>White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E015E5" w14:textId="77777777" w:rsidR="00E06287" w:rsidRPr="00447A1B" w:rsidRDefault="00E06287" w:rsidP="00995499">
            <w:pPr>
              <w:spacing w:line="360" w:lineRule="auto"/>
            </w:pPr>
            <w:r w:rsidRPr="00447A1B">
              <w:t>120,155 (70.6)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B4D387" w14:textId="77777777" w:rsidR="00E06287" w:rsidRPr="00447A1B" w:rsidRDefault="00E06287" w:rsidP="00995499">
            <w:pPr>
              <w:spacing w:line="360" w:lineRule="auto"/>
            </w:pPr>
            <w:r w:rsidRPr="00447A1B">
              <w:t>365 (71.6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2393A6" w14:textId="77777777" w:rsidR="00E06287" w:rsidRPr="00447A1B" w:rsidRDefault="00E06287" w:rsidP="00995499">
            <w:pPr>
              <w:spacing w:line="360" w:lineRule="auto"/>
            </w:pPr>
          </w:p>
        </w:tc>
      </w:tr>
      <w:tr w:rsidR="00E06287" w:rsidRPr="00447A1B" w14:paraId="21DAEE60" w14:textId="77777777" w:rsidTr="00995499">
        <w:trPr>
          <w:trHeight w:val="240"/>
        </w:trPr>
        <w:tc>
          <w:tcPr>
            <w:tcW w:w="3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82CC09" w14:textId="77777777" w:rsidR="00E06287" w:rsidRPr="00447A1B" w:rsidRDefault="00E06287" w:rsidP="00995499">
            <w:pPr>
              <w:spacing w:line="360" w:lineRule="auto"/>
            </w:pPr>
            <w:r w:rsidRPr="00447A1B">
              <w:t>African American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DA3A21" w14:textId="77777777" w:rsidR="00E06287" w:rsidRPr="00447A1B" w:rsidRDefault="00E06287" w:rsidP="00995499">
            <w:pPr>
              <w:spacing w:line="360" w:lineRule="auto"/>
            </w:pPr>
            <w:r w:rsidRPr="00447A1B">
              <w:t>15,605 (9.2)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F4DB0F" w14:textId="77777777" w:rsidR="00E06287" w:rsidRPr="00447A1B" w:rsidRDefault="00E06287" w:rsidP="00995499">
            <w:pPr>
              <w:spacing w:line="360" w:lineRule="auto"/>
            </w:pPr>
            <w:r w:rsidRPr="00447A1B">
              <w:t>75 (14.7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848479" w14:textId="77777777" w:rsidR="00E06287" w:rsidRPr="00447A1B" w:rsidRDefault="00E06287" w:rsidP="00995499">
            <w:pPr>
              <w:spacing w:line="360" w:lineRule="auto"/>
            </w:pPr>
          </w:p>
        </w:tc>
      </w:tr>
      <w:tr w:rsidR="00E06287" w:rsidRPr="00447A1B" w14:paraId="6636CDA4" w14:textId="77777777" w:rsidTr="00995499">
        <w:trPr>
          <w:trHeight w:val="150"/>
        </w:trPr>
        <w:tc>
          <w:tcPr>
            <w:tcW w:w="3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F7993D" w14:textId="77777777" w:rsidR="00E06287" w:rsidRPr="00447A1B" w:rsidRDefault="00E06287" w:rsidP="00995499">
            <w:pPr>
              <w:spacing w:line="360" w:lineRule="auto"/>
            </w:pPr>
            <w:r w:rsidRPr="00447A1B">
              <w:lastRenderedPageBreak/>
              <w:t>Hispanic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BE9420" w14:textId="77777777" w:rsidR="00E06287" w:rsidRPr="00447A1B" w:rsidRDefault="00E06287" w:rsidP="00995499">
            <w:pPr>
              <w:spacing w:line="360" w:lineRule="auto"/>
            </w:pPr>
            <w:r w:rsidRPr="00447A1B">
              <w:t>23,570 (13.9)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4556BC" w14:textId="77777777" w:rsidR="00E06287" w:rsidRPr="00447A1B" w:rsidRDefault="00E06287" w:rsidP="00995499">
            <w:pPr>
              <w:spacing w:line="360" w:lineRule="auto"/>
            </w:pPr>
            <w:r w:rsidRPr="00447A1B">
              <w:t>55 (10.8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1D2C3B" w14:textId="77777777" w:rsidR="00E06287" w:rsidRPr="00447A1B" w:rsidRDefault="00E06287" w:rsidP="00995499">
            <w:pPr>
              <w:spacing w:line="360" w:lineRule="auto"/>
            </w:pPr>
          </w:p>
        </w:tc>
      </w:tr>
      <w:tr w:rsidR="00E06287" w:rsidRPr="00447A1B" w14:paraId="537F65D9" w14:textId="77777777" w:rsidTr="00995499">
        <w:trPr>
          <w:trHeight w:val="180"/>
        </w:trPr>
        <w:tc>
          <w:tcPr>
            <w:tcW w:w="3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7BFBB2" w14:textId="77777777" w:rsidR="00E06287" w:rsidRPr="00447A1B" w:rsidRDefault="00E06287" w:rsidP="00995499">
            <w:pPr>
              <w:spacing w:line="360" w:lineRule="auto"/>
            </w:pPr>
            <w:r w:rsidRPr="00447A1B">
              <w:t>Asian/Pacific Islander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73C3D1" w14:textId="77777777" w:rsidR="00E06287" w:rsidRPr="00447A1B" w:rsidRDefault="00E06287" w:rsidP="00995499">
            <w:pPr>
              <w:spacing w:line="360" w:lineRule="auto"/>
            </w:pPr>
            <w:r w:rsidRPr="00447A1B">
              <w:t>4,645 (2.7)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2BEED6" w14:textId="77777777" w:rsidR="00E06287" w:rsidRPr="00447A1B" w:rsidRDefault="00E06287" w:rsidP="00995499">
            <w:pPr>
              <w:spacing w:line="360" w:lineRule="auto"/>
            </w:pPr>
            <w:r w:rsidRPr="00447A1B">
              <w:t>**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764D47" w14:textId="77777777" w:rsidR="00E06287" w:rsidRPr="00447A1B" w:rsidRDefault="00E06287" w:rsidP="00995499">
            <w:pPr>
              <w:spacing w:line="360" w:lineRule="auto"/>
            </w:pPr>
          </w:p>
        </w:tc>
      </w:tr>
      <w:tr w:rsidR="00E06287" w:rsidRPr="00447A1B" w14:paraId="301D35F1" w14:textId="77777777" w:rsidTr="00995499">
        <w:trPr>
          <w:trHeight w:val="255"/>
        </w:trPr>
        <w:tc>
          <w:tcPr>
            <w:tcW w:w="3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73137E" w14:textId="77777777" w:rsidR="00E06287" w:rsidRPr="00447A1B" w:rsidRDefault="00E06287" w:rsidP="00995499">
            <w:pPr>
              <w:spacing w:line="360" w:lineRule="auto"/>
            </w:pPr>
            <w:r w:rsidRPr="00447A1B">
              <w:t>Native American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BFA490" w14:textId="77777777" w:rsidR="00E06287" w:rsidRPr="00447A1B" w:rsidRDefault="00E06287" w:rsidP="00995499">
            <w:pPr>
              <w:spacing w:line="360" w:lineRule="auto"/>
            </w:pPr>
            <w:r w:rsidRPr="00447A1B">
              <w:t>1,215 (0.71)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18EF59" w14:textId="77777777" w:rsidR="00E06287" w:rsidRPr="00447A1B" w:rsidRDefault="00E06287" w:rsidP="00995499">
            <w:pPr>
              <w:spacing w:line="360" w:lineRule="auto"/>
            </w:pPr>
            <w:r w:rsidRPr="00447A1B">
              <w:t>0 (0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A2E44E" w14:textId="77777777" w:rsidR="00E06287" w:rsidRPr="00447A1B" w:rsidRDefault="00E06287" w:rsidP="00995499">
            <w:pPr>
              <w:spacing w:line="360" w:lineRule="auto"/>
            </w:pPr>
          </w:p>
        </w:tc>
      </w:tr>
      <w:tr w:rsidR="00E06287" w:rsidRPr="00447A1B" w14:paraId="0AC8D7E9" w14:textId="77777777" w:rsidTr="00995499">
        <w:trPr>
          <w:trHeight w:val="270"/>
        </w:trPr>
        <w:tc>
          <w:tcPr>
            <w:tcW w:w="3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AB1B77" w14:textId="77777777" w:rsidR="00E06287" w:rsidRPr="00447A1B" w:rsidRDefault="00E06287" w:rsidP="00995499">
            <w:pPr>
              <w:spacing w:line="360" w:lineRule="auto"/>
            </w:pPr>
            <w:r w:rsidRPr="00447A1B">
              <w:t>Other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4997EC" w14:textId="77777777" w:rsidR="00E06287" w:rsidRPr="00447A1B" w:rsidRDefault="00E06287" w:rsidP="00995499">
            <w:pPr>
              <w:spacing w:line="360" w:lineRule="auto"/>
            </w:pPr>
            <w:r w:rsidRPr="00447A1B">
              <w:t>4,950 (2.90)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55FD99" w14:textId="77777777" w:rsidR="00E06287" w:rsidRPr="00447A1B" w:rsidRDefault="00E06287" w:rsidP="00995499">
            <w:pPr>
              <w:spacing w:line="360" w:lineRule="auto"/>
            </w:pPr>
            <w:r w:rsidRPr="00447A1B">
              <w:t>10 (1.9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EE8749" w14:textId="77777777" w:rsidR="00E06287" w:rsidRPr="00447A1B" w:rsidRDefault="00E06287" w:rsidP="00995499">
            <w:pPr>
              <w:spacing w:line="360" w:lineRule="auto"/>
            </w:pPr>
          </w:p>
        </w:tc>
      </w:tr>
      <w:tr w:rsidR="00E06287" w:rsidRPr="00447A1B" w14:paraId="5415EDFF" w14:textId="77777777" w:rsidTr="00995499">
        <w:trPr>
          <w:trHeight w:val="240"/>
        </w:trPr>
        <w:tc>
          <w:tcPr>
            <w:tcW w:w="3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60FB7B2" w14:textId="77777777" w:rsidR="00E06287" w:rsidRPr="00447A1B" w:rsidRDefault="00E06287" w:rsidP="00995499">
            <w:pPr>
              <w:spacing w:line="360" w:lineRule="auto"/>
              <w:rPr>
                <w:b/>
              </w:rPr>
            </w:pPr>
            <w:r w:rsidRPr="00447A1B">
              <w:rPr>
                <w:b/>
              </w:rPr>
              <w:t>Primary expected payer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070E64" w14:textId="77777777" w:rsidR="00E06287" w:rsidRPr="00447A1B" w:rsidRDefault="00E06287" w:rsidP="00995499">
            <w:pPr>
              <w:spacing w:line="360" w:lineRule="auto"/>
            </w:pP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BFED4B" w14:textId="77777777" w:rsidR="00E06287" w:rsidRPr="00447A1B" w:rsidRDefault="00E06287" w:rsidP="00995499">
            <w:pPr>
              <w:spacing w:line="360" w:lineRule="auto"/>
            </w:pP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FF1D5B" w14:textId="77777777" w:rsidR="00E06287" w:rsidRPr="00447A1B" w:rsidRDefault="00E06287" w:rsidP="00995499">
            <w:pPr>
              <w:spacing w:line="360" w:lineRule="auto"/>
            </w:pPr>
            <w:r w:rsidRPr="00447A1B">
              <w:t>0.51</w:t>
            </w:r>
          </w:p>
        </w:tc>
      </w:tr>
      <w:tr w:rsidR="00E06287" w:rsidRPr="00447A1B" w14:paraId="12FAF3C8" w14:textId="77777777" w:rsidTr="00995499">
        <w:trPr>
          <w:trHeight w:val="105"/>
        </w:trPr>
        <w:tc>
          <w:tcPr>
            <w:tcW w:w="3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58237B" w14:textId="77777777" w:rsidR="00E06287" w:rsidRPr="00447A1B" w:rsidRDefault="00E06287" w:rsidP="00995499">
            <w:pPr>
              <w:spacing w:line="360" w:lineRule="auto"/>
            </w:pPr>
            <w:r w:rsidRPr="00447A1B">
              <w:t>Medicare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560957" w14:textId="77777777" w:rsidR="00E06287" w:rsidRPr="00447A1B" w:rsidRDefault="00E06287" w:rsidP="00995499">
            <w:pPr>
              <w:spacing w:line="360" w:lineRule="auto"/>
            </w:pPr>
            <w:r w:rsidRPr="00447A1B">
              <w:t>104,170 (61.2)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B11869" w14:textId="77777777" w:rsidR="00E06287" w:rsidRPr="00447A1B" w:rsidRDefault="00E06287" w:rsidP="00995499">
            <w:pPr>
              <w:spacing w:line="360" w:lineRule="auto"/>
            </w:pPr>
            <w:r w:rsidRPr="00447A1B">
              <w:t>360 (70.6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024AC4" w14:textId="77777777" w:rsidR="00E06287" w:rsidRPr="00447A1B" w:rsidRDefault="00E06287" w:rsidP="00995499">
            <w:pPr>
              <w:spacing w:line="360" w:lineRule="auto"/>
            </w:pPr>
          </w:p>
        </w:tc>
      </w:tr>
      <w:tr w:rsidR="00E06287" w:rsidRPr="00447A1B" w14:paraId="52D91F4A" w14:textId="77777777" w:rsidTr="00995499">
        <w:trPr>
          <w:trHeight w:val="270"/>
        </w:trPr>
        <w:tc>
          <w:tcPr>
            <w:tcW w:w="3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670A6F" w14:textId="77777777" w:rsidR="00E06287" w:rsidRPr="00447A1B" w:rsidRDefault="00E06287" w:rsidP="00995499">
            <w:pPr>
              <w:spacing w:line="360" w:lineRule="auto"/>
            </w:pPr>
            <w:r w:rsidRPr="00447A1B">
              <w:t>Medicaid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0828CD" w14:textId="77777777" w:rsidR="00E06287" w:rsidRPr="00447A1B" w:rsidRDefault="00E06287" w:rsidP="00995499">
            <w:pPr>
              <w:spacing w:line="360" w:lineRule="auto"/>
            </w:pPr>
            <w:r w:rsidRPr="00447A1B">
              <w:t>17,680 (10.4)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123090" w14:textId="77777777" w:rsidR="00E06287" w:rsidRPr="00447A1B" w:rsidRDefault="00E06287" w:rsidP="00995499">
            <w:pPr>
              <w:spacing w:line="360" w:lineRule="auto"/>
            </w:pPr>
            <w:r w:rsidRPr="00447A1B">
              <w:t>50 (9.8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DDFA54" w14:textId="77777777" w:rsidR="00E06287" w:rsidRPr="00447A1B" w:rsidRDefault="00E06287" w:rsidP="00995499">
            <w:pPr>
              <w:spacing w:line="360" w:lineRule="auto"/>
            </w:pPr>
          </w:p>
        </w:tc>
      </w:tr>
      <w:tr w:rsidR="00E06287" w:rsidRPr="00447A1B" w14:paraId="656A30CC" w14:textId="77777777" w:rsidTr="00995499">
        <w:trPr>
          <w:trHeight w:val="165"/>
        </w:trPr>
        <w:tc>
          <w:tcPr>
            <w:tcW w:w="3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922B41" w14:textId="77777777" w:rsidR="00E06287" w:rsidRPr="00447A1B" w:rsidRDefault="00E06287" w:rsidP="00995499">
            <w:pPr>
              <w:spacing w:line="360" w:lineRule="auto"/>
            </w:pPr>
            <w:r w:rsidRPr="00447A1B">
              <w:t>Private Insurance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92407D" w14:textId="77777777" w:rsidR="00E06287" w:rsidRPr="00447A1B" w:rsidRDefault="00E06287" w:rsidP="00995499">
            <w:pPr>
              <w:spacing w:line="360" w:lineRule="auto"/>
            </w:pPr>
            <w:r w:rsidRPr="00447A1B">
              <w:t>43,380 (25.5)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C1008F" w14:textId="77777777" w:rsidR="00E06287" w:rsidRPr="00447A1B" w:rsidRDefault="00E06287" w:rsidP="00995499">
            <w:pPr>
              <w:spacing w:line="360" w:lineRule="auto"/>
            </w:pPr>
            <w:r w:rsidRPr="00447A1B">
              <w:t>95 (18.6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3F3F40" w14:textId="77777777" w:rsidR="00E06287" w:rsidRPr="00447A1B" w:rsidRDefault="00E06287" w:rsidP="00995499">
            <w:pPr>
              <w:spacing w:line="360" w:lineRule="auto"/>
            </w:pPr>
          </w:p>
        </w:tc>
      </w:tr>
      <w:tr w:rsidR="00E06287" w:rsidRPr="00447A1B" w14:paraId="2109995E" w14:textId="77777777" w:rsidTr="00995499">
        <w:trPr>
          <w:trHeight w:val="255"/>
        </w:trPr>
        <w:tc>
          <w:tcPr>
            <w:tcW w:w="3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DEE4F1" w14:textId="77777777" w:rsidR="00E06287" w:rsidRPr="00447A1B" w:rsidRDefault="00E06287" w:rsidP="00995499">
            <w:pPr>
              <w:spacing w:line="360" w:lineRule="auto"/>
            </w:pPr>
            <w:r w:rsidRPr="00447A1B">
              <w:t>Uninsured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01BB6E" w14:textId="77777777" w:rsidR="00E06287" w:rsidRPr="00447A1B" w:rsidRDefault="00E06287" w:rsidP="00995499">
            <w:pPr>
              <w:spacing w:line="360" w:lineRule="auto"/>
            </w:pPr>
            <w:r w:rsidRPr="00447A1B">
              <w:t>1,605 (.9)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80488C" w14:textId="77777777" w:rsidR="00E06287" w:rsidRPr="00447A1B" w:rsidRDefault="00E06287" w:rsidP="00995499">
            <w:pPr>
              <w:spacing w:line="360" w:lineRule="auto"/>
            </w:pPr>
            <w:r w:rsidRPr="00447A1B">
              <w:t>0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6BF7AE" w14:textId="77777777" w:rsidR="00E06287" w:rsidRPr="00447A1B" w:rsidRDefault="00E06287" w:rsidP="00995499">
            <w:pPr>
              <w:spacing w:line="360" w:lineRule="auto"/>
            </w:pPr>
          </w:p>
        </w:tc>
      </w:tr>
      <w:tr w:rsidR="00E06287" w:rsidRPr="00447A1B" w14:paraId="2240DB61" w14:textId="77777777" w:rsidTr="00995499">
        <w:trPr>
          <w:trHeight w:val="360"/>
        </w:trPr>
        <w:tc>
          <w:tcPr>
            <w:tcW w:w="3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84D65BF" w14:textId="77777777" w:rsidR="00E06287" w:rsidRPr="00447A1B" w:rsidRDefault="00E06287" w:rsidP="00995499">
            <w:pPr>
              <w:spacing w:line="360" w:lineRule="auto"/>
              <w:rPr>
                <w:b/>
              </w:rPr>
            </w:pPr>
            <w:r w:rsidRPr="00447A1B">
              <w:rPr>
                <w:b/>
              </w:rPr>
              <w:t>Median Household Income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450583" w14:textId="77777777" w:rsidR="00E06287" w:rsidRPr="00447A1B" w:rsidRDefault="00E06287" w:rsidP="00995499">
            <w:pPr>
              <w:spacing w:line="360" w:lineRule="auto"/>
            </w:pP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F1441D" w14:textId="77777777" w:rsidR="00E06287" w:rsidRPr="00447A1B" w:rsidRDefault="00E06287" w:rsidP="00995499">
            <w:pPr>
              <w:spacing w:line="360" w:lineRule="auto"/>
            </w:pP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CED7FD" w14:textId="77777777" w:rsidR="00E06287" w:rsidRPr="00447A1B" w:rsidRDefault="00E06287" w:rsidP="00995499">
            <w:pPr>
              <w:spacing w:line="360" w:lineRule="auto"/>
            </w:pPr>
            <w:r w:rsidRPr="00447A1B">
              <w:t>0.74</w:t>
            </w:r>
          </w:p>
        </w:tc>
      </w:tr>
      <w:tr w:rsidR="00E06287" w:rsidRPr="00447A1B" w14:paraId="238569F8" w14:textId="77777777" w:rsidTr="00995499">
        <w:trPr>
          <w:trHeight w:val="225"/>
        </w:trPr>
        <w:tc>
          <w:tcPr>
            <w:tcW w:w="3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2CE33E" w14:textId="77777777" w:rsidR="00E06287" w:rsidRPr="00447A1B" w:rsidRDefault="00E06287" w:rsidP="00995499">
            <w:pPr>
              <w:spacing w:line="360" w:lineRule="auto"/>
            </w:pPr>
            <w:r w:rsidRPr="00447A1B">
              <w:t>Lowest Quartile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16948C" w14:textId="77777777" w:rsidR="00E06287" w:rsidRPr="00447A1B" w:rsidRDefault="00E06287" w:rsidP="00995499">
            <w:pPr>
              <w:spacing w:line="360" w:lineRule="auto"/>
            </w:pPr>
            <w:r w:rsidRPr="00447A1B">
              <w:t>43,965 (25.8)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4D7C3A" w14:textId="77777777" w:rsidR="00E06287" w:rsidRPr="00447A1B" w:rsidRDefault="00E06287" w:rsidP="00995499">
            <w:pPr>
              <w:spacing w:line="360" w:lineRule="auto"/>
            </w:pPr>
            <w:r w:rsidRPr="00447A1B">
              <w:t>140 (27.5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A38DD8" w14:textId="77777777" w:rsidR="00E06287" w:rsidRPr="00447A1B" w:rsidRDefault="00E06287" w:rsidP="00995499">
            <w:pPr>
              <w:spacing w:line="360" w:lineRule="auto"/>
            </w:pPr>
          </w:p>
        </w:tc>
      </w:tr>
      <w:tr w:rsidR="00E06287" w:rsidRPr="00447A1B" w14:paraId="1AA84250" w14:textId="77777777" w:rsidTr="00995499">
        <w:trPr>
          <w:trHeight w:val="90"/>
        </w:trPr>
        <w:tc>
          <w:tcPr>
            <w:tcW w:w="3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3F020B" w14:textId="77777777" w:rsidR="00E06287" w:rsidRPr="00447A1B" w:rsidRDefault="00E06287" w:rsidP="00995499">
            <w:pPr>
              <w:spacing w:line="360" w:lineRule="auto"/>
            </w:pPr>
            <w:r w:rsidRPr="00447A1B">
              <w:t>Second Quartile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E4D9E" w14:textId="77777777" w:rsidR="00E06287" w:rsidRPr="00447A1B" w:rsidRDefault="00E06287" w:rsidP="00995499">
            <w:pPr>
              <w:spacing w:line="360" w:lineRule="auto"/>
            </w:pPr>
            <w:r w:rsidRPr="00447A1B">
              <w:t>44,470 (26.1)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347646" w14:textId="77777777" w:rsidR="00E06287" w:rsidRPr="00447A1B" w:rsidRDefault="00E06287" w:rsidP="00995499">
            <w:pPr>
              <w:spacing w:line="360" w:lineRule="auto"/>
            </w:pPr>
            <w:r w:rsidRPr="00447A1B">
              <w:t>130 (25.5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AA2709" w14:textId="77777777" w:rsidR="00E06287" w:rsidRPr="00447A1B" w:rsidRDefault="00E06287" w:rsidP="00995499">
            <w:pPr>
              <w:spacing w:line="360" w:lineRule="auto"/>
            </w:pPr>
          </w:p>
        </w:tc>
      </w:tr>
      <w:tr w:rsidR="00E06287" w:rsidRPr="00447A1B" w14:paraId="5A4B90D1" w14:textId="77777777" w:rsidTr="00995499">
        <w:trPr>
          <w:trHeight w:val="360"/>
        </w:trPr>
        <w:tc>
          <w:tcPr>
            <w:tcW w:w="3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04B9D3" w14:textId="77777777" w:rsidR="00E06287" w:rsidRPr="00447A1B" w:rsidRDefault="00E06287" w:rsidP="00995499">
            <w:pPr>
              <w:spacing w:line="360" w:lineRule="auto"/>
            </w:pPr>
            <w:r w:rsidRPr="00447A1B">
              <w:t>Third Quartile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59B2ED" w14:textId="77777777" w:rsidR="00E06287" w:rsidRPr="00447A1B" w:rsidRDefault="00E06287" w:rsidP="00995499">
            <w:pPr>
              <w:spacing w:line="360" w:lineRule="auto"/>
            </w:pPr>
            <w:r w:rsidRPr="00447A1B">
              <w:t>44,650 (26.2)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31F309" w14:textId="77777777" w:rsidR="00E06287" w:rsidRPr="00447A1B" w:rsidRDefault="00E06287" w:rsidP="00995499">
            <w:pPr>
              <w:spacing w:line="360" w:lineRule="auto"/>
            </w:pPr>
            <w:r w:rsidRPr="00447A1B">
              <w:t>150 (29.4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4557F2" w14:textId="77777777" w:rsidR="00E06287" w:rsidRPr="00447A1B" w:rsidRDefault="00E06287" w:rsidP="00995499">
            <w:pPr>
              <w:spacing w:line="360" w:lineRule="auto"/>
            </w:pPr>
          </w:p>
        </w:tc>
      </w:tr>
      <w:tr w:rsidR="00E06287" w:rsidRPr="00447A1B" w14:paraId="4034D39A" w14:textId="77777777" w:rsidTr="00995499">
        <w:trPr>
          <w:trHeight w:val="300"/>
        </w:trPr>
        <w:tc>
          <w:tcPr>
            <w:tcW w:w="3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FF8916" w14:textId="77777777" w:rsidR="00E06287" w:rsidRPr="00447A1B" w:rsidRDefault="00E06287" w:rsidP="00995499">
            <w:pPr>
              <w:spacing w:line="360" w:lineRule="auto"/>
            </w:pPr>
            <w:r w:rsidRPr="00447A1B">
              <w:lastRenderedPageBreak/>
              <w:t>Fourth Quartile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3AD0E8" w14:textId="77777777" w:rsidR="00E06287" w:rsidRPr="00447A1B" w:rsidRDefault="00E06287" w:rsidP="00995499">
            <w:pPr>
              <w:spacing w:line="360" w:lineRule="auto"/>
            </w:pPr>
            <w:r w:rsidRPr="00447A1B">
              <w:t>37,055 (21.8)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6D2BCC" w14:textId="77777777" w:rsidR="00E06287" w:rsidRPr="00447A1B" w:rsidRDefault="00E06287" w:rsidP="00995499">
            <w:pPr>
              <w:spacing w:line="360" w:lineRule="auto"/>
            </w:pPr>
            <w:r w:rsidRPr="00447A1B">
              <w:t>90 (17.7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3610F2" w14:textId="77777777" w:rsidR="00E06287" w:rsidRPr="00447A1B" w:rsidRDefault="00E06287" w:rsidP="00995499">
            <w:pPr>
              <w:spacing w:line="360" w:lineRule="auto"/>
            </w:pPr>
          </w:p>
        </w:tc>
      </w:tr>
      <w:tr w:rsidR="00E06287" w:rsidRPr="00447A1B" w14:paraId="13BA967C" w14:textId="77777777" w:rsidTr="00995499">
        <w:trPr>
          <w:trHeight w:val="360"/>
        </w:trPr>
        <w:tc>
          <w:tcPr>
            <w:tcW w:w="3585" w:type="dxa"/>
            <w:tcBorders>
              <w:top w:val="single" w:sz="6" w:space="0" w:color="000000"/>
              <w:left w:val="single" w:sz="6" w:space="0" w:color="000000"/>
              <w:bottom w:val="single" w:sz="7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5A6A3EB" w14:textId="77777777" w:rsidR="00E06287" w:rsidRPr="00447A1B" w:rsidRDefault="00E06287" w:rsidP="00995499">
            <w:pPr>
              <w:spacing w:line="360" w:lineRule="auto"/>
              <w:rPr>
                <w:b/>
              </w:rPr>
            </w:pPr>
            <w:r w:rsidRPr="00447A1B">
              <w:rPr>
                <w:b/>
              </w:rPr>
              <w:t>Region of Hospital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EB5A92" w14:textId="77777777" w:rsidR="00E06287" w:rsidRPr="00447A1B" w:rsidRDefault="00E06287" w:rsidP="00995499">
            <w:pPr>
              <w:spacing w:line="360" w:lineRule="auto"/>
            </w:pP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FE519A" w14:textId="77777777" w:rsidR="00E06287" w:rsidRPr="00447A1B" w:rsidRDefault="00E06287" w:rsidP="00995499">
            <w:pPr>
              <w:spacing w:line="360" w:lineRule="auto"/>
            </w:pP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8D747B" w14:textId="77777777" w:rsidR="00E06287" w:rsidRPr="00447A1B" w:rsidRDefault="00E06287" w:rsidP="00995499">
            <w:pPr>
              <w:spacing w:line="360" w:lineRule="auto"/>
            </w:pPr>
            <w:r w:rsidRPr="00447A1B">
              <w:t>0.36</w:t>
            </w:r>
          </w:p>
        </w:tc>
      </w:tr>
      <w:tr w:rsidR="00E06287" w:rsidRPr="00447A1B" w14:paraId="1498DBD2" w14:textId="77777777" w:rsidTr="00995499">
        <w:trPr>
          <w:trHeight w:val="255"/>
        </w:trPr>
        <w:tc>
          <w:tcPr>
            <w:tcW w:w="358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2BDA00" w14:textId="77777777" w:rsidR="00E06287" w:rsidRPr="00447A1B" w:rsidRDefault="00E06287" w:rsidP="00995499">
            <w:pPr>
              <w:spacing w:line="360" w:lineRule="auto"/>
            </w:pPr>
            <w:r w:rsidRPr="00447A1B">
              <w:t>Northeast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7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5732BA" w14:textId="77777777" w:rsidR="00E06287" w:rsidRPr="00447A1B" w:rsidRDefault="00E06287" w:rsidP="00995499">
            <w:pPr>
              <w:spacing w:line="360" w:lineRule="auto"/>
            </w:pPr>
            <w:r w:rsidRPr="00447A1B">
              <w:t>33,600 (19.8)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41E5CF" w14:textId="77777777" w:rsidR="00E06287" w:rsidRPr="00447A1B" w:rsidRDefault="00E06287" w:rsidP="00995499">
            <w:pPr>
              <w:spacing w:line="360" w:lineRule="auto"/>
            </w:pPr>
            <w:r w:rsidRPr="00447A1B">
              <w:t>85 (16.7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1A00AE" w14:textId="77777777" w:rsidR="00E06287" w:rsidRPr="00447A1B" w:rsidRDefault="00E06287" w:rsidP="00995499">
            <w:pPr>
              <w:spacing w:line="360" w:lineRule="auto"/>
            </w:pPr>
          </w:p>
        </w:tc>
      </w:tr>
      <w:tr w:rsidR="00E06287" w:rsidRPr="00447A1B" w14:paraId="1D00994D" w14:textId="77777777" w:rsidTr="00995499">
        <w:trPr>
          <w:trHeight w:val="120"/>
        </w:trPr>
        <w:tc>
          <w:tcPr>
            <w:tcW w:w="358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35BB24" w14:textId="77777777" w:rsidR="00E06287" w:rsidRPr="00447A1B" w:rsidRDefault="00E06287" w:rsidP="00995499">
            <w:pPr>
              <w:spacing w:line="360" w:lineRule="auto"/>
            </w:pPr>
            <w:r w:rsidRPr="00447A1B">
              <w:t>Midwest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7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59223A" w14:textId="77777777" w:rsidR="00E06287" w:rsidRPr="00447A1B" w:rsidRDefault="00E06287" w:rsidP="00995499">
            <w:pPr>
              <w:spacing w:line="360" w:lineRule="auto"/>
            </w:pPr>
            <w:r w:rsidRPr="00447A1B">
              <w:t>37,035 (21.8)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82F638" w14:textId="77777777" w:rsidR="00E06287" w:rsidRPr="00447A1B" w:rsidRDefault="00E06287" w:rsidP="00995499">
            <w:pPr>
              <w:spacing w:line="360" w:lineRule="auto"/>
            </w:pPr>
            <w:r w:rsidRPr="00447A1B">
              <w:t>140 (27.5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2C9297" w14:textId="77777777" w:rsidR="00E06287" w:rsidRPr="00447A1B" w:rsidRDefault="00E06287" w:rsidP="00995499">
            <w:pPr>
              <w:spacing w:line="360" w:lineRule="auto"/>
            </w:pPr>
          </w:p>
        </w:tc>
      </w:tr>
      <w:tr w:rsidR="00E06287" w:rsidRPr="00447A1B" w14:paraId="412244F0" w14:textId="77777777" w:rsidTr="00995499">
        <w:trPr>
          <w:trHeight w:val="165"/>
        </w:trPr>
        <w:tc>
          <w:tcPr>
            <w:tcW w:w="358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05EEC6" w14:textId="77777777" w:rsidR="00E06287" w:rsidRPr="00447A1B" w:rsidRDefault="00E06287" w:rsidP="00995499">
            <w:pPr>
              <w:spacing w:line="360" w:lineRule="auto"/>
            </w:pPr>
            <w:r w:rsidRPr="00447A1B">
              <w:t>South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7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A5E690" w14:textId="77777777" w:rsidR="00E06287" w:rsidRPr="00447A1B" w:rsidRDefault="00E06287" w:rsidP="00995499">
            <w:pPr>
              <w:spacing w:line="360" w:lineRule="auto"/>
            </w:pPr>
            <w:r w:rsidRPr="00447A1B">
              <w:t>65,905 (38.7)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8B0AD7" w14:textId="77777777" w:rsidR="00E06287" w:rsidRPr="00447A1B" w:rsidRDefault="00E06287" w:rsidP="00995499">
            <w:pPr>
              <w:spacing w:line="360" w:lineRule="auto"/>
            </w:pPr>
            <w:r w:rsidRPr="00447A1B">
              <w:t>170 (33.3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2B9C91" w14:textId="77777777" w:rsidR="00E06287" w:rsidRPr="00447A1B" w:rsidRDefault="00E06287" w:rsidP="00995499">
            <w:pPr>
              <w:spacing w:line="360" w:lineRule="auto"/>
            </w:pPr>
          </w:p>
        </w:tc>
      </w:tr>
      <w:tr w:rsidR="00E06287" w:rsidRPr="00447A1B" w14:paraId="5EBC0AD6" w14:textId="77777777" w:rsidTr="00995499">
        <w:trPr>
          <w:trHeight w:val="45"/>
        </w:trPr>
        <w:tc>
          <w:tcPr>
            <w:tcW w:w="358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BB71FE" w14:textId="77777777" w:rsidR="00E06287" w:rsidRPr="00447A1B" w:rsidRDefault="00E06287" w:rsidP="00995499">
            <w:pPr>
              <w:spacing w:line="360" w:lineRule="auto"/>
            </w:pPr>
            <w:r w:rsidRPr="00447A1B">
              <w:t>West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7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111010" w14:textId="77777777" w:rsidR="00E06287" w:rsidRPr="00447A1B" w:rsidRDefault="00E06287" w:rsidP="00995499">
            <w:pPr>
              <w:spacing w:line="360" w:lineRule="auto"/>
            </w:pPr>
            <w:r w:rsidRPr="00447A1B">
              <w:t>33,600 (19.8)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A21A23" w14:textId="77777777" w:rsidR="00E06287" w:rsidRPr="00447A1B" w:rsidRDefault="00E06287" w:rsidP="00995499">
            <w:pPr>
              <w:spacing w:line="360" w:lineRule="auto"/>
            </w:pPr>
            <w:r w:rsidRPr="00447A1B">
              <w:t>115 (22.6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D1B93C" w14:textId="77777777" w:rsidR="00E06287" w:rsidRPr="00447A1B" w:rsidRDefault="00E06287" w:rsidP="00995499">
            <w:pPr>
              <w:spacing w:line="360" w:lineRule="auto"/>
            </w:pPr>
          </w:p>
        </w:tc>
      </w:tr>
      <w:tr w:rsidR="00E06287" w:rsidRPr="00447A1B" w14:paraId="4935800B" w14:textId="77777777" w:rsidTr="00995499">
        <w:trPr>
          <w:trHeight w:val="360"/>
        </w:trPr>
        <w:tc>
          <w:tcPr>
            <w:tcW w:w="3585" w:type="dxa"/>
            <w:tcBorders>
              <w:top w:val="single" w:sz="7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EF89DFD" w14:textId="77777777" w:rsidR="00E06287" w:rsidRPr="00447A1B" w:rsidRDefault="00E06287" w:rsidP="00995499">
            <w:pPr>
              <w:spacing w:line="360" w:lineRule="auto"/>
              <w:rPr>
                <w:b/>
              </w:rPr>
            </w:pPr>
            <w:r w:rsidRPr="00447A1B">
              <w:rPr>
                <w:b/>
              </w:rPr>
              <w:t>Location of the hospital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D1E27A" w14:textId="77777777" w:rsidR="00E06287" w:rsidRPr="00447A1B" w:rsidRDefault="00E06287" w:rsidP="00995499">
            <w:pPr>
              <w:spacing w:line="360" w:lineRule="auto"/>
            </w:pP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EA4DFE" w14:textId="77777777" w:rsidR="00E06287" w:rsidRPr="00447A1B" w:rsidRDefault="00E06287" w:rsidP="00995499">
            <w:pPr>
              <w:spacing w:line="360" w:lineRule="auto"/>
            </w:pP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BEE3CA" w14:textId="77777777" w:rsidR="00E06287" w:rsidRPr="00447A1B" w:rsidRDefault="00E06287" w:rsidP="00995499">
            <w:pPr>
              <w:spacing w:line="360" w:lineRule="auto"/>
            </w:pPr>
            <w:r w:rsidRPr="00447A1B">
              <w:t>0.50</w:t>
            </w:r>
          </w:p>
        </w:tc>
      </w:tr>
      <w:tr w:rsidR="00E06287" w:rsidRPr="00447A1B" w14:paraId="5BCA8777" w14:textId="77777777" w:rsidTr="00995499">
        <w:trPr>
          <w:trHeight w:val="255"/>
        </w:trPr>
        <w:tc>
          <w:tcPr>
            <w:tcW w:w="3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7E00A9" w14:textId="77777777" w:rsidR="00E06287" w:rsidRPr="00447A1B" w:rsidRDefault="00E06287" w:rsidP="00995499">
            <w:pPr>
              <w:spacing w:line="360" w:lineRule="auto"/>
            </w:pPr>
            <w:r w:rsidRPr="00447A1B">
              <w:t>Rural location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EC24FF" w14:textId="77777777" w:rsidR="00E06287" w:rsidRPr="00447A1B" w:rsidRDefault="00E06287" w:rsidP="00995499">
            <w:pPr>
              <w:spacing w:line="360" w:lineRule="auto"/>
            </w:pPr>
            <w:r w:rsidRPr="00447A1B">
              <w:t>7,315 (4.3)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53F6B2" w14:textId="77777777" w:rsidR="00E06287" w:rsidRPr="00447A1B" w:rsidRDefault="00E06287" w:rsidP="00995499">
            <w:pPr>
              <w:spacing w:line="360" w:lineRule="auto"/>
            </w:pPr>
            <w:r w:rsidRPr="00447A1B">
              <w:t>15 (2.9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2BDD04" w14:textId="77777777" w:rsidR="00E06287" w:rsidRPr="00447A1B" w:rsidRDefault="00E06287" w:rsidP="00995499">
            <w:pPr>
              <w:spacing w:line="360" w:lineRule="auto"/>
            </w:pPr>
          </w:p>
        </w:tc>
      </w:tr>
      <w:tr w:rsidR="00E06287" w:rsidRPr="00447A1B" w14:paraId="5EAF1965" w14:textId="77777777" w:rsidTr="00995499">
        <w:trPr>
          <w:trHeight w:val="177"/>
        </w:trPr>
        <w:tc>
          <w:tcPr>
            <w:tcW w:w="3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BBD619" w14:textId="77777777" w:rsidR="00E06287" w:rsidRPr="00447A1B" w:rsidRDefault="00E06287" w:rsidP="00995499">
            <w:pPr>
              <w:spacing w:line="360" w:lineRule="auto"/>
            </w:pPr>
            <w:r w:rsidRPr="00447A1B">
              <w:t>Urban location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1125D8" w14:textId="77777777" w:rsidR="00E06287" w:rsidRPr="00447A1B" w:rsidRDefault="00E06287" w:rsidP="00995499">
            <w:pPr>
              <w:spacing w:line="360" w:lineRule="auto"/>
            </w:pPr>
            <w:r w:rsidRPr="00447A1B">
              <w:t>162,825 (95.7)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E5A21E" w14:textId="77777777" w:rsidR="00E06287" w:rsidRPr="00447A1B" w:rsidRDefault="00E06287" w:rsidP="00995499">
            <w:pPr>
              <w:spacing w:line="360" w:lineRule="auto"/>
            </w:pPr>
            <w:r w:rsidRPr="00447A1B">
              <w:t>495 (97.1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8919CA" w14:textId="77777777" w:rsidR="00E06287" w:rsidRPr="00447A1B" w:rsidRDefault="00E06287" w:rsidP="00995499">
            <w:pPr>
              <w:spacing w:line="360" w:lineRule="auto"/>
            </w:pPr>
          </w:p>
        </w:tc>
      </w:tr>
      <w:tr w:rsidR="00E06287" w:rsidRPr="00447A1B" w14:paraId="56EC0328" w14:textId="77777777" w:rsidTr="00995499">
        <w:trPr>
          <w:trHeight w:val="360"/>
        </w:trPr>
        <w:tc>
          <w:tcPr>
            <w:tcW w:w="3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E6E2EAD" w14:textId="77777777" w:rsidR="00E06287" w:rsidRPr="00447A1B" w:rsidRDefault="00E06287" w:rsidP="00995499">
            <w:pPr>
              <w:spacing w:line="360" w:lineRule="auto"/>
              <w:rPr>
                <w:b/>
              </w:rPr>
            </w:pPr>
            <w:r w:rsidRPr="00447A1B">
              <w:rPr>
                <w:b/>
              </w:rPr>
              <w:t>Teaching status of the hospital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018DC5" w14:textId="77777777" w:rsidR="00E06287" w:rsidRPr="00447A1B" w:rsidRDefault="00E06287" w:rsidP="00995499">
            <w:pPr>
              <w:spacing w:line="360" w:lineRule="auto"/>
            </w:pP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A8A033" w14:textId="77777777" w:rsidR="00E06287" w:rsidRPr="00447A1B" w:rsidRDefault="00E06287" w:rsidP="00995499">
            <w:pPr>
              <w:spacing w:line="360" w:lineRule="auto"/>
            </w:pP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169201" w14:textId="77777777" w:rsidR="00E06287" w:rsidRPr="00447A1B" w:rsidRDefault="00E06287" w:rsidP="00995499">
            <w:pPr>
              <w:spacing w:line="360" w:lineRule="auto"/>
            </w:pPr>
            <w:r w:rsidRPr="00447A1B">
              <w:t>0.85</w:t>
            </w:r>
          </w:p>
        </w:tc>
      </w:tr>
      <w:tr w:rsidR="00E06287" w:rsidRPr="00447A1B" w14:paraId="3B30C5AF" w14:textId="77777777" w:rsidTr="00995499">
        <w:trPr>
          <w:trHeight w:val="315"/>
        </w:trPr>
        <w:tc>
          <w:tcPr>
            <w:tcW w:w="3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420AB8" w14:textId="77777777" w:rsidR="00E06287" w:rsidRPr="00447A1B" w:rsidRDefault="00E06287" w:rsidP="00995499">
            <w:pPr>
              <w:spacing w:line="360" w:lineRule="auto"/>
            </w:pPr>
            <w:r w:rsidRPr="00447A1B">
              <w:t>Non-teaching hospitals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A211FA" w14:textId="77777777" w:rsidR="00E06287" w:rsidRPr="00447A1B" w:rsidRDefault="00E06287" w:rsidP="00995499">
            <w:pPr>
              <w:spacing w:line="360" w:lineRule="auto"/>
            </w:pPr>
            <w:r w:rsidRPr="00447A1B">
              <w:t>3,485 (17.9)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989B8F" w14:textId="77777777" w:rsidR="00E06287" w:rsidRPr="00447A1B" w:rsidRDefault="00E06287" w:rsidP="00995499">
            <w:pPr>
              <w:spacing w:line="360" w:lineRule="auto"/>
            </w:pPr>
            <w:r w:rsidRPr="00447A1B">
              <w:t>95 (18.6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947A9D" w14:textId="77777777" w:rsidR="00E06287" w:rsidRPr="00447A1B" w:rsidRDefault="00E06287" w:rsidP="00995499">
            <w:pPr>
              <w:spacing w:line="360" w:lineRule="auto"/>
            </w:pPr>
          </w:p>
        </w:tc>
      </w:tr>
      <w:tr w:rsidR="00E06287" w:rsidRPr="00447A1B" w14:paraId="5D51A7E5" w14:textId="77777777" w:rsidTr="00995499">
        <w:trPr>
          <w:trHeight w:val="270"/>
        </w:trPr>
        <w:tc>
          <w:tcPr>
            <w:tcW w:w="3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1C8C96" w14:textId="77777777" w:rsidR="00E06287" w:rsidRPr="00447A1B" w:rsidRDefault="00E06287" w:rsidP="00995499">
            <w:pPr>
              <w:spacing w:line="360" w:lineRule="auto"/>
            </w:pPr>
            <w:r w:rsidRPr="00447A1B">
              <w:t>Teaching hospitals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4A314E" w14:textId="77777777" w:rsidR="00E06287" w:rsidRPr="00447A1B" w:rsidRDefault="00E06287" w:rsidP="00995499">
            <w:pPr>
              <w:spacing w:line="360" w:lineRule="auto"/>
            </w:pPr>
            <w:r w:rsidRPr="00447A1B">
              <w:t>139,655 (82.1)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525CDF" w14:textId="77777777" w:rsidR="00E06287" w:rsidRPr="00447A1B" w:rsidRDefault="00E06287" w:rsidP="00995499">
            <w:pPr>
              <w:spacing w:line="360" w:lineRule="auto"/>
            </w:pPr>
            <w:r w:rsidRPr="00447A1B">
              <w:t>415 (81.4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C1A131" w14:textId="77777777" w:rsidR="00E06287" w:rsidRPr="00447A1B" w:rsidRDefault="00E06287" w:rsidP="00995499">
            <w:pPr>
              <w:spacing w:line="360" w:lineRule="auto"/>
            </w:pPr>
          </w:p>
        </w:tc>
      </w:tr>
      <w:tr w:rsidR="00E06287" w:rsidRPr="00447A1B" w14:paraId="21BF8D55" w14:textId="77777777" w:rsidTr="00995499">
        <w:trPr>
          <w:trHeight w:val="360"/>
        </w:trPr>
        <w:tc>
          <w:tcPr>
            <w:tcW w:w="3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0A2E6E4" w14:textId="77777777" w:rsidR="00E06287" w:rsidRPr="00447A1B" w:rsidRDefault="00E06287" w:rsidP="00995499">
            <w:pPr>
              <w:spacing w:line="360" w:lineRule="auto"/>
              <w:rPr>
                <w:b/>
              </w:rPr>
            </w:pPr>
            <w:r w:rsidRPr="00447A1B">
              <w:rPr>
                <w:b/>
              </w:rPr>
              <w:t>Bed size of Hospital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80857B" w14:textId="77777777" w:rsidR="00E06287" w:rsidRPr="00447A1B" w:rsidRDefault="00E06287" w:rsidP="00995499">
            <w:pPr>
              <w:spacing w:line="360" w:lineRule="auto"/>
            </w:pP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8D928D" w14:textId="77777777" w:rsidR="00E06287" w:rsidRPr="00447A1B" w:rsidRDefault="00E06287" w:rsidP="00995499">
            <w:pPr>
              <w:spacing w:line="360" w:lineRule="auto"/>
            </w:pP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3C2761" w14:textId="77777777" w:rsidR="00E06287" w:rsidRPr="00447A1B" w:rsidRDefault="00E06287" w:rsidP="00995499">
            <w:pPr>
              <w:spacing w:line="360" w:lineRule="auto"/>
            </w:pPr>
            <w:r w:rsidRPr="00447A1B">
              <w:t>0.71</w:t>
            </w:r>
          </w:p>
        </w:tc>
      </w:tr>
      <w:tr w:rsidR="00E06287" w:rsidRPr="00447A1B" w14:paraId="19A29075" w14:textId="77777777" w:rsidTr="00995499">
        <w:trPr>
          <w:trHeight w:val="360"/>
        </w:trPr>
        <w:tc>
          <w:tcPr>
            <w:tcW w:w="3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9DA83B" w14:textId="77777777" w:rsidR="00E06287" w:rsidRPr="00447A1B" w:rsidRDefault="00E06287" w:rsidP="00995499">
            <w:pPr>
              <w:spacing w:line="360" w:lineRule="auto"/>
            </w:pPr>
            <w:r w:rsidRPr="00447A1B">
              <w:lastRenderedPageBreak/>
              <w:t>Small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4BBBAB" w14:textId="77777777" w:rsidR="00E06287" w:rsidRPr="00447A1B" w:rsidRDefault="00E06287" w:rsidP="00995499">
            <w:pPr>
              <w:spacing w:line="360" w:lineRule="auto"/>
            </w:pPr>
            <w:r w:rsidRPr="00447A1B">
              <w:t>21,385 (12.6)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6B7FF7" w14:textId="77777777" w:rsidR="00E06287" w:rsidRPr="00447A1B" w:rsidRDefault="00E06287" w:rsidP="00995499">
            <w:pPr>
              <w:spacing w:line="360" w:lineRule="auto"/>
            </w:pPr>
            <w:r w:rsidRPr="00447A1B">
              <w:t>55 (10.8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8EF56" w14:textId="77777777" w:rsidR="00E06287" w:rsidRPr="00447A1B" w:rsidRDefault="00E06287" w:rsidP="00995499">
            <w:pPr>
              <w:spacing w:line="360" w:lineRule="auto"/>
            </w:pPr>
          </w:p>
        </w:tc>
      </w:tr>
      <w:tr w:rsidR="00E06287" w:rsidRPr="00447A1B" w14:paraId="27F012FB" w14:textId="77777777" w:rsidTr="00995499">
        <w:trPr>
          <w:trHeight w:val="360"/>
        </w:trPr>
        <w:tc>
          <w:tcPr>
            <w:tcW w:w="3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8CA6A8" w14:textId="77777777" w:rsidR="00E06287" w:rsidRPr="00447A1B" w:rsidRDefault="00E06287" w:rsidP="00995499">
            <w:pPr>
              <w:spacing w:line="360" w:lineRule="auto"/>
            </w:pPr>
            <w:r w:rsidRPr="00447A1B">
              <w:t>Medium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E23FD2" w14:textId="77777777" w:rsidR="00E06287" w:rsidRPr="00447A1B" w:rsidRDefault="00E06287" w:rsidP="00995499">
            <w:pPr>
              <w:spacing w:line="360" w:lineRule="auto"/>
            </w:pPr>
            <w:r w:rsidRPr="00447A1B">
              <w:t>3,305 (22.5)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B70507" w14:textId="77777777" w:rsidR="00E06287" w:rsidRPr="00447A1B" w:rsidRDefault="00E06287" w:rsidP="00995499">
            <w:pPr>
              <w:spacing w:line="360" w:lineRule="auto"/>
            </w:pPr>
            <w:r w:rsidRPr="00447A1B">
              <w:t>130 (25.5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4897B1" w14:textId="77777777" w:rsidR="00E06287" w:rsidRPr="00447A1B" w:rsidRDefault="00E06287" w:rsidP="00995499">
            <w:pPr>
              <w:spacing w:line="360" w:lineRule="auto"/>
            </w:pPr>
          </w:p>
        </w:tc>
      </w:tr>
      <w:tr w:rsidR="00E06287" w:rsidRPr="00447A1B" w14:paraId="028D0F7C" w14:textId="77777777" w:rsidTr="00995499">
        <w:trPr>
          <w:trHeight w:val="225"/>
        </w:trPr>
        <w:tc>
          <w:tcPr>
            <w:tcW w:w="3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14EB12" w14:textId="77777777" w:rsidR="00E06287" w:rsidRPr="00447A1B" w:rsidRDefault="00E06287" w:rsidP="00995499">
            <w:pPr>
              <w:spacing w:line="360" w:lineRule="auto"/>
            </w:pPr>
            <w:r w:rsidRPr="00447A1B">
              <w:t>Large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8ADABE" w14:textId="77777777" w:rsidR="00E06287" w:rsidRPr="00447A1B" w:rsidRDefault="00E06287" w:rsidP="00995499">
            <w:pPr>
              <w:spacing w:line="360" w:lineRule="auto"/>
            </w:pPr>
            <w:r w:rsidRPr="00447A1B">
              <w:t>110,450 (64.9)</w:t>
            </w:r>
          </w:p>
        </w:tc>
        <w:tc>
          <w:tcPr>
            <w:tcW w:w="23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F6969F" w14:textId="77777777" w:rsidR="00E06287" w:rsidRPr="00447A1B" w:rsidRDefault="00E06287" w:rsidP="00995499">
            <w:pPr>
              <w:spacing w:line="360" w:lineRule="auto"/>
            </w:pPr>
            <w:r w:rsidRPr="00447A1B">
              <w:t>325 (63.7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FD254E" w14:textId="77777777" w:rsidR="00E06287" w:rsidRPr="00447A1B" w:rsidRDefault="00E06287" w:rsidP="00995499">
            <w:pPr>
              <w:spacing w:line="360" w:lineRule="auto"/>
            </w:pPr>
          </w:p>
        </w:tc>
      </w:tr>
    </w:tbl>
    <w:p w14:paraId="7897BBF8" w14:textId="77777777" w:rsidR="00E06287" w:rsidRPr="00447A1B" w:rsidRDefault="00E06287" w:rsidP="00E06287">
      <w:pPr>
        <w:spacing w:before="180" w:after="180" w:line="360" w:lineRule="auto"/>
      </w:pPr>
      <w:r w:rsidRPr="00447A1B">
        <w:rPr>
          <w:b/>
        </w:rPr>
        <w:t xml:space="preserve">Supplementary Table </w:t>
      </w:r>
      <w:proofErr w:type="spellStart"/>
      <w:proofErr w:type="gramStart"/>
      <w:r w:rsidRPr="00447A1B">
        <w:rPr>
          <w:b/>
        </w:rPr>
        <w:t>II.Underlying</w:t>
      </w:r>
      <w:proofErr w:type="spellEnd"/>
      <w:proofErr w:type="gramEnd"/>
      <w:r w:rsidRPr="00447A1B">
        <w:rPr>
          <w:b/>
        </w:rPr>
        <w:t xml:space="preserve"> Comorbidities seen in patients stratified by development of Infective Endocarditis</w:t>
      </w:r>
      <w:r w:rsidRPr="00447A1B">
        <w:t>*- Values</w:t>
      </w:r>
      <w:r w:rsidRPr="00542D3E">
        <w:t>▒&lt;▒</w:t>
      </w:r>
      <w:r w:rsidRPr="00447A1B">
        <w:t>10 were not reported as per HCUP policy</w:t>
      </w:r>
    </w:p>
    <w:p w14:paraId="70131493" w14:textId="77777777" w:rsidR="00E06287" w:rsidRPr="00447A1B" w:rsidRDefault="00E06287" w:rsidP="00E06287">
      <w:pPr>
        <w:spacing w:before="180" w:after="180" w:line="360" w:lineRule="auto"/>
        <w:rPr>
          <w:b/>
        </w:rPr>
      </w:pP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35"/>
        <w:gridCol w:w="2431"/>
        <w:gridCol w:w="2518"/>
        <w:gridCol w:w="1576"/>
      </w:tblGrid>
      <w:tr w:rsidR="00E06287" w:rsidRPr="00447A1B" w14:paraId="4EEB271C" w14:textId="77777777" w:rsidTr="00995499">
        <w:trPr>
          <w:trHeight w:val="330"/>
        </w:trPr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094982" w14:textId="77777777" w:rsidR="00E06287" w:rsidRPr="00447A1B" w:rsidRDefault="00E06287" w:rsidP="00995499">
            <w:pPr>
              <w:widowControl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43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55CEAE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rPr>
                <w:b/>
              </w:rPr>
              <w:t xml:space="preserve">Absence of IE </w:t>
            </w:r>
            <w:proofErr w:type="gramStart"/>
            <w:r w:rsidRPr="00447A1B">
              <w:rPr>
                <w:b/>
              </w:rPr>
              <w:t>n(</w:t>
            </w:r>
            <w:proofErr w:type="gramEnd"/>
            <w:r w:rsidRPr="00447A1B">
              <w:rPr>
                <w:b/>
              </w:rPr>
              <w:t>%)</w:t>
            </w:r>
          </w:p>
        </w:tc>
        <w:tc>
          <w:tcPr>
            <w:tcW w:w="251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E6A382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rPr>
                <w:b/>
              </w:rPr>
              <w:t xml:space="preserve">Presence of IE </w:t>
            </w:r>
            <w:proofErr w:type="gramStart"/>
            <w:r w:rsidRPr="00447A1B">
              <w:rPr>
                <w:b/>
              </w:rPr>
              <w:t>n(</w:t>
            </w:r>
            <w:proofErr w:type="gramEnd"/>
            <w:r w:rsidRPr="00447A1B">
              <w:rPr>
                <w:b/>
              </w:rPr>
              <w:t>%)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1B71D8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rPr>
                <w:b/>
              </w:rPr>
              <w:t>p-value</w:t>
            </w:r>
          </w:p>
        </w:tc>
      </w:tr>
      <w:tr w:rsidR="00E06287" w:rsidRPr="00447A1B" w14:paraId="5A4BFE18" w14:textId="77777777" w:rsidTr="00995499">
        <w:trPr>
          <w:trHeight w:val="330"/>
        </w:trPr>
        <w:tc>
          <w:tcPr>
            <w:tcW w:w="28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484D7E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Prosthetic Heart Valve</w:t>
            </w:r>
          </w:p>
        </w:tc>
        <w:tc>
          <w:tcPr>
            <w:tcW w:w="24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D1AFF8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2,330 (1.4)</w:t>
            </w:r>
          </w:p>
        </w:tc>
        <w:tc>
          <w:tcPr>
            <w:tcW w:w="25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5884B9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25 (4.9)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E89FEC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rPr>
                <w:b/>
              </w:rPr>
              <w:t>0.002</w:t>
            </w:r>
          </w:p>
        </w:tc>
      </w:tr>
      <w:tr w:rsidR="00E06287" w:rsidRPr="00447A1B" w14:paraId="2F672BD9" w14:textId="77777777" w:rsidTr="00995499">
        <w:trPr>
          <w:trHeight w:val="330"/>
        </w:trPr>
        <w:tc>
          <w:tcPr>
            <w:tcW w:w="28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5FC4FF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Acute myocardial infarction</w:t>
            </w:r>
          </w:p>
        </w:tc>
        <w:tc>
          <w:tcPr>
            <w:tcW w:w="24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154227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14,040 (8.3)</w:t>
            </w:r>
          </w:p>
        </w:tc>
        <w:tc>
          <w:tcPr>
            <w:tcW w:w="25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97B1FF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60 (11.8)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94900E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0.198</w:t>
            </w:r>
          </w:p>
        </w:tc>
      </w:tr>
      <w:tr w:rsidR="00E06287" w:rsidRPr="00447A1B" w14:paraId="2428773C" w14:textId="77777777" w:rsidTr="00995499">
        <w:trPr>
          <w:trHeight w:val="330"/>
        </w:trPr>
        <w:tc>
          <w:tcPr>
            <w:tcW w:w="28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09F79B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Congestive heart failure</w:t>
            </w:r>
          </w:p>
        </w:tc>
        <w:tc>
          <w:tcPr>
            <w:tcW w:w="24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6CABA2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34,545 (20.3)</w:t>
            </w:r>
          </w:p>
        </w:tc>
        <w:tc>
          <w:tcPr>
            <w:tcW w:w="25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0133C7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200 (39.2)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2C2F88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rPr>
                <w:b/>
              </w:rPr>
              <w:t>&lt; 0.001</w:t>
            </w:r>
          </w:p>
        </w:tc>
      </w:tr>
      <w:tr w:rsidR="00E06287" w:rsidRPr="00447A1B" w14:paraId="5DB74DE3" w14:textId="77777777" w:rsidTr="00995499">
        <w:trPr>
          <w:trHeight w:val="330"/>
        </w:trPr>
        <w:tc>
          <w:tcPr>
            <w:tcW w:w="28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72F1F8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Peripheral Vascular Disease</w:t>
            </w:r>
          </w:p>
        </w:tc>
        <w:tc>
          <w:tcPr>
            <w:tcW w:w="24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B98146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9,645 (5.7)</w:t>
            </w:r>
          </w:p>
        </w:tc>
        <w:tc>
          <w:tcPr>
            <w:tcW w:w="25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A12D86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65 (12.8)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5C5860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rPr>
                <w:b/>
              </w:rPr>
              <w:t>0.002</w:t>
            </w:r>
          </w:p>
        </w:tc>
      </w:tr>
      <w:tr w:rsidR="00E06287" w:rsidRPr="00447A1B" w14:paraId="7C47F6FC" w14:textId="77777777" w:rsidTr="00995499">
        <w:trPr>
          <w:trHeight w:val="330"/>
        </w:trPr>
        <w:tc>
          <w:tcPr>
            <w:tcW w:w="28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33F6B3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Cerebrovascular disease</w:t>
            </w:r>
          </w:p>
        </w:tc>
        <w:tc>
          <w:tcPr>
            <w:tcW w:w="24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8C06D2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9,065 (5.3)</w:t>
            </w:r>
          </w:p>
        </w:tc>
        <w:tc>
          <w:tcPr>
            <w:tcW w:w="25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E7F4E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80 (15.7)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96A516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rPr>
                <w:b/>
              </w:rPr>
              <w:t>&lt; 0.001</w:t>
            </w:r>
          </w:p>
        </w:tc>
      </w:tr>
      <w:tr w:rsidR="00E06287" w:rsidRPr="00447A1B" w14:paraId="36712B0E" w14:textId="77777777" w:rsidTr="00995499">
        <w:trPr>
          <w:trHeight w:val="330"/>
        </w:trPr>
        <w:tc>
          <w:tcPr>
            <w:tcW w:w="28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DB1203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Dementia</w:t>
            </w:r>
          </w:p>
        </w:tc>
        <w:tc>
          <w:tcPr>
            <w:tcW w:w="24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4EEFA8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4,045 (2.4)</w:t>
            </w:r>
          </w:p>
        </w:tc>
        <w:tc>
          <w:tcPr>
            <w:tcW w:w="25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4CCF87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15 (2.9)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C26388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0.709</w:t>
            </w:r>
          </w:p>
        </w:tc>
      </w:tr>
      <w:tr w:rsidR="00E06287" w:rsidRPr="00447A1B" w14:paraId="6486A662" w14:textId="77777777" w:rsidTr="00995499">
        <w:trPr>
          <w:trHeight w:val="585"/>
        </w:trPr>
        <w:tc>
          <w:tcPr>
            <w:tcW w:w="28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8D78FA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 xml:space="preserve">Chronic obstructive </w:t>
            </w:r>
            <w:r w:rsidRPr="00447A1B">
              <w:lastRenderedPageBreak/>
              <w:t>pulmonary disease</w:t>
            </w:r>
          </w:p>
        </w:tc>
        <w:tc>
          <w:tcPr>
            <w:tcW w:w="24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66CDD7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lastRenderedPageBreak/>
              <w:t>29,385 (17.3)</w:t>
            </w:r>
          </w:p>
        </w:tc>
        <w:tc>
          <w:tcPr>
            <w:tcW w:w="25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F35B5D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105 (20.6)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04E9B5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0.366</w:t>
            </w:r>
          </w:p>
        </w:tc>
      </w:tr>
      <w:tr w:rsidR="00E06287" w:rsidRPr="00447A1B" w14:paraId="1DF06D5D" w14:textId="77777777" w:rsidTr="00995499">
        <w:trPr>
          <w:trHeight w:val="330"/>
        </w:trPr>
        <w:tc>
          <w:tcPr>
            <w:tcW w:w="28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A9F185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Rheumatoid disease</w:t>
            </w:r>
          </w:p>
        </w:tc>
        <w:tc>
          <w:tcPr>
            <w:tcW w:w="24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A32EB8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3,295 (1.9)</w:t>
            </w:r>
          </w:p>
        </w:tc>
        <w:tc>
          <w:tcPr>
            <w:tcW w:w="25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44138D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**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AEBF5E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0.481</w:t>
            </w:r>
          </w:p>
        </w:tc>
      </w:tr>
      <w:tr w:rsidR="00E06287" w:rsidRPr="00447A1B" w14:paraId="49FD6BAA" w14:textId="77777777" w:rsidTr="00995499">
        <w:trPr>
          <w:trHeight w:val="330"/>
        </w:trPr>
        <w:tc>
          <w:tcPr>
            <w:tcW w:w="28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A05823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Peptic ulcer disease</w:t>
            </w:r>
          </w:p>
        </w:tc>
        <w:tc>
          <w:tcPr>
            <w:tcW w:w="24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61F7E7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2,855 (1.7)</w:t>
            </w:r>
          </w:p>
        </w:tc>
        <w:tc>
          <w:tcPr>
            <w:tcW w:w="25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7033CE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10 (2)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804C56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0.824</w:t>
            </w:r>
          </w:p>
        </w:tc>
      </w:tr>
      <w:tr w:rsidR="00E06287" w:rsidRPr="00447A1B" w14:paraId="754A819C" w14:textId="77777777" w:rsidTr="00995499">
        <w:trPr>
          <w:trHeight w:val="330"/>
        </w:trPr>
        <w:tc>
          <w:tcPr>
            <w:tcW w:w="28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182C4E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Mild liver disease</w:t>
            </w:r>
          </w:p>
        </w:tc>
        <w:tc>
          <w:tcPr>
            <w:tcW w:w="24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68741E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157,350 (92.5)</w:t>
            </w:r>
          </w:p>
        </w:tc>
        <w:tc>
          <w:tcPr>
            <w:tcW w:w="25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3B7D30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480 (94.1)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3E6F8F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0.531</w:t>
            </w:r>
          </w:p>
        </w:tc>
      </w:tr>
      <w:tr w:rsidR="00E06287" w:rsidRPr="00447A1B" w14:paraId="3CC669DB" w14:textId="77777777" w:rsidTr="00995499">
        <w:trPr>
          <w:trHeight w:val="585"/>
        </w:trPr>
        <w:tc>
          <w:tcPr>
            <w:tcW w:w="28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5B3482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Diabetes without complications</w:t>
            </w:r>
          </w:p>
        </w:tc>
        <w:tc>
          <w:tcPr>
            <w:tcW w:w="24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FA3C5D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34,680 (20.4)</w:t>
            </w:r>
          </w:p>
        </w:tc>
        <w:tc>
          <w:tcPr>
            <w:tcW w:w="25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EA8D29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130 (25.5)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361B69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0.199</w:t>
            </w:r>
          </w:p>
        </w:tc>
      </w:tr>
      <w:tr w:rsidR="00E06287" w:rsidRPr="00447A1B" w14:paraId="546F7F38" w14:textId="77777777" w:rsidTr="00995499">
        <w:trPr>
          <w:trHeight w:val="330"/>
        </w:trPr>
        <w:tc>
          <w:tcPr>
            <w:tcW w:w="28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D7C0D1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Diabetes with complications</w:t>
            </w:r>
          </w:p>
        </w:tc>
        <w:tc>
          <w:tcPr>
            <w:tcW w:w="24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0CC5A0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51,620 (30.3)</w:t>
            </w:r>
          </w:p>
        </w:tc>
        <w:tc>
          <w:tcPr>
            <w:tcW w:w="25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0671B3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180 (35.3)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44D36A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0.265</w:t>
            </w:r>
          </w:p>
        </w:tc>
      </w:tr>
      <w:tr w:rsidR="00E06287" w:rsidRPr="00447A1B" w14:paraId="302B3AD6" w14:textId="77777777" w:rsidTr="00995499">
        <w:trPr>
          <w:trHeight w:val="330"/>
        </w:trPr>
        <w:tc>
          <w:tcPr>
            <w:tcW w:w="28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706EF8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Hemiplegia or paraplegia</w:t>
            </w:r>
          </w:p>
        </w:tc>
        <w:tc>
          <w:tcPr>
            <w:tcW w:w="24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5E01F2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2,240 (1.3)</w:t>
            </w:r>
          </w:p>
        </w:tc>
        <w:tc>
          <w:tcPr>
            <w:tcW w:w="25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7DA9A8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5 (1)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E27EE6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0.765</w:t>
            </w:r>
          </w:p>
        </w:tc>
      </w:tr>
      <w:tr w:rsidR="00E06287" w:rsidRPr="00447A1B" w14:paraId="6B066841" w14:textId="77777777" w:rsidTr="00995499">
        <w:trPr>
          <w:trHeight w:val="330"/>
        </w:trPr>
        <w:tc>
          <w:tcPr>
            <w:tcW w:w="28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7CF232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Renal disease</w:t>
            </w:r>
          </w:p>
        </w:tc>
        <w:tc>
          <w:tcPr>
            <w:tcW w:w="24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642276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97,295 (57.2)</w:t>
            </w:r>
          </w:p>
        </w:tc>
        <w:tc>
          <w:tcPr>
            <w:tcW w:w="25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8AC87C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360 (70.6)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39F8B1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rPr>
                <w:b/>
              </w:rPr>
              <w:t>0.005</w:t>
            </w:r>
          </w:p>
        </w:tc>
      </w:tr>
      <w:tr w:rsidR="00E06287" w:rsidRPr="00447A1B" w14:paraId="7F3B409C" w14:textId="77777777" w:rsidTr="00995499">
        <w:trPr>
          <w:trHeight w:val="330"/>
        </w:trPr>
        <w:tc>
          <w:tcPr>
            <w:tcW w:w="28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DA6A2A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Cancer</w:t>
            </w:r>
          </w:p>
        </w:tc>
        <w:tc>
          <w:tcPr>
            <w:tcW w:w="24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27C478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7,995 (4.7)</w:t>
            </w:r>
          </w:p>
        </w:tc>
        <w:tc>
          <w:tcPr>
            <w:tcW w:w="25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A90921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20 (3.9)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D03983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0.71</w:t>
            </w:r>
          </w:p>
        </w:tc>
      </w:tr>
      <w:tr w:rsidR="00E06287" w:rsidRPr="00447A1B" w14:paraId="17B22E35" w14:textId="77777777" w:rsidTr="00995499">
        <w:trPr>
          <w:trHeight w:val="585"/>
        </w:trPr>
        <w:tc>
          <w:tcPr>
            <w:tcW w:w="28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2AA1C7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Moderate to severe liver disease</w:t>
            </w:r>
          </w:p>
        </w:tc>
        <w:tc>
          <w:tcPr>
            <w:tcW w:w="24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8D0192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15,930 (9.4)</w:t>
            </w:r>
          </w:p>
        </w:tc>
        <w:tc>
          <w:tcPr>
            <w:tcW w:w="25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82134E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35 (6.9)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2B8C4C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0.387</w:t>
            </w:r>
          </w:p>
        </w:tc>
      </w:tr>
      <w:tr w:rsidR="00E06287" w:rsidRPr="00447A1B" w14:paraId="6DC13D6C" w14:textId="77777777" w:rsidTr="00995499">
        <w:trPr>
          <w:trHeight w:val="330"/>
        </w:trPr>
        <w:tc>
          <w:tcPr>
            <w:tcW w:w="28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A35EA1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Metastatic Cancer</w:t>
            </w:r>
          </w:p>
        </w:tc>
        <w:tc>
          <w:tcPr>
            <w:tcW w:w="24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7202E1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4,740 (2.8)</w:t>
            </w:r>
          </w:p>
        </w:tc>
        <w:tc>
          <w:tcPr>
            <w:tcW w:w="25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E55B03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15 (2.9)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E163DE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0.923</w:t>
            </w:r>
          </w:p>
        </w:tc>
      </w:tr>
      <w:tr w:rsidR="00E06287" w:rsidRPr="00447A1B" w14:paraId="5D104310" w14:textId="77777777" w:rsidTr="00995499">
        <w:trPr>
          <w:trHeight w:val="330"/>
        </w:trPr>
        <w:tc>
          <w:tcPr>
            <w:tcW w:w="28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5E4927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AIDS</w:t>
            </w:r>
          </w:p>
        </w:tc>
        <w:tc>
          <w:tcPr>
            <w:tcW w:w="24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292CD2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415 (0.2)</w:t>
            </w:r>
          </w:p>
        </w:tc>
        <w:tc>
          <w:tcPr>
            <w:tcW w:w="25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A92AFD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0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E2F650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0.64</w:t>
            </w:r>
          </w:p>
        </w:tc>
      </w:tr>
      <w:tr w:rsidR="00E06287" w:rsidRPr="00447A1B" w14:paraId="7BB7F82D" w14:textId="77777777" w:rsidTr="00995499">
        <w:trPr>
          <w:trHeight w:val="330"/>
        </w:trPr>
        <w:tc>
          <w:tcPr>
            <w:tcW w:w="28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E99B25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lastRenderedPageBreak/>
              <w:t>Hyperlipidemia</w:t>
            </w:r>
          </w:p>
        </w:tc>
        <w:tc>
          <w:tcPr>
            <w:tcW w:w="24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F1CE95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41,950 (24.7)</w:t>
            </w:r>
          </w:p>
        </w:tc>
        <w:tc>
          <w:tcPr>
            <w:tcW w:w="25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8EF270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130 (25.5)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F77107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0.846</w:t>
            </w:r>
          </w:p>
        </w:tc>
      </w:tr>
      <w:tr w:rsidR="00E06287" w:rsidRPr="00447A1B" w14:paraId="6C299939" w14:textId="77777777" w:rsidTr="00995499">
        <w:trPr>
          <w:trHeight w:val="330"/>
        </w:trPr>
        <w:tc>
          <w:tcPr>
            <w:tcW w:w="28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B8BFFF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Smoking</w:t>
            </w:r>
          </w:p>
        </w:tc>
        <w:tc>
          <w:tcPr>
            <w:tcW w:w="24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AA77F8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60,790 (35.7)</w:t>
            </w:r>
          </w:p>
        </w:tc>
        <w:tc>
          <w:tcPr>
            <w:tcW w:w="25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C9593B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200 (39.2)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711B1A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0.472</w:t>
            </w:r>
          </w:p>
        </w:tc>
      </w:tr>
      <w:tr w:rsidR="00E06287" w:rsidRPr="00447A1B" w14:paraId="172F9A94" w14:textId="77777777" w:rsidTr="00995499">
        <w:trPr>
          <w:trHeight w:val="330"/>
        </w:trPr>
        <w:tc>
          <w:tcPr>
            <w:tcW w:w="28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E80563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Alcohol abuse</w:t>
            </w:r>
          </w:p>
        </w:tc>
        <w:tc>
          <w:tcPr>
            <w:tcW w:w="24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236D2C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15,440 (9.1)</w:t>
            </w:r>
          </w:p>
        </w:tc>
        <w:tc>
          <w:tcPr>
            <w:tcW w:w="25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201264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20 (3.9)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6E6544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0.07</w:t>
            </w:r>
          </w:p>
        </w:tc>
      </w:tr>
      <w:tr w:rsidR="00E06287" w:rsidRPr="00447A1B" w14:paraId="35FDA9DB" w14:textId="77777777" w:rsidTr="00995499">
        <w:trPr>
          <w:trHeight w:val="330"/>
        </w:trPr>
        <w:tc>
          <w:tcPr>
            <w:tcW w:w="28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49CE13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Obesity</w:t>
            </w:r>
          </w:p>
        </w:tc>
        <w:tc>
          <w:tcPr>
            <w:tcW w:w="24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736C1E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20,000 (11.7)</w:t>
            </w:r>
          </w:p>
        </w:tc>
        <w:tc>
          <w:tcPr>
            <w:tcW w:w="25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07A41A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55 (10.8)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2F2DD3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0.759</w:t>
            </w:r>
          </w:p>
        </w:tc>
      </w:tr>
      <w:tr w:rsidR="00E06287" w:rsidRPr="00447A1B" w14:paraId="409A8F64" w14:textId="77777777" w:rsidTr="00995499">
        <w:trPr>
          <w:trHeight w:val="330"/>
        </w:trPr>
        <w:tc>
          <w:tcPr>
            <w:tcW w:w="28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6A105C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ALD</w:t>
            </w:r>
          </w:p>
        </w:tc>
        <w:tc>
          <w:tcPr>
            <w:tcW w:w="24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027AD5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6400 (3.8)</w:t>
            </w:r>
          </w:p>
        </w:tc>
        <w:tc>
          <w:tcPr>
            <w:tcW w:w="25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2EF5F4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10 (2)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9E4A70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0.339</w:t>
            </w:r>
          </w:p>
        </w:tc>
      </w:tr>
      <w:tr w:rsidR="00E06287" w:rsidRPr="00447A1B" w14:paraId="0269AF6C" w14:textId="77777777" w:rsidTr="00995499">
        <w:trPr>
          <w:trHeight w:val="330"/>
        </w:trPr>
        <w:tc>
          <w:tcPr>
            <w:tcW w:w="28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7BCDF7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Hepatitis B</w:t>
            </w:r>
          </w:p>
        </w:tc>
        <w:tc>
          <w:tcPr>
            <w:tcW w:w="24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994005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3330 (2)</w:t>
            </w:r>
          </w:p>
        </w:tc>
        <w:tc>
          <w:tcPr>
            <w:tcW w:w="25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39B7A3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15 (2.9)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46CE6B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0.473</w:t>
            </w:r>
          </w:p>
        </w:tc>
      </w:tr>
      <w:tr w:rsidR="00E06287" w:rsidRPr="00447A1B" w14:paraId="2B7E3189" w14:textId="77777777" w:rsidTr="00995499">
        <w:trPr>
          <w:trHeight w:val="330"/>
        </w:trPr>
        <w:tc>
          <w:tcPr>
            <w:tcW w:w="28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7B7FD4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Hepatitis C</w:t>
            </w:r>
          </w:p>
        </w:tc>
        <w:tc>
          <w:tcPr>
            <w:tcW w:w="24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E3A755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16320 (9.6)</w:t>
            </w:r>
          </w:p>
        </w:tc>
        <w:tc>
          <w:tcPr>
            <w:tcW w:w="25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974504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55 (10.8)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3F7BD3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0.68</w:t>
            </w:r>
          </w:p>
        </w:tc>
      </w:tr>
      <w:tr w:rsidR="00E06287" w:rsidRPr="00447A1B" w14:paraId="07F2E97D" w14:textId="77777777" w:rsidTr="00995499">
        <w:trPr>
          <w:trHeight w:val="330"/>
        </w:trPr>
        <w:tc>
          <w:tcPr>
            <w:tcW w:w="28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3F0D31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NASH</w:t>
            </w:r>
          </w:p>
        </w:tc>
        <w:tc>
          <w:tcPr>
            <w:tcW w:w="24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E9E206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4970 (2.9)</w:t>
            </w:r>
          </w:p>
        </w:tc>
        <w:tc>
          <w:tcPr>
            <w:tcW w:w="25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90D61F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0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734A36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0.08</w:t>
            </w:r>
          </w:p>
        </w:tc>
      </w:tr>
      <w:tr w:rsidR="00E06287" w:rsidRPr="00447A1B" w14:paraId="206A7AD1" w14:textId="77777777" w:rsidTr="00995499">
        <w:trPr>
          <w:trHeight w:val="330"/>
        </w:trPr>
        <w:tc>
          <w:tcPr>
            <w:tcW w:w="28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F41B28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Hepatocellular carcinoma</w:t>
            </w:r>
          </w:p>
        </w:tc>
        <w:tc>
          <w:tcPr>
            <w:tcW w:w="24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C29098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1445 (0.8)</w:t>
            </w:r>
          </w:p>
        </w:tc>
        <w:tc>
          <w:tcPr>
            <w:tcW w:w="25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31E080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10 (2)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7E5AB5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0.219</w:t>
            </w:r>
          </w:p>
        </w:tc>
      </w:tr>
      <w:tr w:rsidR="00E06287" w:rsidRPr="00447A1B" w14:paraId="53644CA1" w14:textId="77777777" w:rsidTr="00995499">
        <w:trPr>
          <w:trHeight w:val="330"/>
        </w:trPr>
        <w:tc>
          <w:tcPr>
            <w:tcW w:w="28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F66C15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Ascites</w:t>
            </w:r>
          </w:p>
        </w:tc>
        <w:tc>
          <w:tcPr>
            <w:tcW w:w="24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9D3866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11640 (6.8)</w:t>
            </w:r>
          </w:p>
        </w:tc>
        <w:tc>
          <w:tcPr>
            <w:tcW w:w="25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896191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45 (8.8)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70E094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0.429</w:t>
            </w:r>
          </w:p>
        </w:tc>
      </w:tr>
      <w:tr w:rsidR="00E06287" w:rsidRPr="00447A1B" w14:paraId="43F19D42" w14:textId="77777777" w:rsidTr="00995499">
        <w:trPr>
          <w:trHeight w:val="330"/>
        </w:trPr>
        <w:tc>
          <w:tcPr>
            <w:tcW w:w="28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DCA58A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Varices</w:t>
            </w:r>
          </w:p>
        </w:tc>
        <w:tc>
          <w:tcPr>
            <w:tcW w:w="24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C76BF0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580 (0.3)</w:t>
            </w:r>
          </w:p>
        </w:tc>
        <w:tc>
          <w:tcPr>
            <w:tcW w:w="25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8490A1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0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AD6468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0.55</w:t>
            </w:r>
          </w:p>
        </w:tc>
      </w:tr>
      <w:tr w:rsidR="00E06287" w:rsidRPr="00447A1B" w14:paraId="5863031B" w14:textId="77777777" w:rsidTr="00995499">
        <w:trPr>
          <w:trHeight w:val="585"/>
        </w:trPr>
        <w:tc>
          <w:tcPr>
            <w:tcW w:w="28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2ABEA6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Spontaneous Bacterial Peritonitis</w:t>
            </w:r>
          </w:p>
        </w:tc>
        <w:tc>
          <w:tcPr>
            <w:tcW w:w="24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E0BFB2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820 (0.5)</w:t>
            </w:r>
          </w:p>
        </w:tc>
        <w:tc>
          <w:tcPr>
            <w:tcW w:w="25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26DDE4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15 (2.9)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1B3F95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rPr>
                <w:b/>
              </w:rPr>
              <w:t>&lt;0.001</w:t>
            </w:r>
          </w:p>
        </w:tc>
      </w:tr>
      <w:tr w:rsidR="00E06287" w:rsidRPr="00447A1B" w14:paraId="203270E9" w14:textId="77777777" w:rsidTr="00995499">
        <w:trPr>
          <w:trHeight w:val="330"/>
        </w:trPr>
        <w:tc>
          <w:tcPr>
            <w:tcW w:w="28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7B03B0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lastRenderedPageBreak/>
              <w:t>Hepatorenal syndrome</w:t>
            </w:r>
          </w:p>
        </w:tc>
        <w:tc>
          <w:tcPr>
            <w:tcW w:w="24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4971D2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1660 (1)</w:t>
            </w:r>
          </w:p>
        </w:tc>
        <w:tc>
          <w:tcPr>
            <w:tcW w:w="25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A05AEF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0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CD4DE7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0.322</w:t>
            </w:r>
          </w:p>
        </w:tc>
      </w:tr>
      <w:tr w:rsidR="00E06287" w:rsidRPr="00447A1B" w14:paraId="2D85567F" w14:textId="77777777" w:rsidTr="00995499">
        <w:trPr>
          <w:trHeight w:val="330"/>
        </w:trPr>
        <w:tc>
          <w:tcPr>
            <w:tcW w:w="283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2253E4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Hepatic encephalopathy</w:t>
            </w:r>
          </w:p>
        </w:tc>
        <w:tc>
          <w:tcPr>
            <w:tcW w:w="24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F922FA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10805 (6.4)</w:t>
            </w:r>
          </w:p>
        </w:tc>
        <w:tc>
          <w:tcPr>
            <w:tcW w:w="25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BF9FCB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t>60 (11.8)</w:t>
            </w:r>
          </w:p>
        </w:tc>
        <w:tc>
          <w:tcPr>
            <w:tcW w:w="15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6219D1" w14:textId="77777777" w:rsidR="00E06287" w:rsidRPr="00447A1B" w:rsidRDefault="00E06287" w:rsidP="00995499">
            <w:pPr>
              <w:widowControl w:val="0"/>
              <w:spacing w:line="360" w:lineRule="auto"/>
              <w:jc w:val="center"/>
              <w:rPr>
                <w:sz w:val="20"/>
                <w:szCs w:val="20"/>
              </w:rPr>
            </w:pPr>
            <w:r w:rsidRPr="00447A1B">
              <w:rPr>
                <w:b/>
              </w:rPr>
              <w:t>0.026</w:t>
            </w:r>
          </w:p>
        </w:tc>
      </w:tr>
    </w:tbl>
    <w:p w14:paraId="6F540B71" w14:textId="77777777" w:rsidR="00E06287" w:rsidRPr="00447A1B" w:rsidRDefault="00E06287" w:rsidP="00E06287">
      <w:pPr>
        <w:spacing w:before="180" w:after="180" w:line="360" w:lineRule="auto"/>
      </w:pPr>
      <w:bookmarkStart w:id="0" w:name="_Hlk194488689"/>
      <w:r w:rsidRPr="00447A1B">
        <w:rPr>
          <w:b/>
        </w:rPr>
        <w:t>Supplementary Table III- Bacterial infections, stratified by the presence of Infective Endocarditis</w:t>
      </w:r>
      <w:bookmarkEnd w:id="0"/>
    </w:p>
    <w:p w14:paraId="0647EEEE" w14:textId="77777777" w:rsidR="00E06287" w:rsidRPr="00447A1B" w:rsidRDefault="00E06287" w:rsidP="00E06287">
      <w:pPr>
        <w:spacing w:line="360" w:lineRule="auto"/>
        <w:rPr>
          <w:b/>
        </w:rPr>
      </w:pPr>
    </w:p>
    <w:tbl>
      <w:tblPr>
        <w:tblW w:w="83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35"/>
        <w:gridCol w:w="2220"/>
        <w:gridCol w:w="2250"/>
        <w:gridCol w:w="1380"/>
      </w:tblGrid>
      <w:tr w:rsidR="00E06287" w:rsidRPr="00447A1B" w14:paraId="7DB19D56" w14:textId="77777777" w:rsidTr="00995499">
        <w:trPr>
          <w:trHeight w:val="360"/>
        </w:trPr>
        <w:tc>
          <w:tcPr>
            <w:tcW w:w="253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A5E420" w14:textId="77777777" w:rsidR="00E06287" w:rsidRPr="00447A1B" w:rsidRDefault="00E06287" w:rsidP="00995499">
            <w:pPr>
              <w:widowControl w:val="0"/>
              <w:spacing w:line="360" w:lineRule="auto"/>
            </w:pPr>
          </w:p>
        </w:tc>
        <w:tc>
          <w:tcPr>
            <w:tcW w:w="2220" w:type="dxa"/>
            <w:tcBorders>
              <w:top w:val="single" w:sz="6" w:space="0" w:color="000000"/>
              <w:left w:val="single" w:sz="7" w:space="0" w:color="000000"/>
              <w:bottom w:val="single" w:sz="7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2D53ED" w14:textId="77777777" w:rsidR="00E06287" w:rsidRPr="00447A1B" w:rsidRDefault="00E06287" w:rsidP="00995499">
            <w:pPr>
              <w:widowControl w:val="0"/>
              <w:spacing w:line="360" w:lineRule="auto"/>
              <w:rPr>
                <w:b/>
              </w:rPr>
            </w:pPr>
            <w:r w:rsidRPr="00447A1B">
              <w:rPr>
                <w:b/>
              </w:rPr>
              <w:t xml:space="preserve">Absence of IE </w:t>
            </w:r>
            <w:proofErr w:type="gramStart"/>
            <w:r w:rsidRPr="00447A1B">
              <w:rPr>
                <w:b/>
              </w:rPr>
              <w:t>n(</w:t>
            </w:r>
            <w:proofErr w:type="gramEnd"/>
            <w:r w:rsidRPr="00447A1B">
              <w:rPr>
                <w:b/>
              </w:rPr>
              <w:t>%)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F97CB2" w14:textId="77777777" w:rsidR="00E06287" w:rsidRPr="00447A1B" w:rsidRDefault="00E06287" w:rsidP="00995499">
            <w:pPr>
              <w:widowControl w:val="0"/>
              <w:spacing w:line="360" w:lineRule="auto"/>
              <w:rPr>
                <w:b/>
              </w:rPr>
            </w:pPr>
            <w:r w:rsidRPr="00447A1B">
              <w:rPr>
                <w:b/>
              </w:rPr>
              <w:t xml:space="preserve">Presence of IE </w:t>
            </w:r>
            <w:proofErr w:type="gramStart"/>
            <w:r w:rsidRPr="00447A1B">
              <w:rPr>
                <w:b/>
              </w:rPr>
              <w:t>n(</w:t>
            </w:r>
            <w:proofErr w:type="gramEnd"/>
            <w:r w:rsidRPr="00447A1B">
              <w:rPr>
                <w:b/>
              </w:rPr>
              <w:t>%)</w:t>
            </w:r>
          </w:p>
        </w:tc>
        <w:tc>
          <w:tcPr>
            <w:tcW w:w="13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318B15" w14:textId="77777777" w:rsidR="00E06287" w:rsidRPr="00447A1B" w:rsidRDefault="00E06287" w:rsidP="00995499">
            <w:pPr>
              <w:widowControl w:val="0"/>
              <w:spacing w:line="360" w:lineRule="auto"/>
              <w:jc w:val="right"/>
              <w:rPr>
                <w:b/>
              </w:rPr>
            </w:pPr>
            <w:r w:rsidRPr="00447A1B">
              <w:rPr>
                <w:b/>
              </w:rPr>
              <w:t>p-value</w:t>
            </w:r>
          </w:p>
        </w:tc>
      </w:tr>
      <w:tr w:rsidR="00E06287" w:rsidRPr="00447A1B" w14:paraId="0F9EFF21" w14:textId="77777777" w:rsidTr="00995499">
        <w:trPr>
          <w:trHeight w:val="360"/>
        </w:trPr>
        <w:tc>
          <w:tcPr>
            <w:tcW w:w="253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EDDE0F" w14:textId="77777777" w:rsidR="00E06287" w:rsidRPr="00447A1B" w:rsidRDefault="00E06287" w:rsidP="00995499">
            <w:pPr>
              <w:widowControl w:val="0"/>
              <w:spacing w:line="360" w:lineRule="auto"/>
            </w:pPr>
            <w:r w:rsidRPr="00447A1B">
              <w:t>Staphylococcus</w:t>
            </w:r>
          </w:p>
        </w:tc>
        <w:tc>
          <w:tcPr>
            <w:tcW w:w="222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6CBBFE" w14:textId="77777777" w:rsidR="00E06287" w:rsidRPr="00447A1B" w:rsidRDefault="00E06287" w:rsidP="00995499">
            <w:pPr>
              <w:widowControl w:val="0"/>
              <w:spacing w:line="360" w:lineRule="auto"/>
            </w:pPr>
            <w:r w:rsidRPr="00447A1B">
              <w:t>3195 (1.9)</w:t>
            </w:r>
          </w:p>
        </w:tc>
        <w:tc>
          <w:tcPr>
            <w:tcW w:w="225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74D140" w14:textId="77777777" w:rsidR="00E06287" w:rsidRPr="00447A1B" w:rsidRDefault="00E06287" w:rsidP="00995499">
            <w:pPr>
              <w:widowControl w:val="0"/>
              <w:spacing w:line="360" w:lineRule="auto"/>
            </w:pPr>
            <w:r w:rsidRPr="00447A1B">
              <w:t>95 (18.6)</w:t>
            </w:r>
          </w:p>
        </w:tc>
        <w:tc>
          <w:tcPr>
            <w:tcW w:w="13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8C2CCA" w14:textId="77777777" w:rsidR="00E06287" w:rsidRPr="00447A1B" w:rsidRDefault="00E06287" w:rsidP="00995499">
            <w:pPr>
              <w:widowControl w:val="0"/>
              <w:spacing w:line="360" w:lineRule="auto"/>
              <w:jc w:val="right"/>
              <w:rPr>
                <w:b/>
              </w:rPr>
            </w:pPr>
            <w:r w:rsidRPr="00447A1B">
              <w:rPr>
                <w:b/>
              </w:rPr>
              <w:t>&lt;0.001</w:t>
            </w:r>
          </w:p>
        </w:tc>
      </w:tr>
      <w:tr w:rsidR="00E06287" w:rsidRPr="00447A1B" w14:paraId="179AE2BB" w14:textId="77777777" w:rsidTr="00995499">
        <w:trPr>
          <w:trHeight w:val="360"/>
        </w:trPr>
        <w:tc>
          <w:tcPr>
            <w:tcW w:w="253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AE3BE0" w14:textId="77777777" w:rsidR="00E06287" w:rsidRPr="00447A1B" w:rsidRDefault="00E06287" w:rsidP="00995499">
            <w:pPr>
              <w:widowControl w:val="0"/>
              <w:spacing w:line="360" w:lineRule="auto"/>
            </w:pPr>
            <w:r w:rsidRPr="00447A1B">
              <w:t>Enterococcus</w:t>
            </w:r>
          </w:p>
        </w:tc>
        <w:tc>
          <w:tcPr>
            <w:tcW w:w="222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3BE4A0" w14:textId="77777777" w:rsidR="00E06287" w:rsidRPr="00447A1B" w:rsidRDefault="00E06287" w:rsidP="00995499">
            <w:pPr>
              <w:widowControl w:val="0"/>
              <w:spacing w:line="360" w:lineRule="auto"/>
            </w:pPr>
            <w:r w:rsidRPr="00447A1B">
              <w:t>2,665 (1.6)</w:t>
            </w:r>
          </w:p>
        </w:tc>
        <w:tc>
          <w:tcPr>
            <w:tcW w:w="225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BECFAD" w14:textId="77777777" w:rsidR="00E06287" w:rsidRPr="00447A1B" w:rsidRDefault="00E06287" w:rsidP="00995499">
            <w:pPr>
              <w:widowControl w:val="0"/>
              <w:spacing w:line="360" w:lineRule="auto"/>
            </w:pPr>
            <w:r w:rsidRPr="00447A1B">
              <w:t>65 (12.8)</w:t>
            </w:r>
          </w:p>
        </w:tc>
        <w:tc>
          <w:tcPr>
            <w:tcW w:w="13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31FBF0" w14:textId="77777777" w:rsidR="00E06287" w:rsidRPr="00447A1B" w:rsidRDefault="00E06287" w:rsidP="00995499">
            <w:pPr>
              <w:widowControl w:val="0"/>
              <w:spacing w:line="360" w:lineRule="auto"/>
              <w:jc w:val="right"/>
              <w:rPr>
                <w:b/>
              </w:rPr>
            </w:pPr>
            <w:r w:rsidRPr="00447A1B">
              <w:rPr>
                <w:b/>
              </w:rPr>
              <w:t>&lt;0.001</w:t>
            </w:r>
          </w:p>
        </w:tc>
      </w:tr>
      <w:tr w:rsidR="00E06287" w:rsidRPr="00447A1B" w14:paraId="4371EF11" w14:textId="77777777" w:rsidTr="00995499">
        <w:trPr>
          <w:trHeight w:val="360"/>
        </w:trPr>
        <w:tc>
          <w:tcPr>
            <w:tcW w:w="253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F8F0C8" w14:textId="77777777" w:rsidR="00E06287" w:rsidRPr="00447A1B" w:rsidRDefault="00E06287" w:rsidP="00995499">
            <w:pPr>
              <w:widowControl w:val="0"/>
              <w:spacing w:line="360" w:lineRule="auto"/>
            </w:pPr>
            <w:r w:rsidRPr="00447A1B">
              <w:t>Gram-negative bacteria</w:t>
            </w:r>
          </w:p>
        </w:tc>
        <w:tc>
          <w:tcPr>
            <w:tcW w:w="222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3A0220" w14:textId="77777777" w:rsidR="00E06287" w:rsidRPr="00447A1B" w:rsidRDefault="00E06287" w:rsidP="00995499">
            <w:pPr>
              <w:widowControl w:val="0"/>
              <w:spacing w:line="360" w:lineRule="auto"/>
            </w:pPr>
            <w:r w:rsidRPr="00447A1B">
              <w:t>14,085 (8.3)</w:t>
            </w:r>
          </w:p>
        </w:tc>
        <w:tc>
          <w:tcPr>
            <w:tcW w:w="225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703475" w14:textId="77777777" w:rsidR="00E06287" w:rsidRPr="00447A1B" w:rsidRDefault="00E06287" w:rsidP="00995499">
            <w:pPr>
              <w:widowControl w:val="0"/>
              <w:spacing w:line="360" w:lineRule="auto"/>
            </w:pPr>
            <w:r w:rsidRPr="00447A1B">
              <w:t>50 (9.8)</w:t>
            </w:r>
          </w:p>
        </w:tc>
        <w:tc>
          <w:tcPr>
            <w:tcW w:w="13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993422" w14:textId="77777777" w:rsidR="00E06287" w:rsidRPr="00447A1B" w:rsidRDefault="00E06287" w:rsidP="00995499">
            <w:pPr>
              <w:widowControl w:val="0"/>
              <w:spacing w:line="360" w:lineRule="auto"/>
              <w:jc w:val="right"/>
            </w:pPr>
            <w:r w:rsidRPr="00447A1B">
              <w:t>0.57</w:t>
            </w:r>
          </w:p>
        </w:tc>
      </w:tr>
      <w:tr w:rsidR="00E06287" w:rsidRPr="00447A1B" w14:paraId="51F8014E" w14:textId="77777777" w:rsidTr="00995499">
        <w:trPr>
          <w:trHeight w:val="360"/>
        </w:trPr>
        <w:tc>
          <w:tcPr>
            <w:tcW w:w="253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ED3C8A" w14:textId="77777777" w:rsidR="00E06287" w:rsidRPr="00447A1B" w:rsidRDefault="00E06287" w:rsidP="00995499">
            <w:pPr>
              <w:widowControl w:val="0"/>
              <w:spacing w:line="360" w:lineRule="auto"/>
            </w:pPr>
            <w:r w:rsidRPr="00447A1B">
              <w:t>Streptococcus</w:t>
            </w:r>
          </w:p>
        </w:tc>
        <w:tc>
          <w:tcPr>
            <w:tcW w:w="222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83A0D" w14:textId="77777777" w:rsidR="00E06287" w:rsidRPr="00447A1B" w:rsidRDefault="00E06287" w:rsidP="00995499">
            <w:pPr>
              <w:widowControl w:val="0"/>
              <w:spacing w:line="360" w:lineRule="auto"/>
            </w:pPr>
            <w:r w:rsidRPr="00447A1B">
              <w:t>1270 (0.7)</w:t>
            </w:r>
          </w:p>
        </w:tc>
        <w:tc>
          <w:tcPr>
            <w:tcW w:w="225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17B5E0" w14:textId="77777777" w:rsidR="00E06287" w:rsidRPr="00447A1B" w:rsidRDefault="00E06287" w:rsidP="00995499">
            <w:pPr>
              <w:widowControl w:val="0"/>
              <w:spacing w:line="360" w:lineRule="auto"/>
            </w:pPr>
            <w:r w:rsidRPr="00447A1B">
              <w:t>35 (6.9)</w:t>
            </w:r>
          </w:p>
        </w:tc>
        <w:tc>
          <w:tcPr>
            <w:tcW w:w="13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A93236" w14:textId="77777777" w:rsidR="00E06287" w:rsidRPr="00447A1B" w:rsidRDefault="00E06287" w:rsidP="00995499">
            <w:pPr>
              <w:widowControl w:val="0"/>
              <w:spacing w:line="360" w:lineRule="auto"/>
              <w:jc w:val="right"/>
              <w:rPr>
                <w:b/>
              </w:rPr>
            </w:pPr>
            <w:r w:rsidRPr="00447A1B">
              <w:rPr>
                <w:b/>
              </w:rPr>
              <w:t>&lt;0.001</w:t>
            </w:r>
          </w:p>
        </w:tc>
      </w:tr>
      <w:tr w:rsidR="00E06287" w:rsidRPr="00447A1B" w14:paraId="1F5415FA" w14:textId="77777777" w:rsidTr="00995499">
        <w:trPr>
          <w:trHeight w:val="360"/>
        </w:trPr>
        <w:tc>
          <w:tcPr>
            <w:tcW w:w="253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56F650" w14:textId="77777777" w:rsidR="00E06287" w:rsidRPr="00447A1B" w:rsidRDefault="00E06287" w:rsidP="00995499">
            <w:pPr>
              <w:widowControl w:val="0"/>
              <w:spacing w:line="360" w:lineRule="auto"/>
            </w:pPr>
            <w:r w:rsidRPr="00447A1B">
              <w:t>Fungal infections</w:t>
            </w:r>
          </w:p>
        </w:tc>
        <w:tc>
          <w:tcPr>
            <w:tcW w:w="222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3420E5" w14:textId="77777777" w:rsidR="00E06287" w:rsidRPr="00447A1B" w:rsidRDefault="00E06287" w:rsidP="00995499">
            <w:pPr>
              <w:widowControl w:val="0"/>
              <w:spacing w:line="360" w:lineRule="auto"/>
            </w:pPr>
            <w:r w:rsidRPr="00447A1B">
              <w:t>540 (0.3)</w:t>
            </w:r>
          </w:p>
        </w:tc>
        <w:tc>
          <w:tcPr>
            <w:tcW w:w="225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DED61E" w14:textId="77777777" w:rsidR="00E06287" w:rsidRPr="00447A1B" w:rsidRDefault="00E06287" w:rsidP="00995499">
            <w:pPr>
              <w:widowControl w:val="0"/>
              <w:spacing w:line="360" w:lineRule="auto"/>
            </w:pPr>
            <w:r w:rsidRPr="00447A1B">
              <w:t>15 (2.9)</w:t>
            </w:r>
          </w:p>
        </w:tc>
        <w:tc>
          <w:tcPr>
            <w:tcW w:w="13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C9306F" w14:textId="77777777" w:rsidR="00E06287" w:rsidRPr="00447A1B" w:rsidRDefault="00E06287" w:rsidP="00995499">
            <w:pPr>
              <w:widowControl w:val="0"/>
              <w:spacing w:line="360" w:lineRule="auto"/>
              <w:jc w:val="right"/>
              <w:rPr>
                <w:b/>
              </w:rPr>
            </w:pPr>
            <w:r w:rsidRPr="00447A1B">
              <w:rPr>
                <w:b/>
              </w:rPr>
              <w:t>&lt;0.001</w:t>
            </w:r>
          </w:p>
        </w:tc>
      </w:tr>
    </w:tbl>
    <w:p w14:paraId="77DBD0D6" w14:textId="3128A21D" w:rsidR="00E06287" w:rsidRPr="00447A1B" w:rsidRDefault="00E06287" w:rsidP="00E06287">
      <w:pPr>
        <w:spacing w:before="180" w:after="180" w:line="360" w:lineRule="auto"/>
      </w:pPr>
    </w:p>
    <w:p w14:paraId="7AD9B8D8" w14:textId="77777777" w:rsidR="00A55BB9" w:rsidRPr="00FC7A93" w:rsidRDefault="00A55BB9" w:rsidP="00FC7A93"/>
    <w:sectPr w:rsidR="00A55BB9" w:rsidRPr="00FC7A93" w:rsidSect="00445BC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footnotePr>
        <w:numFmt w:val="chicago"/>
        <w:numStart w:val="2"/>
      </w:footnotePr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0AC26C" w14:textId="77777777" w:rsidR="00CE5DED" w:rsidRDefault="00CE5DED" w:rsidP="00720429">
      <w:pPr>
        <w:spacing w:after="0"/>
      </w:pPr>
      <w:r>
        <w:separator/>
      </w:r>
    </w:p>
  </w:endnote>
  <w:endnote w:type="continuationSeparator" w:id="0">
    <w:p w14:paraId="4C1F44BC" w14:textId="77777777" w:rsidR="00CE5DED" w:rsidRDefault="00CE5DED" w:rsidP="0072042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한양신명조">
    <w:altName w:val="Batang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BD4CB0" w14:textId="77777777" w:rsidR="004C32C3" w:rsidRDefault="004C32C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130B2C" w14:textId="77777777" w:rsidR="004C32C3" w:rsidRDefault="004C32C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6C76B9" w14:textId="77777777" w:rsidR="004C32C3" w:rsidRDefault="004C32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95333A" w14:textId="77777777" w:rsidR="00CE5DED" w:rsidRDefault="00CE5DED" w:rsidP="00720429">
      <w:pPr>
        <w:spacing w:after="0"/>
      </w:pPr>
      <w:r>
        <w:separator/>
      </w:r>
    </w:p>
  </w:footnote>
  <w:footnote w:type="continuationSeparator" w:id="0">
    <w:p w14:paraId="7F094ED1" w14:textId="77777777" w:rsidR="00CE5DED" w:rsidRDefault="00CE5DED" w:rsidP="00720429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CE8031" w14:textId="77777777" w:rsidR="004C32C3" w:rsidRDefault="004C32C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9289BC" w14:textId="77777777" w:rsidR="004C32C3" w:rsidRDefault="004C32C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E9D6C1" w14:textId="77777777" w:rsidR="004C32C3" w:rsidRDefault="004C32C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145CAB"/>
    <w:multiLevelType w:val="hybridMultilevel"/>
    <w:tmpl w:val="A4BAE5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2F63E5"/>
    <w:multiLevelType w:val="multilevel"/>
    <w:tmpl w:val="650027FA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0CA53884"/>
    <w:multiLevelType w:val="multilevel"/>
    <w:tmpl w:val="18F02E2E"/>
    <w:lvl w:ilvl="0">
      <w:start w:val="1"/>
      <w:numFmt w:val="decimal"/>
      <w:lvlRestart w:val="0"/>
      <w:pStyle w:val="Heading1"/>
      <w:lvlText w:val="%1"/>
      <w:lvlJc w:val="left"/>
      <w:pPr>
        <w:ind w:left="360" w:hanging="360"/>
      </w:pPr>
    </w:lvl>
    <w:lvl w:ilvl="1">
      <w:start w:val="1"/>
      <w:numFmt w:val="decimal"/>
      <w:pStyle w:val="Heading2"/>
      <w:lvlText w:val="%1.%2"/>
      <w:lvlJc w:val="left"/>
      <w:pPr>
        <w:ind w:left="720" w:hanging="360"/>
      </w:pPr>
    </w:lvl>
    <w:lvl w:ilvl="2">
      <w:start w:val="1"/>
      <w:numFmt w:val="decimal"/>
      <w:pStyle w:val="Heading3"/>
      <w:lvlText w:val="%1.%2.%3"/>
      <w:lvlJc w:val="left"/>
      <w:pPr>
        <w:ind w:left="1080" w:hanging="360"/>
      </w:pPr>
    </w:lvl>
    <w:lvl w:ilvl="3">
      <w:start w:val="1"/>
      <w:numFmt w:val="decimal"/>
      <w:pStyle w:val="Heading4"/>
      <w:lvlText w:val="%1.%2.%3.%4"/>
      <w:lvlJc w:val="left"/>
      <w:pPr>
        <w:ind w:left="1440" w:hanging="360"/>
      </w:pPr>
    </w:lvl>
    <w:lvl w:ilvl="4">
      <w:start w:val="1"/>
      <w:numFmt w:val="decimal"/>
      <w:pStyle w:val="Heading5"/>
      <w:lvlText w:val="%1.%2.%3.%4.%5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0D411D2B"/>
    <w:multiLevelType w:val="singleLevel"/>
    <w:tmpl w:val="459AAEBC"/>
    <w:lvl w:ilvl="0">
      <w:start w:val="1"/>
      <w:numFmt w:val="decimal"/>
      <w:lvlText w:val="%1."/>
      <w:legacy w:legacy="1" w:legacySpace="0" w:legacyIndent="226"/>
      <w:lvlJc w:val="left"/>
      <w:rPr>
        <w:rFonts w:ascii="Calibri" w:hAnsi="Calibri" w:hint="default"/>
      </w:rPr>
    </w:lvl>
  </w:abstractNum>
  <w:abstractNum w:abstractNumId="4" w15:restartNumberingAfterBreak="0">
    <w:nsid w:val="0DBA4495"/>
    <w:multiLevelType w:val="multilevel"/>
    <w:tmpl w:val="D4A0B3F4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360"/>
      </w:pPr>
    </w:lvl>
    <w:lvl w:ilvl="3">
      <w:start w:val="1"/>
      <w:numFmt w:val="decimal"/>
      <w:lvlText w:val="%1.%2.%3.%4"/>
      <w:lvlJc w:val="left"/>
      <w:pPr>
        <w:ind w:left="1440" w:hanging="360"/>
      </w:pPr>
    </w:lvl>
    <w:lvl w:ilvl="4">
      <w:start w:val="1"/>
      <w:numFmt w:val="decimal"/>
      <w:lvlText w:val="%1.%2.%3.%4.%5"/>
      <w:lvlJc w:val="left"/>
      <w:pPr>
        <w:ind w:left="1800" w:hanging="360"/>
      </w:pPr>
    </w:lvl>
    <w:lvl w:ilvl="5">
      <w:start w:val="1"/>
      <w:numFmt w:val="decimal"/>
      <w:lvlText w:val="%1.%2.%3.%4.%5.%6"/>
      <w:lvlJc w:val="left"/>
      <w:pPr>
        <w:ind w:left="2160" w:hanging="360"/>
      </w:pPr>
    </w:lvl>
    <w:lvl w:ilvl="6">
      <w:start w:val="1"/>
      <w:numFmt w:val="decimal"/>
      <w:lvlText w:val="%1.%2.%3.%4.%5.%6.%7"/>
      <w:lvlJc w:val="left"/>
      <w:pPr>
        <w:ind w:left="2520" w:hanging="360"/>
      </w:pPr>
    </w:lvl>
    <w:lvl w:ilvl="7">
      <w:start w:val="1"/>
      <w:numFmt w:val="decimal"/>
      <w:lvlText w:val="%1.%2.%3.%4.%5.%6.%7.%8"/>
      <w:lvlJc w:val="left"/>
      <w:pPr>
        <w:ind w:left="2880" w:hanging="360"/>
      </w:pPr>
    </w:lvl>
    <w:lvl w:ilvl="8">
      <w:start w:val="1"/>
      <w:numFmt w:val="decimal"/>
      <w:lvlText w:val="%1.%2.%3.%4.%5.%6.%7.%8.%9"/>
      <w:lvlJc w:val="left"/>
      <w:pPr>
        <w:ind w:left="3240" w:hanging="360"/>
      </w:pPr>
    </w:lvl>
  </w:abstractNum>
  <w:abstractNum w:abstractNumId="5" w15:restartNumberingAfterBreak="0">
    <w:nsid w:val="15075198"/>
    <w:multiLevelType w:val="multilevel"/>
    <w:tmpl w:val="CC2AE8C4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360"/>
      </w:pPr>
    </w:lvl>
    <w:lvl w:ilvl="3">
      <w:start w:val="1"/>
      <w:numFmt w:val="decimal"/>
      <w:lvlText w:val="%1.%2.%3.%4"/>
      <w:lvlJc w:val="left"/>
      <w:pPr>
        <w:ind w:left="1440" w:hanging="360"/>
      </w:pPr>
    </w:lvl>
    <w:lvl w:ilvl="4">
      <w:start w:val="1"/>
      <w:numFmt w:val="decimal"/>
      <w:lvlText w:val="%1.%2.%3.%4.%5"/>
      <w:lvlJc w:val="left"/>
      <w:pPr>
        <w:ind w:left="1800" w:hanging="360"/>
      </w:pPr>
    </w:lvl>
    <w:lvl w:ilvl="5">
      <w:start w:val="1"/>
      <w:numFmt w:val="decimal"/>
      <w:lvlText w:val="%1.%2.%3.%4.%5.%6"/>
      <w:lvlJc w:val="left"/>
      <w:pPr>
        <w:ind w:left="2160" w:hanging="360"/>
      </w:pPr>
    </w:lvl>
    <w:lvl w:ilvl="6">
      <w:start w:val="1"/>
      <w:numFmt w:val="decimal"/>
      <w:lvlText w:val="%1.%2.%3.%4.%5.%6.%7"/>
      <w:lvlJc w:val="left"/>
      <w:pPr>
        <w:ind w:left="2520" w:hanging="360"/>
      </w:pPr>
    </w:lvl>
    <w:lvl w:ilvl="7">
      <w:start w:val="1"/>
      <w:numFmt w:val="decimal"/>
      <w:lvlText w:val="%1.%2.%3.%4.%5.%6.%7.%8"/>
      <w:lvlJc w:val="left"/>
      <w:pPr>
        <w:ind w:left="2880" w:hanging="360"/>
      </w:pPr>
    </w:lvl>
    <w:lvl w:ilvl="8">
      <w:start w:val="1"/>
      <w:numFmt w:val="decimal"/>
      <w:lvlText w:val="%1.%2.%3.%4.%5.%6.%7.%8.%9"/>
      <w:lvlJc w:val="left"/>
      <w:pPr>
        <w:ind w:left="3240" w:hanging="360"/>
      </w:pPr>
    </w:lvl>
  </w:abstractNum>
  <w:abstractNum w:abstractNumId="6" w15:restartNumberingAfterBreak="0">
    <w:nsid w:val="1C1A441A"/>
    <w:multiLevelType w:val="multilevel"/>
    <w:tmpl w:val="7778C926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360"/>
      </w:pPr>
    </w:lvl>
    <w:lvl w:ilvl="3">
      <w:start w:val="1"/>
      <w:numFmt w:val="decimal"/>
      <w:lvlText w:val="%1.%2.%3.%4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1CDA1E70"/>
    <w:multiLevelType w:val="multilevel"/>
    <w:tmpl w:val="24264256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360"/>
      </w:pPr>
    </w:lvl>
    <w:lvl w:ilvl="3">
      <w:start w:val="1"/>
      <w:numFmt w:val="decimal"/>
      <w:lvlText w:val="%1.%2.%3.%4"/>
      <w:lvlJc w:val="left"/>
      <w:pPr>
        <w:ind w:left="1440" w:hanging="360"/>
      </w:pPr>
    </w:lvl>
    <w:lvl w:ilvl="4">
      <w:start w:val="1"/>
      <w:numFmt w:val="decimal"/>
      <w:lvlText w:val="%1.%2.%3.%4.%5"/>
      <w:lvlJc w:val="left"/>
      <w:pPr>
        <w:ind w:left="1800" w:hanging="360"/>
      </w:pPr>
    </w:lvl>
    <w:lvl w:ilvl="5">
      <w:start w:val="1"/>
      <w:numFmt w:val="decimal"/>
      <w:lvlText w:val="%1.%2.%3.%4.%5.%6"/>
      <w:lvlJc w:val="left"/>
      <w:pPr>
        <w:ind w:left="2160" w:hanging="360"/>
      </w:pPr>
    </w:lvl>
    <w:lvl w:ilvl="6">
      <w:start w:val="1"/>
      <w:numFmt w:val="decimal"/>
      <w:lvlText w:val="%1.%2.%3.%4.%5.%6.%7"/>
      <w:lvlJc w:val="left"/>
      <w:pPr>
        <w:ind w:left="2520" w:hanging="360"/>
      </w:pPr>
    </w:lvl>
    <w:lvl w:ilvl="7">
      <w:start w:val="1"/>
      <w:numFmt w:val="decimal"/>
      <w:lvlText w:val="%1.%2.%3.%4.%5.%6.%7.%8"/>
      <w:lvlJc w:val="left"/>
      <w:pPr>
        <w:ind w:left="2880" w:hanging="360"/>
      </w:pPr>
    </w:lvl>
    <w:lvl w:ilvl="8">
      <w:start w:val="1"/>
      <w:numFmt w:val="decimal"/>
      <w:lvlText w:val="%1.%2.%3.%4.%5.%6.%7.%8.%9"/>
      <w:lvlJc w:val="left"/>
      <w:pPr>
        <w:ind w:left="3240" w:hanging="360"/>
      </w:pPr>
    </w:lvl>
  </w:abstractNum>
  <w:abstractNum w:abstractNumId="8" w15:restartNumberingAfterBreak="0">
    <w:nsid w:val="1E1C5815"/>
    <w:multiLevelType w:val="multilevel"/>
    <w:tmpl w:val="02721B2C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28184A5E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0" w15:restartNumberingAfterBreak="0">
    <w:nsid w:val="2B796B42"/>
    <w:multiLevelType w:val="hybridMultilevel"/>
    <w:tmpl w:val="0DD0534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7F6288"/>
    <w:multiLevelType w:val="multilevel"/>
    <w:tmpl w:val="1C6A7F84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3CF1314F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3" w15:restartNumberingAfterBreak="0">
    <w:nsid w:val="425864D8"/>
    <w:multiLevelType w:val="hybridMultilevel"/>
    <w:tmpl w:val="E662F8BA"/>
    <w:lvl w:ilvl="0" w:tplc="4009000F">
      <w:start w:val="1"/>
      <w:numFmt w:val="decimal"/>
      <w:lvlText w:val="%1."/>
      <w:lvlJc w:val="left"/>
      <w:pPr>
        <w:ind w:left="1440" w:hanging="360"/>
      </w:pPr>
      <w:rPr>
        <w:rFonts w:cs="Times New Roman"/>
      </w:r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40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40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14" w15:restartNumberingAfterBreak="0">
    <w:nsid w:val="51933D2F"/>
    <w:multiLevelType w:val="multilevel"/>
    <w:tmpl w:val="33CEBCE2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360"/>
      </w:pPr>
    </w:lvl>
    <w:lvl w:ilvl="3">
      <w:start w:val="1"/>
      <w:numFmt w:val="decimal"/>
      <w:lvlText w:val="%1.%2.%3.%4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51D65218"/>
    <w:multiLevelType w:val="hybridMultilevel"/>
    <w:tmpl w:val="4A9A60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2997A18"/>
    <w:multiLevelType w:val="multilevel"/>
    <w:tmpl w:val="E3F60DFC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620112BC"/>
    <w:multiLevelType w:val="multilevel"/>
    <w:tmpl w:val="C4B2552C"/>
    <w:lvl w:ilvl="0">
      <w:start w:val="1"/>
      <w:numFmt w:val="decimal"/>
      <w:lvlRestart w:val="0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20" w:hanging="360"/>
      </w:pPr>
    </w:lvl>
    <w:lvl w:ilvl="2">
      <w:start w:val="1"/>
      <w:numFmt w:val="decimal"/>
      <w:lvlText w:val="%1.%2.%3."/>
      <w:lvlJc w:val="left"/>
      <w:pPr>
        <w:ind w:left="1080" w:hanging="360"/>
      </w:pPr>
    </w:lvl>
    <w:lvl w:ilvl="3">
      <w:start w:val="1"/>
      <w:numFmt w:val="decimal"/>
      <w:lvlText w:val="%1.%2.%3.%4."/>
      <w:lvlJc w:val="left"/>
      <w:pPr>
        <w:ind w:left="1440" w:hanging="360"/>
      </w:pPr>
    </w:lvl>
    <w:lvl w:ilvl="4">
      <w:start w:val="1"/>
      <w:numFmt w:val="decimal"/>
      <w:lvlText w:val="%1.%2.%3.%4.%5."/>
      <w:lvlJc w:val="left"/>
      <w:pPr>
        <w:ind w:left="1800" w:hanging="360"/>
      </w:pPr>
    </w:lvl>
    <w:lvl w:ilvl="5">
      <w:start w:val="1"/>
      <w:numFmt w:val="decimal"/>
      <w:lvlText w:val="%1.%2.%3.%4.%5.%6."/>
      <w:lvlJc w:val="left"/>
      <w:pPr>
        <w:ind w:left="2160" w:hanging="360"/>
      </w:pPr>
    </w:lvl>
    <w:lvl w:ilvl="6">
      <w:start w:val="1"/>
      <w:numFmt w:val="decimal"/>
      <w:lvlText w:val="%1.%2.%3.%4.%5.%6.%7."/>
      <w:lvlJc w:val="left"/>
      <w:pPr>
        <w:ind w:left="2520" w:hanging="360"/>
      </w:pPr>
    </w:lvl>
    <w:lvl w:ilvl="7">
      <w:start w:val="1"/>
      <w:numFmt w:val="decimal"/>
      <w:lvlText w:val="%1.%2.%3.%4.%5.%6.%7.%8."/>
      <w:lvlJc w:val="left"/>
      <w:pPr>
        <w:ind w:left="2880" w:hanging="360"/>
      </w:pPr>
    </w:lvl>
    <w:lvl w:ilvl="8">
      <w:start w:val="1"/>
      <w:numFmt w:val="decimal"/>
      <w:lvlText w:val="%1.%2.%3.%4.%5.%6.%7.%8.%9."/>
      <w:lvlJc w:val="left"/>
      <w:pPr>
        <w:ind w:left="3240" w:hanging="360"/>
      </w:pPr>
    </w:lvl>
  </w:abstractNum>
  <w:abstractNum w:abstractNumId="18" w15:restartNumberingAfterBreak="0">
    <w:nsid w:val="6F1C4410"/>
    <w:multiLevelType w:val="multilevel"/>
    <w:tmpl w:val="3FF648B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9" w15:restartNumberingAfterBreak="0">
    <w:nsid w:val="71133347"/>
    <w:multiLevelType w:val="hybridMultilevel"/>
    <w:tmpl w:val="F44A65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74FD5938"/>
    <w:multiLevelType w:val="multilevel"/>
    <w:tmpl w:val="676043E2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1" w15:restartNumberingAfterBreak="0">
    <w:nsid w:val="7F622A43"/>
    <w:multiLevelType w:val="multilevel"/>
    <w:tmpl w:val="029A481E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2"/>
  </w:num>
  <w:num w:numId="2">
    <w:abstractNumId w:val="0"/>
  </w:num>
  <w:num w:numId="3">
    <w:abstractNumId w:val="3"/>
  </w:num>
  <w:num w:numId="4">
    <w:abstractNumId w:val="17"/>
  </w:num>
  <w:num w:numId="5">
    <w:abstractNumId w:val="18"/>
  </w:num>
  <w:num w:numId="6">
    <w:abstractNumId w:val="4"/>
  </w:num>
  <w:num w:numId="7">
    <w:abstractNumId w:val="9"/>
  </w:num>
  <w:num w:numId="8">
    <w:abstractNumId w:val="15"/>
  </w:num>
  <w:num w:numId="9">
    <w:abstractNumId w:val="5"/>
  </w:num>
  <w:num w:numId="10">
    <w:abstractNumId w:val="7"/>
  </w:num>
  <w:num w:numId="11">
    <w:abstractNumId w:val="13"/>
  </w:num>
  <w:num w:numId="12">
    <w:abstractNumId w:val="10"/>
  </w:num>
  <w:num w:numId="13">
    <w:abstractNumId w:val="19"/>
  </w:num>
  <w:num w:numId="14">
    <w:abstractNumId w:val="8"/>
  </w:num>
  <w:num w:numId="15">
    <w:abstractNumId w:val="21"/>
  </w:num>
  <w:num w:numId="16">
    <w:abstractNumId w:val="20"/>
  </w:num>
  <w:num w:numId="17">
    <w:abstractNumId w:val="6"/>
  </w:num>
  <w:num w:numId="18">
    <w:abstractNumId w:val="1"/>
  </w:num>
  <w:num w:numId="19">
    <w:abstractNumId w:val="16"/>
  </w:num>
  <w:num w:numId="20">
    <w:abstractNumId w:val="11"/>
  </w:num>
  <w:num w:numId="21">
    <w:abstractNumId w:val="14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proofState w:spelling="clean" w:grammar="clean"/>
  <w:defaultTabStop w:val="720"/>
  <w:characterSpacingControl w:val="doNotCompress"/>
  <w:footnotePr>
    <w:numFmt w:val="chicago"/>
    <w:numStart w:val="2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mep_template_copied" w:val=" "/>
  </w:docVars>
  <w:rsids>
    <w:rsidRoot w:val="003642D4"/>
    <w:rsid w:val="00000279"/>
    <w:rsid w:val="0000464F"/>
    <w:rsid w:val="00004BBE"/>
    <w:rsid w:val="0000569B"/>
    <w:rsid w:val="0000598F"/>
    <w:rsid w:val="0000627B"/>
    <w:rsid w:val="0001021C"/>
    <w:rsid w:val="000105A9"/>
    <w:rsid w:val="00013170"/>
    <w:rsid w:val="00013B26"/>
    <w:rsid w:val="00014AE5"/>
    <w:rsid w:val="000242EE"/>
    <w:rsid w:val="00027F21"/>
    <w:rsid w:val="00036FCD"/>
    <w:rsid w:val="0004090E"/>
    <w:rsid w:val="00041148"/>
    <w:rsid w:val="0004285A"/>
    <w:rsid w:val="000430BB"/>
    <w:rsid w:val="00054744"/>
    <w:rsid w:val="00055068"/>
    <w:rsid w:val="000562F0"/>
    <w:rsid w:val="00061DE7"/>
    <w:rsid w:val="00064741"/>
    <w:rsid w:val="0006554E"/>
    <w:rsid w:val="0006597A"/>
    <w:rsid w:val="00066F02"/>
    <w:rsid w:val="000674C0"/>
    <w:rsid w:val="00067BC5"/>
    <w:rsid w:val="000717DA"/>
    <w:rsid w:val="00073927"/>
    <w:rsid w:val="00073EE5"/>
    <w:rsid w:val="00077339"/>
    <w:rsid w:val="00082C3E"/>
    <w:rsid w:val="000837ED"/>
    <w:rsid w:val="00092F2D"/>
    <w:rsid w:val="000937A0"/>
    <w:rsid w:val="00093EC8"/>
    <w:rsid w:val="000A1520"/>
    <w:rsid w:val="000A1D93"/>
    <w:rsid w:val="000A1F72"/>
    <w:rsid w:val="000A286B"/>
    <w:rsid w:val="000B0AC6"/>
    <w:rsid w:val="000B4C99"/>
    <w:rsid w:val="000B4F58"/>
    <w:rsid w:val="000B79E4"/>
    <w:rsid w:val="000B7E98"/>
    <w:rsid w:val="000B7ED2"/>
    <w:rsid w:val="000C348B"/>
    <w:rsid w:val="000E1D4B"/>
    <w:rsid w:val="000E408A"/>
    <w:rsid w:val="000E4277"/>
    <w:rsid w:val="000E5B8A"/>
    <w:rsid w:val="000E60B2"/>
    <w:rsid w:val="000F07CF"/>
    <w:rsid w:val="000F6CC6"/>
    <w:rsid w:val="00106683"/>
    <w:rsid w:val="00110EDF"/>
    <w:rsid w:val="00115B25"/>
    <w:rsid w:val="00120088"/>
    <w:rsid w:val="001201C9"/>
    <w:rsid w:val="001216ED"/>
    <w:rsid w:val="0012526A"/>
    <w:rsid w:val="001252D8"/>
    <w:rsid w:val="00127D05"/>
    <w:rsid w:val="00127DCD"/>
    <w:rsid w:val="00130DCD"/>
    <w:rsid w:val="0013450B"/>
    <w:rsid w:val="00144415"/>
    <w:rsid w:val="001466DC"/>
    <w:rsid w:val="00150C67"/>
    <w:rsid w:val="00153DBB"/>
    <w:rsid w:val="001617EB"/>
    <w:rsid w:val="00170ADA"/>
    <w:rsid w:val="00171B3F"/>
    <w:rsid w:val="00172D87"/>
    <w:rsid w:val="00175EB5"/>
    <w:rsid w:val="00175F04"/>
    <w:rsid w:val="00180DA1"/>
    <w:rsid w:val="0018119D"/>
    <w:rsid w:val="00183897"/>
    <w:rsid w:val="0018539B"/>
    <w:rsid w:val="00192365"/>
    <w:rsid w:val="00192823"/>
    <w:rsid w:val="0019517F"/>
    <w:rsid w:val="0019603E"/>
    <w:rsid w:val="00196356"/>
    <w:rsid w:val="001978DD"/>
    <w:rsid w:val="001B0AE6"/>
    <w:rsid w:val="001B2EA9"/>
    <w:rsid w:val="001B47BF"/>
    <w:rsid w:val="001B4BD4"/>
    <w:rsid w:val="001C1077"/>
    <w:rsid w:val="001C1442"/>
    <w:rsid w:val="001C1A8D"/>
    <w:rsid w:val="001C2DAD"/>
    <w:rsid w:val="001C5814"/>
    <w:rsid w:val="001D20DF"/>
    <w:rsid w:val="001D5DD1"/>
    <w:rsid w:val="001E1B13"/>
    <w:rsid w:val="001E38B6"/>
    <w:rsid w:val="001E66F6"/>
    <w:rsid w:val="001E7C85"/>
    <w:rsid w:val="001F07B2"/>
    <w:rsid w:val="001F0B94"/>
    <w:rsid w:val="001F1D06"/>
    <w:rsid w:val="001F6168"/>
    <w:rsid w:val="002001BB"/>
    <w:rsid w:val="002002D2"/>
    <w:rsid w:val="00201D37"/>
    <w:rsid w:val="00210D26"/>
    <w:rsid w:val="002169A8"/>
    <w:rsid w:val="0022254F"/>
    <w:rsid w:val="00222B5D"/>
    <w:rsid w:val="00223E34"/>
    <w:rsid w:val="00223FFF"/>
    <w:rsid w:val="0023168D"/>
    <w:rsid w:val="0023318B"/>
    <w:rsid w:val="0023337B"/>
    <w:rsid w:val="002336AD"/>
    <w:rsid w:val="00237879"/>
    <w:rsid w:val="002419C1"/>
    <w:rsid w:val="00242DFD"/>
    <w:rsid w:val="00246B60"/>
    <w:rsid w:val="00250541"/>
    <w:rsid w:val="00252C58"/>
    <w:rsid w:val="00256422"/>
    <w:rsid w:val="0026567B"/>
    <w:rsid w:val="00270571"/>
    <w:rsid w:val="00274C53"/>
    <w:rsid w:val="00276672"/>
    <w:rsid w:val="0027696C"/>
    <w:rsid w:val="00277832"/>
    <w:rsid w:val="0028240C"/>
    <w:rsid w:val="0028469E"/>
    <w:rsid w:val="002863A4"/>
    <w:rsid w:val="00292284"/>
    <w:rsid w:val="00292447"/>
    <w:rsid w:val="00292E79"/>
    <w:rsid w:val="002936C2"/>
    <w:rsid w:val="00295DEB"/>
    <w:rsid w:val="002B1CCE"/>
    <w:rsid w:val="002B2BD3"/>
    <w:rsid w:val="002B4B79"/>
    <w:rsid w:val="002B59EF"/>
    <w:rsid w:val="002C0B47"/>
    <w:rsid w:val="002C2E70"/>
    <w:rsid w:val="002C4348"/>
    <w:rsid w:val="002C5C18"/>
    <w:rsid w:val="002C73DE"/>
    <w:rsid w:val="002D4115"/>
    <w:rsid w:val="002D44B3"/>
    <w:rsid w:val="002E080E"/>
    <w:rsid w:val="002E3641"/>
    <w:rsid w:val="002E68CE"/>
    <w:rsid w:val="002E777E"/>
    <w:rsid w:val="002E7FC6"/>
    <w:rsid w:val="002F1084"/>
    <w:rsid w:val="002F2311"/>
    <w:rsid w:val="002F4499"/>
    <w:rsid w:val="002F49B4"/>
    <w:rsid w:val="002F781E"/>
    <w:rsid w:val="0030427D"/>
    <w:rsid w:val="00310EFC"/>
    <w:rsid w:val="00312855"/>
    <w:rsid w:val="00313B24"/>
    <w:rsid w:val="00314098"/>
    <w:rsid w:val="00314405"/>
    <w:rsid w:val="0031774E"/>
    <w:rsid w:val="00325480"/>
    <w:rsid w:val="00330707"/>
    <w:rsid w:val="0033531D"/>
    <w:rsid w:val="00336D7A"/>
    <w:rsid w:val="003372EF"/>
    <w:rsid w:val="003412A5"/>
    <w:rsid w:val="003433B0"/>
    <w:rsid w:val="003505A8"/>
    <w:rsid w:val="00350717"/>
    <w:rsid w:val="00353455"/>
    <w:rsid w:val="003536A7"/>
    <w:rsid w:val="0035468B"/>
    <w:rsid w:val="003557E1"/>
    <w:rsid w:val="003559A6"/>
    <w:rsid w:val="00357710"/>
    <w:rsid w:val="00357CCF"/>
    <w:rsid w:val="003642D4"/>
    <w:rsid w:val="00364A9B"/>
    <w:rsid w:val="00364E2F"/>
    <w:rsid w:val="003707A3"/>
    <w:rsid w:val="0037298D"/>
    <w:rsid w:val="00373062"/>
    <w:rsid w:val="00376416"/>
    <w:rsid w:val="00380FC4"/>
    <w:rsid w:val="00381964"/>
    <w:rsid w:val="00382597"/>
    <w:rsid w:val="0039378D"/>
    <w:rsid w:val="00395694"/>
    <w:rsid w:val="00396541"/>
    <w:rsid w:val="00396C7A"/>
    <w:rsid w:val="003973E1"/>
    <w:rsid w:val="00397CE3"/>
    <w:rsid w:val="003A4007"/>
    <w:rsid w:val="003A655F"/>
    <w:rsid w:val="003A6BAE"/>
    <w:rsid w:val="003B305A"/>
    <w:rsid w:val="003B320E"/>
    <w:rsid w:val="003B3689"/>
    <w:rsid w:val="003C2E28"/>
    <w:rsid w:val="003C76C4"/>
    <w:rsid w:val="003D338C"/>
    <w:rsid w:val="003D4483"/>
    <w:rsid w:val="003D7B1E"/>
    <w:rsid w:val="003E2D7B"/>
    <w:rsid w:val="003E5964"/>
    <w:rsid w:val="003E68A2"/>
    <w:rsid w:val="003E7371"/>
    <w:rsid w:val="004049BF"/>
    <w:rsid w:val="0041416D"/>
    <w:rsid w:val="004163D3"/>
    <w:rsid w:val="00422294"/>
    <w:rsid w:val="00423C55"/>
    <w:rsid w:val="0042434D"/>
    <w:rsid w:val="00427B00"/>
    <w:rsid w:val="00431BFF"/>
    <w:rsid w:val="0043597D"/>
    <w:rsid w:val="00437A1D"/>
    <w:rsid w:val="0044105D"/>
    <w:rsid w:val="00442094"/>
    <w:rsid w:val="00442BB9"/>
    <w:rsid w:val="004437FE"/>
    <w:rsid w:val="00445BCD"/>
    <w:rsid w:val="00447773"/>
    <w:rsid w:val="00447EDA"/>
    <w:rsid w:val="00451758"/>
    <w:rsid w:val="00451A41"/>
    <w:rsid w:val="004536F8"/>
    <w:rsid w:val="004560C6"/>
    <w:rsid w:val="00456DCF"/>
    <w:rsid w:val="00464E67"/>
    <w:rsid w:val="0047401F"/>
    <w:rsid w:val="004818CE"/>
    <w:rsid w:val="00485613"/>
    <w:rsid w:val="00487419"/>
    <w:rsid w:val="00487A5A"/>
    <w:rsid w:val="004A195E"/>
    <w:rsid w:val="004A1AEB"/>
    <w:rsid w:val="004B19C1"/>
    <w:rsid w:val="004B2BF1"/>
    <w:rsid w:val="004B559F"/>
    <w:rsid w:val="004B6510"/>
    <w:rsid w:val="004B6D2A"/>
    <w:rsid w:val="004C01D2"/>
    <w:rsid w:val="004C229E"/>
    <w:rsid w:val="004C32C3"/>
    <w:rsid w:val="004C4923"/>
    <w:rsid w:val="004D2529"/>
    <w:rsid w:val="004D521E"/>
    <w:rsid w:val="004D541B"/>
    <w:rsid w:val="004D5BCD"/>
    <w:rsid w:val="004D78DE"/>
    <w:rsid w:val="004E3B3B"/>
    <w:rsid w:val="004E6BC8"/>
    <w:rsid w:val="004F20F1"/>
    <w:rsid w:val="004F41CF"/>
    <w:rsid w:val="004F6941"/>
    <w:rsid w:val="004F7717"/>
    <w:rsid w:val="005047F9"/>
    <w:rsid w:val="00506C07"/>
    <w:rsid w:val="00510F51"/>
    <w:rsid w:val="00514CA3"/>
    <w:rsid w:val="005154B5"/>
    <w:rsid w:val="00515DDA"/>
    <w:rsid w:val="005179DB"/>
    <w:rsid w:val="0052149A"/>
    <w:rsid w:val="005329CF"/>
    <w:rsid w:val="00533648"/>
    <w:rsid w:val="00536570"/>
    <w:rsid w:val="0053751F"/>
    <w:rsid w:val="005414A4"/>
    <w:rsid w:val="00542CB4"/>
    <w:rsid w:val="005444D9"/>
    <w:rsid w:val="0054624B"/>
    <w:rsid w:val="005506C7"/>
    <w:rsid w:val="0055169B"/>
    <w:rsid w:val="00555655"/>
    <w:rsid w:val="00556F61"/>
    <w:rsid w:val="0055786E"/>
    <w:rsid w:val="00561BA3"/>
    <w:rsid w:val="00565BCB"/>
    <w:rsid w:val="005660E2"/>
    <w:rsid w:val="0057541A"/>
    <w:rsid w:val="00575E2B"/>
    <w:rsid w:val="00581A7C"/>
    <w:rsid w:val="005867C8"/>
    <w:rsid w:val="00590AE6"/>
    <w:rsid w:val="00590BB9"/>
    <w:rsid w:val="005931AF"/>
    <w:rsid w:val="00594111"/>
    <w:rsid w:val="005951A5"/>
    <w:rsid w:val="00595EB1"/>
    <w:rsid w:val="005A059E"/>
    <w:rsid w:val="005A07D9"/>
    <w:rsid w:val="005A2C39"/>
    <w:rsid w:val="005A6B79"/>
    <w:rsid w:val="005B339E"/>
    <w:rsid w:val="005B35CF"/>
    <w:rsid w:val="005B3F3C"/>
    <w:rsid w:val="005B40C2"/>
    <w:rsid w:val="005B73C8"/>
    <w:rsid w:val="005B74F2"/>
    <w:rsid w:val="005B7771"/>
    <w:rsid w:val="005C007A"/>
    <w:rsid w:val="005D1354"/>
    <w:rsid w:val="005E0B49"/>
    <w:rsid w:val="005E3D3B"/>
    <w:rsid w:val="005E4C0A"/>
    <w:rsid w:val="005E548A"/>
    <w:rsid w:val="005F083B"/>
    <w:rsid w:val="005F5D18"/>
    <w:rsid w:val="005F6D2C"/>
    <w:rsid w:val="00604122"/>
    <w:rsid w:val="006043B2"/>
    <w:rsid w:val="00605192"/>
    <w:rsid w:val="00607DD2"/>
    <w:rsid w:val="00621F77"/>
    <w:rsid w:val="00623DAC"/>
    <w:rsid w:val="00624235"/>
    <w:rsid w:val="00625E25"/>
    <w:rsid w:val="00626A59"/>
    <w:rsid w:val="00632E0E"/>
    <w:rsid w:val="00633253"/>
    <w:rsid w:val="00634649"/>
    <w:rsid w:val="00635D47"/>
    <w:rsid w:val="006375C0"/>
    <w:rsid w:val="00642134"/>
    <w:rsid w:val="00650AFA"/>
    <w:rsid w:val="00653ECA"/>
    <w:rsid w:val="0065666A"/>
    <w:rsid w:val="00663DCD"/>
    <w:rsid w:val="00664858"/>
    <w:rsid w:val="00671056"/>
    <w:rsid w:val="006731A3"/>
    <w:rsid w:val="00673544"/>
    <w:rsid w:val="006759BB"/>
    <w:rsid w:val="006863C9"/>
    <w:rsid w:val="00687271"/>
    <w:rsid w:val="00692161"/>
    <w:rsid w:val="0069591A"/>
    <w:rsid w:val="006A36AF"/>
    <w:rsid w:val="006B07B7"/>
    <w:rsid w:val="006B1677"/>
    <w:rsid w:val="006B339A"/>
    <w:rsid w:val="006B55BA"/>
    <w:rsid w:val="006B5EF9"/>
    <w:rsid w:val="006B72D1"/>
    <w:rsid w:val="006C322A"/>
    <w:rsid w:val="006C580A"/>
    <w:rsid w:val="006C5FFF"/>
    <w:rsid w:val="006D3CC8"/>
    <w:rsid w:val="006D3D11"/>
    <w:rsid w:val="006D5F59"/>
    <w:rsid w:val="006D7FA3"/>
    <w:rsid w:val="006F59D9"/>
    <w:rsid w:val="00704F9F"/>
    <w:rsid w:val="0071011C"/>
    <w:rsid w:val="00714294"/>
    <w:rsid w:val="00716FD7"/>
    <w:rsid w:val="007176D5"/>
    <w:rsid w:val="00717CAA"/>
    <w:rsid w:val="00720429"/>
    <w:rsid w:val="00722698"/>
    <w:rsid w:val="007237E6"/>
    <w:rsid w:val="007255CC"/>
    <w:rsid w:val="0072580B"/>
    <w:rsid w:val="007265EF"/>
    <w:rsid w:val="00730220"/>
    <w:rsid w:val="00737B93"/>
    <w:rsid w:val="0074219E"/>
    <w:rsid w:val="00742A4F"/>
    <w:rsid w:val="007473C4"/>
    <w:rsid w:val="0075461E"/>
    <w:rsid w:val="0075579D"/>
    <w:rsid w:val="00760DBD"/>
    <w:rsid w:val="00763503"/>
    <w:rsid w:val="00765BA5"/>
    <w:rsid w:val="00766CA4"/>
    <w:rsid w:val="0077422F"/>
    <w:rsid w:val="00774D7A"/>
    <w:rsid w:val="00786072"/>
    <w:rsid w:val="00791179"/>
    <w:rsid w:val="007963B5"/>
    <w:rsid w:val="007A022F"/>
    <w:rsid w:val="007A02E5"/>
    <w:rsid w:val="007A6A5D"/>
    <w:rsid w:val="007A7904"/>
    <w:rsid w:val="007C7F7E"/>
    <w:rsid w:val="007D07EC"/>
    <w:rsid w:val="007D3634"/>
    <w:rsid w:val="007D4515"/>
    <w:rsid w:val="007D5273"/>
    <w:rsid w:val="007E120D"/>
    <w:rsid w:val="007E6FE1"/>
    <w:rsid w:val="007F4476"/>
    <w:rsid w:val="007F4534"/>
    <w:rsid w:val="007F5319"/>
    <w:rsid w:val="007F5895"/>
    <w:rsid w:val="007F695E"/>
    <w:rsid w:val="0080212D"/>
    <w:rsid w:val="00802593"/>
    <w:rsid w:val="00804CB4"/>
    <w:rsid w:val="00816836"/>
    <w:rsid w:val="00823097"/>
    <w:rsid w:val="008332B9"/>
    <w:rsid w:val="0083444E"/>
    <w:rsid w:val="0083482B"/>
    <w:rsid w:val="00835655"/>
    <w:rsid w:val="0084044E"/>
    <w:rsid w:val="00844834"/>
    <w:rsid w:val="0085168C"/>
    <w:rsid w:val="008540CC"/>
    <w:rsid w:val="00854D13"/>
    <w:rsid w:val="00856396"/>
    <w:rsid w:val="008607DB"/>
    <w:rsid w:val="00867335"/>
    <w:rsid w:val="008705FD"/>
    <w:rsid w:val="008740D8"/>
    <w:rsid w:val="0087462B"/>
    <w:rsid w:val="0087673A"/>
    <w:rsid w:val="00880960"/>
    <w:rsid w:val="00887B36"/>
    <w:rsid w:val="00890C08"/>
    <w:rsid w:val="00892C12"/>
    <w:rsid w:val="00892CB7"/>
    <w:rsid w:val="008A176F"/>
    <w:rsid w:val="008A4B3A"/>
    <w:rsid w:val="008A54E9"/>
    <w:rsid w:val="008A7FB5"/>
    <w:rsid w:val="008B1379"/>
    <w:rsid w:val="008B18CD"/>
    <w:rsid w:val="008B5B26"/>
    <w:rsid w:val="008B6BEC"/>
    <w:rsid w:val="008C0141"/>
    <w:rsid w:val="008C087D"/>
    <w:rsid w:val="008C2D2F"/>
    <w:rsid w:val="008C5D8C"/>
    <w:rsid w:val="008C6C84"/>
    <w:rsid w:val="008C7BE7"/>
    <w:rsid w:val="008D2B43"/>
    <w:rsid w:val="008D6328"/>
    <w:rsid w:val="008D7F34"/>
    <w:rsid w:val="008E1693"/>
    <w:rsid w:val="008E1FA8"/>
    <w:rsid w:val="008F4580"/>
    <w:rsid w:val="008F4C28"/>
    <w:rsid w:val="008F504C"/>
    <w:rsid w:val="008F7180"/>
    <w:rsid w:val="00900C81"/>
    <w:rsid w:val="00900E84"/>
    <w:rsid w:val="0090158F"/>
    <w:rsid w:val="00902D82"/>
    <w:rsid w:val="00905FDD"/>
    <w:rsid w:val="00912030"/>
    <w:rsid w:val="00914A6F"/>
    <w:rsid w:val="009216AA"/>
    <w:rsid w:val="0092797C"/>
    <w:rsid w:val="00927F82"/>
    <w:rsid w:val="009303E9"/>
    <w:rsid w:val="009327FB"/>
    <w:rsid w:val="00934851"/>
    <w:rsid w:val="009475BE"/>
    <w:rsid w:val="0095022F"/>
    <w:rsid w:val="00955028"/>
    <w:rsid w:val="0096013C"/>
    <w:rsid w:val="00963D18"/>
    <w:rsid w:val="00965F53"/>
    <w:rsid w:val="00972F0A"/>
    <w:rsid w:val="00975D45"/>
    <w:rsid w:val="009766C2"/>
    <w:rsid w:val="00983711"/>
    <w:rsid w:val="00983AF5"/>
    <w:rsid w:val="0099118D"/>
    <w:rsid w:val="00993135"/>
    <w:rsid w:val="0099399E"/>
    <w:rsid w:val="009A044A"/>
    <w:rsid w:val="009A1A5A"/>
    <w:rsid w:val="009A2C64"/>
    <w:rsid w:val="009A2FA9"/>
    <w:rsid w:val="009A4339"/>
    <w:rsid w:val="009A694A"/>
    <w:rsid w:val="009B0168"/>
    <w:rsid w:val="009B1DB2"/>
    <w:rsid w:val="009B20F0"/>
    <w:rsid w:val="009C2E95"/>
    <w:rsid w:val="009C4103"/>
    <w:rsid w:val="009C4A92"/>
    <w:rsid w:val="009C7CB9"/>
    <w:rsid w:val="009D3A73"/>
    <w:rsid w:val="009D43CE"/>
    <w:rsid w:val="009D5192"/>
    <w:rsid w:val="009E1320"/>
    <w:rsid w:val="009E2035"/>
    <w:rsid w:val="009E367B"/>
    <w:rsid w:val="009E5AA1"/>
    <w:rsid w:val="009E5CF7"/>
    <w:rsid w:val="009E649D"/>
    <w:rsid w:val="009E7177"/>
    <w:rsid w:val="009E775D"/>
    <w:rsid w:val="009F140B"/>
    <w:rsid w:val="009F69D5"/>
    <w:rsid w:val="009F7B58"/>
    <w:rsid w:val="00A00117"/>
    <w:rsid w:val="00A008A3"/>
    <w:rsid w:val="00A02EFE"/>
    <w:rsid w:val="00A1414E"/>
    <w:rsid w:val="00A145A7"/>
    <w:rsid w:val="00A14D81"/>
    <w:rsid w:val="00A14EC5"/>
    <w:rsid w:val="00A1554B"/>
    <w:rsid w:val="00A1635E"/>
    <w:rsid w:val="00A200D7"/>
    <w:rsid w:val="00A20F3C"/>
    <w:rsid w:val="00A21848"/>
    <w:rsid w:val="00A23F6B"/>
    <w:rsid w:val="00A262ED"/>
    <w:rsid w:val="00A27B98"/>
    <w:rsid w:val="00A32B47"/>
    <w:rsid w:val="00A3432B"/>
    <w:rsid w:val="00A348A7"/>
    <w:rsid w:val="00A35208"/>
    <w:rsid w:val="00A41C68"/>
    <w:rsid w:val="00A43039"/>
    <w:rsid w:val="00A43C2A"/>
    <w:rsid w:val="00A46EB6"/>
    <w:rsid w:val="00A52140"/>
    <w:rsid w:val="00A53A7C"/>
    <w:rsid w:val="00A55BB9"/>
    <w:rsid w:val="00A56E98"/>
    <w:rsid w:val="00A60A65"/>
    <w:rsid w:val="00A6441F"/>
    <w:rsid w:val="00A6739F"/>
    <w:rsid w:val="00A705A0"/>
    <w:rsid w:val="00A71076"/>
    <w:rsid w:val="00A717AE"/>
    <w:rsid w:val="00A72692"/>
    <w:rsid w:val="00A768F3"/>
    <w:rsid w:val="00A77F33"/>
    <w:rsid w:val="00A81229"/>
    <w:rsid w:val="00A81B0C"/>
    <w:rsid w:val="00A81DF6"/>
    <w:rsid w:val="00A82469"/>
    <w:rsid w:val="00A836C7"/>
    <w:rsid w:val="00A837EF"/>
    <w:rsid w:val="00A84AEC"/>
    <w:rsid w:val="00A86467"/>
    <w:rsid w:val="00A86E16"/>
    <w:rsid w:val="00A92ECD"/>
    <w:rsid w:val="00AA3BED"/>
    <w:rsid w:val="00AA583C"/>
    <w:rsid w:val="00AB2A29"/>
    <w:rsid w:val="00AB3232"/>
    <w:rsid w:val="00AB5F88"/>
    <w:rsid w:val="00AC2894"/>
    <w:rsid w:val="00AC60A8"/>
    <w:rsid w:val="00AD0921"/>
    <w:rsid w:val="00AD17DE"/>
    <w:rsid w:val="00AD41FE"/>
    <w:rsid w:val="00AE0A6F"/>
    <w:rsid w:val="00AE4AA0"/>
    <w:rsid w:val="00AE74E4"/>
    <w:rsid w:val="00AF1DAD"/>
    <w:rsid w:val="00B014D8"/>
    <w:rsid w:val="00B033E1"/>
    <w:rsid w:val="00B108D3"/>
    <w:rsid w:val="00B122E5"/>
    <w:rsid w:val="00B13800"/>
    <w:rsid w:val="00B224A7"/>
    <w:rsid w:val="00B22640"/>
    <w:rsid w:val="00B5509C"/>
    <w:rsid w:val="00B61152"/>
    <w:rsid w:val="00B61777"/>
    <w:rsid w:val="00B70B6E"/>
    <w:rsid w:val="00B71409"/>
    <w:rsid w:val="00B72982"/>
    <w:rsid w:val="00B735B9"/>
    <w:rsid w:val="00B7495D"/>
    <w:rsid w:val="00B77558"/>
    <w:rsid w:val="00B82973"/>
    <w:rsid w:val="00B82FC6"/>
    <w:rsid w:val="00B92F1E"/>
    <w:rsid w:val="00B97BA5"/>
    <w:rsid w:val="00BA7A40"/>
    <w:rsid w:val="00BB167D"/>
    <w:rsid w:val="00BB338D"/>
    <w:rsid w:val="00BB44D9"/>
    <w:rsid w:val="00BB6C73"/>
    <w:rsid w:val="00BB6D55"/>
    <w:rsid w:val="00BC246E"/>
    <w:rsid w:val="00BC4EC2"/>
    <w:rsid w:val="00BC60D3"/>
    <w:rsid w:val="00BD2F03"/>
    <w:rsid w:val="00BD4D8B"/>
    <w:rsid w:val="00BD4EED"/>
    <w:rsid w:val="00BE2ED1"/>
    <w:rsid w:val="00BE356E"/>
    <w:rsid w:val="00BF6B47"/>
    <w:rsid w:val="00BF77CD"/>
    <w:rsid w:val="00C0512F"/>
    <w:rsid w:val="00C0652E"/>
    <w:rsid w:val="00C066D8"/>
    <w:rsid w:val="00C15162"/>
    <w:rsid w:val="00C22147"/>
    <w:rsid w:val="00C245F6"/>
    <w:rsid w:val="00C32B11"/>
    <w:rsid w:val="00C330A5"/>
    <w:rsid w:val="00C3775F"/>
    <w:rsid w:val="00C40A20"/>
    <w:rsid w:val="00C40A7E"/>
    <w:rsid w:val="00C4361E"/>
    <w:rsid w:val="00C443F6"/>
    <w:rsid w:val="00C45413"/>
    <w:rsid w:val="00C45524"/>
    <w:rsid w:val="00C4728F"/>
    <w:rsid w:val="00C51411"/>
    <w:rsid w:val="00C52043"/>
    <w:rsid w:val="00C55D60"/>
    <w:rsid w:val="00C561F0"/>
    <w:rsid w:val="00C60D1D"/>
    <w:rsid w:val="00C63CE3"/>
    <w:rsid w:val="00C63E3F"/>
    <w:rsid w:val="00C65470"/>
    <w:rsid w:val="00C66DEC"/>
    <w:rsid w:val="00C80474"/>
    <w:rsid w:val="00C8196F"/>
    <w:rsid w:val="00C833A3"/>
    <w:rsid w:val="00C84782"/>
    <w:rsid w:val="00C86CE7"/>
    <w:rsid w:val="00C96BE5"/>
    <w:rsid w:val="00C97FE4"/>
    <w:rsid w:val="00CA1C19"/>
    <w:rsid w:val="00CA31FF"/>
    <w:rsid w:val="00CA7415"/>
    <w:rsid w:val="00CB37A7"/>
    <w:rsid w:val="00CB5C1E"/>
    <w:rsid w:val="00CB765C"/>
    <w:rsid w:val="00CC07A0"/>
    <w:rsid w:val="00CC52A5"/>
    <w:rsid w:val="00CC72B1"/>
    <w:rsid w:val="00CE5DED"/>
    <w:rsid w:val="00CE725F"/>
    <w:rsid w:val="00CF7E34"/>
    <w:rsid w:val="00D02CD3"/>
    <w:rsid w:val="00D03173"/>
    <w:rsid w:val="00D041F7"/>
    <w:rsid w:val="00D04C3C"/>
    <w:rsid w:val="00D07F90"/>
    <w:rsid w:val="00D11646"/>
    <w:rsid w:val="00D17E92"/>
    <w:rsid w:val="00D21E9F"/>
    <w:rsid w:val="00D225FF"/>
    <w:rsid w:val="00D2413F"/>
    <w:rsid w:val="00D306E2"/>
    <w:rsid w:val="00D30F55"/>
    <w:rsid w:val="00D36A7C"/>
    <w:rsid w:val="00D40ECE"/>
    <w:rsid w:val="00D44C26"/>
    <w:rsid w:val="00D4549C"/>
    <w:rsid w:val="00D47912"/>
    <w:rsid w:val="00D51F66"/>
    <w:rsid w:val="00D54B5D"/>
    <w:rsid w:val="00D55641"/>
    <w:rsid w:val="00D57E58"/>
    <w:rsid w:val="00D67C0C"/>
    <w:rsid w:val="00D726A8"/>
    <w:rsid w:val="00D733FE"/>
    <w:rsid w:val="00D74E27"/>
    <w:rsid w:val="00D81C14"/>
    <w:rsid w:val="00D92DDC"/>
    <w:rsid w:val="00D9424F"/>
    <w:rsid w:val="00D94346"/>
    <w:rsid w:val="00D96E4F"/>
    <w:rsid w:val="00DA032C"/>
    <w:rsid w:val="00DA7550"/>
    <w:rsid w:val="00DB26E2"/>
    <w:rsid w:val="00DB2F6D"/>
    <w:rsid w:val="00DB30B8"/>
    <w:rsid w:val="00DB7001"/>
    <w:rsid w:val="00DB78F7"/>
    <w:rsid w:val="00DC0353"/>
    <w:rsid w:val="00DC3C4B"/>
    <w:rsid w:val="00DC3EA8"/>
    <w:rsid w:val="00DC551C"/>
    <w:rsid w:val="00DD191F"/>
    <w:rsid w:val="00DD7FD3"/>
    <w:rsid w:val="00DE0383"/>
    <w:rsid w:val="00DE51B2"/>
    <w:rsid w:val="00DF0460"/>
    <w:rsid w:val="00DF09D9"/>
    <w:rsid w:val="00E01914"/>
    <w:rsid w:val="00E0452A"/>
    <w:rsid w:val="00E04677"/>
    <w:rsid w:val="00E05343"/>
    <w:rsid w:val="00E06287"/>
    <w:rsid w:val="00E1276F"/>
    <w:rsid w:val="00E220BD"/>
    <w:rsid w:val="00E22FEF"/>
    <w:rsid w:val="00E36DEE"/>
    <w:rsid w:val="00E42EDE"/>
    <w:rsid w:val="00E472FC"/>
    <w:rsid w:val="00E47542"/>
    <w:rsid w:val="00E52302"/>
    <w:rsid w:val="00E52F39"/>
    <w:rsid w:val="00E535A4"/>
    <w:rsid w:val="00E54C16"/>
    <w:rsid w:val="00E553DE"/>
    <w:rsid w:val="00E556A3"/>
    <w:rsid w:val="00E5640B"/>
    <w:rsid w:val="00E574D1"/>
    <w:rsid w:val="00E57EAB"/>
    <w:rsid w:val="00E61482"/>
    <w:rsid w:val="00E62414"/>
    <w:rsid w:val="00E653B2"/>
    <w:rsid w:val="00E720D1"/>
    <w:rsid w:val="00E72FF9"/>
    <w:rsid w:val="00E73743"/>
    <w:rsid w:val="00E73E00"/>
    <w:rsid w:val="00E73E39"/>
    <w:rsid w:val="00E741C2"/>
    <w:rsid w:val="00E8035F"/>
    <w:rsid w:val="00E81B2C"/>
    <w:rsid w:val="00E85DA1"/>
    <w:rsid w:val="00E93063"/>
    <w:rsid w:val="00E939C5"/>
    <w:rsid w:val="00E943C6"/>
    <w:rsid w:val="00E959C2"/>
    <w:rsid w:val="00E9693E"/>
    <w:rsid w:val="00EA1BF6"/>
    <w:rsid w:val="00EB465E"/>
    <w:rsid w:val="00ED053D"/>
    <w:rsid w:val="00ED29E0"/>
    <w:rsid w:val="00ED3264"/>
    <w:rsid w:val="00ED4737"/>
    <w:rsid w:val="00ED5B6A"/>
    <w:rsid w:val="00EE074E"/>
    <w:rsid w:val="00EE3CC0"/>
    <w:rsid w:val="00EE59CF"/>
    <w:rsid w:val="00EF2081"/>
    <w:rsid w:val="00EF248F"/>
    <w:rsid w:val="00EF3662"/>
    <w:rsid w:val="00F0337C"/>
    <w:rsid w:val="00F038B7"/>
    <w:rsid w:val="00F05230"/>
    <w:rsid w:val="00F0636B"/>
    <w:rsid w:val="00F07C94"/>
    <w:rsid w:val="00F13379"/>
    <w:rsid w:val="00F1762D"/>
    <w:rsid w:val="00F200B8"/>
    <w:rsid w:val="00F20E99"/>
    <w:rsid w:val="00F221D6"/>
    <w:rsid w:val="00F31EDB"/>
    <w:rsid w:val="00F327B3"/>
    <w:rsid w:val="00F3469B"/>
    <w:rsid w:val="00F356FC"/>
    <w:rsid w:val="00F36F64"/>
    <w:rsid w:val="00F37EED"/>
    <w:rsid w:val="00F436CC"/>
    <w:rsid w:val="00F45609"/>
    <w:rsid w:val="00F46049"/>
    <w:rsid w:val="00F47401"/>
    <w:rsid w:val="00F501FD"/>
    <w:rsid w:val="00F52EF0"/>
    <w:rsid w:val="00F539CD"/>
    <w:rsid w:val="00F547CF"/>
    <w:rsid w:val="00F57C1C"/>
    <w:rsid w:val="00F61691"/>
    <w:rsid w:val="00F70617"/>
    <w:rsid w:val="00F72398"/>
    <w:rsid w:val="00F76FB7"/>
    <w:rsid w:val="00F82D1C"/>
    <w:rsid w:val="00F830FF"/>
    <w:rsid w:val="00F853B7"/>
    <w:rsid w:val="00F9296E"/>
    <w:rsid w:val="00F93716"/>
    <w:rsid w:val="00F943F2"/>
    <w:rsid w:val="00F95EE2"/>
    <w:rsid w:val="00F962E3"/>
    <w:rsid w:val="00FA005A"/>
    <w:rsid w:val="00FA2FA5"/>
    <w:rsid w:val="00FA37F0"/>
    <w:rsid w:val="00FA60BC"/>
    <w:rsid w:val="00FA7F05"/>
    <w:rsid w:val="00FB0B69"/>
    <w:rsid w:val="00FB41D5"/>
    <w:rsid w:val="00FB6F7C"/>
    <w:rsid w:val="00FB7D40"/>
    <w:rsid w:val="00FC2A34"/>
    <w:rsid w:val="00FC6E4D"/>
    <w:rsid w:val="00FC7A93"/>
    <w:rsid w:val="00FD6354"/>
    <w:rsid w:val="00FE2883"/>
    <w:rsid w:val="00FE5749"/>
    <w:rsid w:val="00FF2D2C"/>
    <w:rsid w:val="00FF2E29"/>
    <w:rsid w:val="00FF5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8F1EA"/>
  <w15:docId w15:val="{DA80C289-A58A-43F8-9895-446314BD5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_mep"/>
    <w:qFormat/>
    <w:rsid w:val="00E535A4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uiPriority w:val="9"/>
    <w:qFormat/>
    <w:rsid w:val="0006554E"/>
    <w:pPr>
      <w:keepNext/>
      <w:numPr>
        <w:numId w:val="22"/>
      </w:numPr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06554E"/>
    <w:pPr>
      <w:keepNext/>
      <w:numPr>
        <w:ilvl w:val="1"/>
        <w:numId w:val="22"/>
      </w:numPr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06554E"/>
    <w:pPr>
      <w:keepNext/>
      <w:numPr>
        <w:ilvl w:val="2"/>
        <w:numId w:val="22"/>
      </w:numPr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06554E"/>
    <w:pPr>
      <w:keepNext/>
      <w:numPr>
        <w:ilvl w:val="3"/>
        <w:numId w:val="22"/>
      </w:numPr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E535A4"/>
    <w:pPr>
      <w:keepNext/>
      <w:numPr>
        <w:ilvl w:val="4"/>
        <w:numId w:val="22"/>
      </w:numPr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E535A4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E535A4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E535A4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E535A4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Paramep">
    <w:name w:val="Abs_Para_mep"/>
    <w:basedOn w:val="Paramep"/>
    <w:uiPriority w:val="99"/>
    <w:rsid w:val="00E535A4"/>
  </w:style>
  <w:style w:type="paragraph" w:customStyle="1" w:styleId="Abstractmep">
    <w:name w:val="Abstract_mep"/>
    <w:basedOn w:val="Normal"/>
    <w:next w:val="Normal"/>
    <w:uiPriority w:val="99"/>
    <w:rsid w:val="00E535A4"/>
    <w:rPr>
      <w:color w:val="993366"/>
    </w:rPr>
  </w:style>
  <w:style w:type="paragraph" w:customStyle="1" w:styleId="FigureDisplaymep">
    <w:name w:val="Figure_Display_mep"/>
    <w:basedOn w:val="Normal"/>
    <w:qFormat/>
    <w:rsid w:val="00E9693E"/>
    <w:pPr>
      <w:spacing w:after="0"/>
    </w:pPr>
    <w:rPr>
      <w:rFonts w:eastAsia="한양신명조"/>
      <w:sz w:val="20"/>
      <w:lang w:eastAsia="ko-KR"/>
    </w:rPr>
  </w:style>
  <w:style w:type="character" w:customStyle="1" w:styleId="Heading1Char">
    <w:name w:val="Heading 1 Char"/>
    <w:basedOn w:val="DefaultParagraphFont"/>
    <w:link w:val="Heading1"/>
    <w:uiPriority w:val="9"/>
    <w:rsid w:val="00DF09D9"/>
    <w:rPr>
      <w:rFonts w:ascii="Times New Roman" w:eastAsia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E535A4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E535A4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E535A4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E535A4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E535A4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E535A4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E535A4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DF09D9"/>
    <w:rPr>
      <w:rFonts w:ascii="Times New Roman" w:eastAsia="Times New Roman" w:hAnsi="Times New Roman" w:cs="Arial"/>
      <w:color w:val="666699"/>
      <w:sz w:val="24"/>
    </w:rPr>
  </w:style>
  <w:style w:type="paragraph" w:customStyle="1" w:styleId="E-componentdisplay">
    <w:name w:val="E-component_display"/>
    <w:basedOn w:val="Normal"/>
    <w:qFormat/>
    <w:rsid w:val="00DF09D9"/>
    <w:pPr>
      <w:spacing w:before="120" w:after="120" w:line="360" w:lineRule="auto"/>
      <w:ind w:right="144" w:firstLine="432"/>
    </w:pPr>
    <w:rPr>
      <w:rFonts w:eastAsia="SimSun"/>
      <w:lang w:eastAsia="ko-KR" w:bidi="en-US"/>
    </w:rPr>
  </w:style>
  <w:style w:type="paragraph" w:styleId="ListParagraph">
    <w:name w:val="List Paragraph"/>
    <w:basedOn w:val="Normal"/>
    <w:qFormat/>
    <w:rsid w:val="00E574D1"/>
    <w:pPr>
      <w:ind w:left="720"/>
      <w:contextualSpacing/>
    </w:pPr>
    <w:rPr>
      <w:rFonts w:eastAsia="SimSun"/>
    </w:rPr>
  </w:style>
  <w:style w:type="character" w:customStyle="1" w:styleId="BibRefmep">
    <w:name w:val="Bib_Ref_mep"/>
    <w:uiPriority w:val="99"/>
    <w:rsid w:val="00E535A4"/>
    <w:rPr>
      <w:rFonts w:cs="Times New Roman"/>
      <w:color w:val="FF00FF"/>
    </w:rPr>
  </w:style>
  <w:style w:type="character" w:customStyle="1" w:styleId="Labelmep">
    <w:name w:val="Label_mep"/>
    <w:rsid w:val="00E535A4"/>
    <w:rPr>
      <w:color w:val="0070C0"/>
    </w:rPr>
  </w:style>
  <w:style w:type="paragraph" w:customStyle="1" w:styleId="Enunciationmep">
    <w:name w:val="Enunciation_mep"/>
    <w:basedOn w:val="Paramep"/>
    <w:qFormat/>
    <w:rsid w:val="00E535A4"/>
  </w:style>
  <w:style w:type="paragraph" w:customStyle="1" w:styleId="EndSectionmep">
    <w:name w:val="End_Section_mep"/>
    <w:basedOn w:val="Normal"/>
    <w:autoRedefine/>
    <w:qFormat/>
    <w:rsid w:val="00E535A4"/>
    <w:rPr>
      <w:color w:val="31B931"/>
    </w:rPr>
  </w:style>
  <w:style w:type="character" w:styleId="Hyperlink">
    <w:name w:val="Hyperlink"/>
    <w:uiPriority w:val="99"/>
    <w:rsid w:val="00E535A4"/>
    <w:rPr>
      <w:rFonts w:cs="Times New Roman"/>
      <w:color w:val="FF00FF"/>
      <w:u w:val="none"/>
    </w:rPr>
  </w:style>
  <w:style w:type="character" w:customStyle="1" w:styleId="AddressCitymep">
    <w:name w:val="Address_City_mep"/>
    <w:uiPriority w:val="99"/>
    <w:rsid w:val="00E535A4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E535A4"/>
    <w:rPr>
      <w:rFonts w:cs="Times New Roman"/>
      <w:color w:val="auto"/>
      <w:shd w:val="clear" w:color="auto" w:fill="B3B3B3"/>
    </w:rPr>
  </w:style>
  <w:style w:type="character" w:customStyle="1" w:styleId="AddressPostcodemep">
    <w:name w:val="Address_Postcode_mep"/>
    <w:uiPriority w:val="99"/>
    <w:rsid w:val="00E535A4"/>
    <w:rPr>
      <w:rFonts w:cs="Times New Roman"/>
      <w:color w:val="FFFF00"/>
      <w:shd w:val="clear" w:color="auto" w:fill="CCCCCC"/>
    </w:rPr>
  </w:style>
  <w:style w:type="character" w:customStyle="1" w:styleId="AddressStreetmep">
    <w:name w:val="Address_Street_mep"/>
    <w:uiPriority w:val="99"/>
    <w:rsid w:val="00E535A4"/>
    <w:rPr>
      <w:rFonts w:cs="Times New Roman"/>
      <w:color w:val="0000FF"/>
      <w:shd w:val="clear" w:color="auto" w:fill="D9D9D9"/>
    </w:rPr>
  </w:style>
  <w:style w:type="paragraph" w:customStyle="1" w:styleId="Affiliationmep">
    <w:name w:val="Affiliation_mep"/>
    <w:basedOn w:val="Paramep"/>
    <w:uiPriority w:val="99"/>
    <w:rsid w:val="00E535A4"/>
    <w:pPr>
      <w:spacing w:before="60" w:after="60" w:line="240" w:lineRule="auto"/>
    </w:pPr>
    <w:rPr>
      <w:iCs/>
    </w:rPr>
  </w:style>
  <w:style w:type="paragraph" w:customStyle="1" w:styleId="AuthorGroupmep">
    <w:name w:val="Author_Group_mep"/>
    <w:basedOn w:val="Normal"/>
    <w:autoRedefine/>
    <w:uiPriority w:val="99"/>
    <w:rsid w:val="00E535A4"/>
    <w:pPr>
      <w:jc w:val="center"/>
    </w:pPr>
    <w:rPr>
      <w:color w:val="FF0000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E535A4"/>
  </w:style>
  <w:style w:type="paragraph" w:customStyle="1" w:styleId="Titlemep">
    <w:name w:val="Title_mep"/>
    <w:basedOn w:val="Normal"/>
    <w:next w:val="Normal"/>
    <w:autoRedefine/>
    <w:uiPriority w:val="99"/>
    <w:rsid w:val="00E535A4"/>
    <w:rPr>
      <w:sz w:val="32"/>
    </w:rPr>
  </w:style>
  <w:style w:type="character" w:styleId="FootnoteReference">
    <w:name w:val="footnote reference"/>
    <w:aliases w:val="Footnote Reference_mep"/>
    <w:semiHidden/>
    <w:rsid w:val="00E535A4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E535A4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720429"/>
    <w:rPr>
      <w:rFonts w:ascii="Times New Roman" w:eastAsia="Times New Roman" w:hAnsi="Times New Roman" w:cs="Times New Roman"/>
      <w:sz w:val="20"/>
      <w:szCs w:val="20"/>
    </w:rPr>
  </w:style>
  <w:style w:type="character" w:customStyle="1" w:styleId="Universitymep">
    <w:name w:val="University_mep"/>
    <w:rsid w:val="00E535A4"/>
    <w:rPr>
      <w:color w:val="12EE12"/>
    </w:rPr>
  </w:style>
  <w:style w:type="paragraph" w:customStyle="1" w:styleId="Historymep">
    <w:name w:val="History_mep"/>
    <w:basedOn w:val="Normal"/>
    <w:autoRedefine/>
    <w:rsid w:val="00E535A4"/>
    <w:rPr>
      <w:i/>
      <w:color w:val="FF0000"/>
    </w:rPr>
  </w:style>
  <w:style w:type="paragraph" w:customStyle="1" w:styleId="SubTitlemep">
    <w:name w:val="Sub_Title_mep"/>
    <w:basedOn w:val="Normal"/>
    <w:autoRedefine/>
    <w:rsid w:val="00E535A4"/>
    <w:rPr>
      <w:color w:val="BF1A3B"/>
    </w:rPr>
  </w:style>
  <w:style w:type="paragraph" w:customStyle="1" w:styleId="Dedicatedmep">
    <w:name w:val="Dedicated_mep"/>
    <w:basedOn w:val="Normal"/>
    <w:autoRedefine/>
    <w:rsid w:val="00E535A4"/>
    <w:rPr>
      <w:color w:val="56130E"/>
    </w:rPr>
  </w:style>
  <w:style w:type="character" w:customStyle="1" w:styleId="receivedmep">
    <w:name w:val="received_mep"/>
    <w:uiPriority w:val="1"/>
    <w:qFormat/>
    <w:rsid w:val="00E535A4"/>
    <w:rPr>
      <w:color w:val="CCC0D9"/>
    </w:rPr>
  </w:style>
  <w:style w:type="character" w:customStyle="1" w:styleId="Revisedmep">
    <w:name w:val="Revised_mep"/>
    <w:uiPriority w:val="1"/>
    <w:qFormat/>
    <w:rsid w:val="00E535A4"/>
    <w:rPr>
      <w:color w:val="948A54"/>
    </w:rPr>
  </w:style>
  <w:style w:type="character" w:customStyle="1" w:styleId="Acceptedmep">
    <w:name w:val="Accepted_mep"/>
    <w:uiPriority w:val="1"/>
    <w:qFormat/>
    <w:rsid w:val="00E535A4"/>
    <w:rPr>
      <w:color w:val="D99594"/>
    </w:rPr>
  </w:style>
  <w:style w:type="character" w:customStyle="1" w:styleId="RefSNMmep">
    <w:name w:val="Ref_SNM_mep"/>
    <w:rsid w:val="001201C9"/>
    <w:rPr>
      <w:color w:val="0000FF"/>
      <w:bdr w:val="single" w:sz="4" w:space="0" w:color="auto"/>
      <w:shd w:val="clear" w:color="auto" w:fill="99FFCC"/>
    </w:rPr>
  </w:style>
  <w:style w:type="character" w:customStyle="1" w:styleId="RefFNMmep">
    <w:name w:val="Ref_FNM_mep"/>
    <w:rsid w:val="001201C9"/>
    <w:rPr>
      <w:color w:val="FF33CC"/>
      <w:bdr w:val="single" w:sz="4" w:space="0" w:color="auto"/>
      <w:shd w:val="clear" w:color="auto" w:fill="99FFCC"/>
    </w:rPr>
  </w:style>
  <w:style w:type="character" w:customStyle="1" w:styleId="RefCollabmep">
    <w:name w:val="Ref_Collab_mep"/>
    <w:rsid w:val="00E535A4"/>
    <w:rPr>
      <w:color w:val="000080"/>
    </w:rPr>
  </w:style>
  <w:style w:type="character" w:customStyle="1" w:styleId="RefDegreemep">
    <w:name w:val="Ref_Degree_mep"/>
    <w:rsid w:val="00E535A4"/>
    <w:rPr>
      <w:color w:val="FF5050"/>
      <w:bdr w:val="single" w:sz="4" w:space="0" w:color="auto"/>
      <w:shd w:val="clear" w:color="auto" w:fill="99FFCC"/>
    </w:rPr>
  </w:style>
  <w:style w:type="character" w:customStyle="1" w:styleId="RefAuthormep">
    <w:name w:val="Ref_Author_mep"/>
    <w:rsid w:val="00E535A4"/>
    <w:rPr>
      <w:bdr w:val="single" w:sz="4" w:space="0" w:color="auto"/>
      <w:shd w:val="clear" w:color="auto" w:fill="99FFCC"/>
    </w:rPr>
  </w:style>
  <w:style w:type="character" w:customStyle="1" w:styleId="Emailmep">
    <w:name w:val="Email_mep"/>
    <w:uiPriority w:val="1"/>
    <w:qFormat/>
    <w:rsid w:val="00E535A4"/>
    <w:rPr>
      <w:color w:val="6956D8"/>
    </w:rPr>
  </w:style>
  <w:style w:type="character" w:customStyle="1" w:styleId="Organisationmep">
    <w:name w:val="Organisation_mep"/>
    <w:uiPriority w:val="1"/>
    <w:qFormat/>
    <w:rsid w:val="00E535A4"/>
    <w:rPr>
      <w:color w:val="BE4E86"/>
    </w:rPr>
  </w:style>
  <w:style w:type="character" w:customStyle="1" w:styleId="AddressStatemep">
    <w:name w:val="Address_State_mep"/>
    <w:uiPriority w:val="1"/>
    <w:rsid w:val="00E535A4"/>
    <w:rPr>
      <w:color w:val="C0504D"/>
      <w:bdr w:val="none" w:sz="0" w:space="0" w:color="auto"/>
      <w:shd w:val="clear" w:color="auto" w:fill="D6E3BC"/>
    </w:rPr>
  </w:style>
  <w:style w:type="character" w:customStyle="1" w:styleId="Rolemep">
    <w:name w:val="Role_mep"/>
    <w:uiPriority w:val="1"/>
    <w:qFormat/>
    <w:rsid w:val="00E535A4"/>
    <w:rPr>
      <w:color w:val="663300"/>
    </w:rPr>
  </w:style>
  <w:style w:type="character" w:customStyle="1" w:styleId="Keywordmep">
    <w:name w:val="Keyword_mep"/>
    <w:rsid w:val="00E535A4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E535A4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E535A4"/>
  </w:style>
  <w:style w:type="paragraph" w:customStyle="1" w:styleId="TextboxCaptionmep">
    <w:name w:val="Textbox_Caption_mep"/>
    <w:basedOn w:val="E-componentCaptionmep"/>
    <w:autoRedefine/>
    <w:qFormat/>
    <w:rsid w:val="00E535A4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E535A4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character" w:customStyle="1" w:styleId="CrossRefmep">
    <w:name w:val="Cross_Ref_mep"/>
    <w:uiPriority w:val="99"/>
    <w:rsid w:val="00E535A4"/>
    <w:rPr>
      <w:color w:val="FF00F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591A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91A"/>
    <w:rPr>
      <w:rFonts w:ascii="Tahoma" w:hAnsi="Tahoma" w:cs="Tahoma"/>
      <w:sz w:val="16"/>
      <w:szCs w:val="16"/>
    </w:rPr>
  </w:style>
  <w:style w:type="character" w:customStyle="1" w:styleId="Departmentmep">
    <w:name w:val="Department_mep"/>
    <w:rsid w:val="00E535A4"/>
    <w:rPr>
      <w:color w:val="3366FF"/>
    </w:rPr>
  </w:style>
  <w:style w:type="paragraph" w:customStyle="1" w:styleId="E-componentdisplaymep">
    <w:name w:val="E-component_display_mep"/>
    <w:basedOn w:val="E-componentCaptionmep"/>
    <w:qFormat/>
    <w:rsid w:val="00E535A4"/>
    <w:rPr>
      <w:rFonts w:eastAsia="SimSun"/>
    </w:rPr>
  </w:style>
  <w:style w:type="paragraph" w:customStyle="1" w:styleId="FloatCaptionmep">
    <w:name w:val="Float_Caption_mep"/>
    <w:basedOn w:val="Normal"/>
    <w:autoRedefine/>
    <w:qFormat/>
    <w:rsid w:val="00E535A4"/>
    <w:pPr>
      <w:spacing w:before="120" w:after="120" w:line="360" w:lineRule="auto"/>
      <w:ind w:left="144" w:firstLine="432"/>
    </w:pPr>
    <w:rPr>
      <w:sz w:val="22"/>
    </w:rPr>
  </w:style>
  <w:style w:type="paragraph" w:customStyle="1" w:styleId="BibHeadmep">
    <w:name w:val="Bib_Head_mep"/>
    <w:basedOn w:val="Normal"/>
    <w:autoRedefine/>
    <w:rsid w:val="00E535A4"/>
    <w:rPr>
      <w:color w:val="943634"/>
      <w:sz w:val="40"/>
    </w:rPr>
  </w:style>
  <w:style w:type="paragraph" w:customStyle="1" w:styleId="RefOthersmep">
    <w:name w:val="Ref_Others_mep"/>
    <w:basedOn w:val="Normal"/>
    <w:autoRedefine/>
    <w:qFormat/>
    <w:rsid w:val="00E535A4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Bookmep">
    <w:name w:val="Ref_Book_mep"/>
    <w:basedOn w:val="RefJourmep"/>
    <w:rsid w:val="00E535A4"/>
  </w:style>
  <w:style w:type="character" w:customStyle="1" w:styleId="RefFirst-Pagemep">
    <w:name w:val="Ref_First-Page_mep"/>
    <w:rsid w:val="001201C9"/>
    <w:rPr>
      <w:color w:val="FFCC00"/>
    </w:rPr>
  </w:style>
  <w:style w:type="character" w:customStyle="1" w:styleId="RefLast-Pagemep">
    <w:name w:val="Ref_Last-Page_mep"/>
    <w:rsid w:val="001201C9"/>
    <w:rPr>
      <w:color w:val="4EA711"/>
    </w:rPr>
  </w:style>
  <w:style w:type="character" w:customStyle="1" w:styleId="RefIdmep">
    <w:name w:val="Ref_Id_mep"/>
    <w:rsid w:val="00E535A4"/>
    <w:rPr>
      <w:color w:val="00CCFF"/>
    </w:rPr>
  </w:style>
  <w:style w:type="character" w:customStyle="1" w:styleId="RefDatemep">
    <w:name w:val="Ref_Date_mep"/>
    <w:rsid w:val="001201C9"/>
    <w:rPr>
      <w:color w:val="00B050"/>
      <w:bdr w:val="none" w:sz="0" w:space="0" w:color="auto"/>
      <w:shd w:val="clear" w:color="auto" w:fill="CCECFF"/>
    </w:rPr>
  </w:style>
  <w:style w:type="character" w:customStyle="1" w:styleId="RefEDKWDmep">
    <w:name w:val="Ref_ED_KWD_mep"/>
    <w:rsid w:val="00E535A4"/>
    <w:rPr>
      <w:color w:val="00FFFF"/>
    </w:rPr>
  </w:style>
  <w:style w:type="character" w:customStyle="1" w:styleId="RefPublishermep">
    <w:name w:val="Ref_Publisher_mep"/>
    <w:rsid w:val="00E535A4"/>
    <w:rPr>
      <w:color w:val="FF00FF"/>
    </w:rPr>
  </w:style>
  <w:style w:type="character" w:customStyle="1" w:styleId="RefLocationmep">
    <w:name w:val="Ref_Location_mep"/>
    <w:rsid w:val="00E535A4"/>
    <w:rPr>
      <w:color w:val="339966"/>
    </w:rPr>
  </w:style>
  <w:style w:type="character" w:customStyle="1" w:styleId="RefMaintitlemep">
    <w:name w:val="Ref_Maintitle_mep"/>
    <w:rsid w:val="001201C9"/>
    <w:rPr>
      <w:color w:val="FF9900"/>
    </w:rPr>
  </w:style>
  <w:style w:type="character" w:customStyle="1" w:styleId="RefMiscmep">
    <w:name w:val="Ref_Misc_mep"/>
    <w:rsid w:val="00E535A4"/>
    <w:rPr>
      <w:color w:val="00FFFF"/>
    </w:rPr>
  </w:style>
  <w:style w:type="character" w:customStyle="1" w:styleId="RefAuthGrpmep">
    <w:name w:val="Ref_AuthGrp_mep"/>
    <w:rsid w:val="00E535A4"/>
    <w:rPr>
      <w:bdr w:val="single" w:sz="4" w:space="0" w:color="auto"/>
    </w:rPr>
  </w:style>
  <w:style w:type="character" w:customStyle="1" w:styleId="RefEditGrpmep">
    <w:name w:val="Ref_EditGrp_mep"/>
    <w:rsid w:val="00E535A4"/>
    <w:rPr>
      <w:bdr w:val="dashSmallGap" w:sz="4" w:space="0" w:color="800000"/>
    </w:rPr>
  </w:style>
  <w:style w:type="character" w:customStyle="1" w:styleId="RefCommentmep">
    <w:name w:val="Ref_Comment_mep"/>
    <w:rsid w:val="00E535A4"/>
    <w:rPr>
      <w:color w:val="C86464"/>
      <w:bdr w:val="single" w:sz="4" w:space="0" w:color="000000"/>
      <w:shd w:val="clear" w:color="auto" w:fill="E6E6E6"/>
    </w:rPr>
  </w:style>
  <w:style w:type="character" w:customStyle="1" w:styleId="RefEditormep">
    <w:name w:val="Ref_Editor_mep"/>
    <w:rsid w:val="00E535A4"/>
    <w:rPr>
      <w:color w:val="auto"/>
      <w:bdr w:val="dashSmallGap" w:sz="4" w:space="0" w:color="800000"/>
      <w:shd w:val="clear" w:color="auto" w:fill="99FFCC"/>
    </w:rPr>
  </w:style>
  <w:style w:type="character" w:customStyle="1" w:styleId="RefSNMEdmep">
    <w:name w:val="Ref_SNM_Ed_mep"/>
    <w:uiPriority w:val="1"/>
    <w:rsid w:val="00E535A4"/>
    <w:rPr>
      <w:color w:val="0000FF"/>
      <w:bdr w:val="dashSmallGap" w:sz="4" w:space="0" w:color="800000"/>
      <w:shd w:val="clear" w:color="auto" w:fill="99FFCC"/>
    </w:rPr>
  </w:style>
  <w:style w:type="character" w:customStyle="1" w:styleId="RefFNMEdmep">
    <w:name w:val="Ref_FNM_Ed_mep"/>
    <w:uiPriority w:val="1"/>
    <w:rsid w:val="00E535A4"/>
    <w:rPr>
      <w:color w:val="FF33CC"/>
      <w:bdr w:val="dashSmallGap" w:sz="4" w:space="0" w:color="800000"/>
      <w:shd w:val="clear" w:color="auto" w:fill="99FFCC"/>
    </w:rPr>
  </w:style>
  <w:style w:type="paragraph" w:customStyle="1" w:styleId="RefSubmep">
    <w:name w:val="Ref_Sub_mep"/>
    <w:basedOn w:val="RefOthersmep"/>
    <w:rsid w:val="00E535A4"/>
    <w:rPr>
      <w:color w:val="FF0000"/>
    </w:rPr>
  </w:style>
  <w:style w:type="character" w:customStyle="1" w:styleId="RefSubJourmep">
    <w:name w:val="Ref_Sub_Jour_mep"/>
    <w:uiPriority w:val="1"/>
    <w:qFormat/>
    <w:rsid w:val="00E535A4"/>
    <w:rPr>
      <w:color w:val="786995"/>
    </w:rPr>
  </w:style>
  <w:style w:type="character" w:customStyle="1" w:styleId="RefVolumemep">
    <w:name w:val="Ref_Volume_mep"/>
    <w:rsid w:val="001201C9"/>
    <w:rPr>
      <w:color w:val="800080"/>
    </w:rPr>
  </w:style>
  <w:style w:type="character" w:customStyle="1" w:styleId="RefValidatemep">
    <w:name w:val="Ref_Validate_mep"/>
    <w:uiPriority w:val="1"/>
    <w:qFormat/>
    <w:rsid w:val="00E535A4"/>
    <w:rPr>
      <w:color w:val="FFFFFF"/>
      <w:bdr w:val="none" w:sz="0" w:space="0" w:color="auto"/>
      <w:shd w:val="clear" w:color="auto" w:fill="00B050"/>
    </w:rPr>
  </w:style>
  <w:style w:type="paragraph" w:customStyle="1" w:styleId="FigureCaptionmep">
    <w:name w:val="Figure_Caption_mep"/>
    <w:basedOn w:val="Normal"/>
    <w:autoRedefine/>
    <w:uiPriority w:val="99"/>
    <w:rsid w:val="00E535A4"/>
    <w:pPr>
      <w:spacing w:before="120" w:after="120" w:line="360" w:lineRule="auto"/>
      <w:ind w:left="144" w:firstLine="432"/>
    </w:pPr>
    <w:rPr>
      <w:sz w:val="22"/>
    </w:rPr>
  </w:style>
  <w:style w:type="character" w:customStyle="1" w:styleId="AthrRefmep">
    <w:name w:val="Athr_Ref_mep"/>
    <w:uiPriority w:val="1"/>
    <w:qFormat/>
    <w:rsid w:val="00E535A4"/>
    <w:rPr>
      <w:color w:val="C45C24"/>
    </w:rPr>
  </w:style>
  <w:style w:type="paragraph" w:customStyle="1" w:styleId="ShortAffmep">
    <w:name w:val="Short_Aff_mep"/>
    <w:basedOn w:val="Affiliationmep"/>
    <w:qFormat/>
    <w:rsid w:val="00E535A4"/>
  </w:style>
  <w:style w:type="character" w:customStyle="1" w:styleId="RefIn-Keywordmep">
    <w:name w:val="Ref_In-Keyword_mep"/>
    <w:rsid w:val="00E535A4"/>
    <w:rPr>
      <w:color w:val="00FFFF"/>
    </w:rPr>
  </w:style>
  <w:style w:type="paragraph" w:customStyle="1" w:styleId="RefJourmep">
    <w:name w:val="Ref_Jour_mep"/>
    <w:basedOn w:val="Normal"/>
    <w:autoRedefine/>
    <w:qFormat/>
    <w:rsid w:val="00E535A4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Issuemep">
    <w:name w:val="Ref_Issue_mep"/>
    <w:rsid w:val="001201C9"/>
    <w:rPr>
      <w:color w:val="3366FF"/>
    </w:rPr>
  </w:style>
  <w:style w:type="character" w:customStyle="1" w:styleId="RefSubtitlemep">
    <w:name w:val="Ref_Subtitle_mep"/>
    <w:rsid w:val="001201C9"/>
    <w:rPr>
      <w:color w:val="993300"/>
    </w:rPr>
  </w:style>
  <w:style w:type="character" w:customStyle="1" w:styleId="RefDoimep">
    <w:name w:val="Ref_Doi_mep"/>
    <w:rsid w:val="001201C9"/>
    <w:rPr>
      <w:color w:val="C86464"/>
      <w:bdr w:val="single" w:sz="4" w:space="0" w:color="000000"/>
    </w:rPr>
  </w:style>
  <w:style w:type="character" w:customStyle="1" w:styleId="RefEllipsismep">
    <w:name w:val="Ref_Ellipsis_mep"/>
    <w:uiPriority w:val="1"/>
    <w:qFormat/>
    <w:rsid w:val="00E535A4"/>
    <w:rPr>
      <w:rFonts w:ascii="Calibri" w:hAnsi="Calibri"/>
      <w:color w:val="40B7C4"/>
    </w:rPr>
  </w:style>
  <w:style w:type="character" w:styleId="FollowedHyperlink">
    <w:name w:val="FollowedHyperlink"/>
    <w:basedOn w:val="DefaultParagraphFont"/>
    <w:uiPriority w:val="99"/>
    <w:semiHidden/>
    <w:unhideWhenUsed/>
    <w:rsid w:val="0071011C"/>
    <w:rPr>
      <w:color w:val="800080" w:themeColor="followedHyperlink"/>
      <w:u w:val="single"/>
    </w:rPr>
  </w:style>
  <w:style w:type="paragraph" w:customStyle="1" w:styleId="MathDefinitionmep">
    <w:name w:val="Math_Definition_mep"/>
    <w:basedOn w:val="Normal"/>
    <w:uiPriority w:val="99"/>
    <w:rsid w:val="00E535A4"/>
    <w:pPr>
      <w:spacing w:before="120" w:after="120" w:line="360" w:lineRule="auto"/>
    </w:pPr>
  </w:style>
  <w:style w:type="paragraph" w:customStyle="1" w:styleId="EndBibliomep">
    <w:name w:val="End_Biblio_mep"/>
    <w:basedOn w:val="BibHeadmep"/>
    <w:next w:val="Normal"/>
    <w:uiPriority w:val="99"/>
    <w:rsid w:val="00E535A4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BibHead1mep">
    <w:name w:val="Bib_Head1_mep"/>
    <w:basedOn w:val="BibHeadmep"/>
    <w:qFormat/>
    <w:rsid w:val="00E535A4"/>
    <w:rPr>
      <w:sz w:val="32"/>
    </w:rPr>
  </w:style>
  <w:style w:type="character" w:customStyle="1" w:styleId="Orcidmep">
    <w:name w:val="Orcid_mep"/>
    <w:uiPriority w:val="1"/>
    <w:qFormat/>
    <w:rsid w:val="00E535A4"/>
    <w:rPr>
      <w:rFonts w:cs="Times New Roman"/>
      <w:bdr w:val="none" w:sz="0" w:space="0" w:color="auto"/>
      <w:shd w:val="clear" w:color="auto" w:fill="FFDB3F"/>
    </w:rPr>
  </w:style>
  <w:style w:type="character" w:customStyle="1" w:styleId="ELocation-idmep">
    <w:name w:val="E_Location-id_mep"/>
    <w:uiPriority w:val="1"/>
    <w:qFormat/>
    <w:rsid w:val="00E535A4"/>
    <w:rPr>
      <w:color w:val="2A235F"/>
    </w:rPr>
  </w:style>
  <w:style w:type="paragraph" w:styleId="NormalWeb">
    <w:name w:val="Normal (Web)"/>
    <w:basedOn w:val="Normal"/>
    <w:uiPriority w:val="99"/>
    <w:rsid w:val="00485613"/>
  </w:style>
  <w:style w:type="character" w:customStyle="1" w:styleId="FigureRefmep">
    <w:name w:val="Figure_Ref_mep"/>
    <w:uiPriority w:val="99"/>
    <w:rsid w:val="00E535A4"/>
    <w:rPr>
      <w:rFonts w:cs="Times New Roman"/>
      <w:color w:val="FF00FF"/>
    </w:rPr>
  </w:style>
  <w:style w:type="character" w:styleId="CommentReference">
    <w:name w:val="annotation reference"/>
    <w:aliases w:val="Comment_Reference_mep"/>
    <w:rsid w:val="00E535A4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rsid w:val="00E535A4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rsid w:val="00E535A4"/>
    <w:rPr>
      <w:rFonts w:ascii="Times New Roman" w:eastAsia="Times New Roman" w:hAnsi="Times New Roman" w:cs="Times New Roman"/>
      <w:sz w:val="20"/>
      <w:szCs w:val="20"/>
    </w:rPr>
  </w:style>
  <w:style w:type="paragraph" w:customStyle="1" w:styleId="Nomenclaturemep">
    <w:name w:val="Nomenclature_mep"/>
    <w:basedOn w:val="Normal"/>
    <w:next w:val="Normal"/>
    <w:qFormat/>
    <w:rsid w:val="00E535A4"/>
    <w:rPr>
      <w:color w:val="C0504D"/>
    </w:rPr>
  </w:style>
  <w:style w:type="paragraph" w:customStyle="1" w:styleId="Deflistmep">
    <w:name w:val="Deflist_mep"/>
    <w:basedOn w:val="Normal"/>
    <w:autoRedefine/>
    <w:qFormat/>
    <w:rsid w:val="00E535A4"/>
    <w:pPr>
      <w:spacing w:before="0" w:after="0"/>
    </w:pPr>
    <w:rPr>
      <w:sz w:val="20"/>
      <w:szCs w:val="22"/>
      <w:lang w:bidi="en-US"/>
    </w:rPr>
  </w:style>
  <w:style w:type="character" w:customStyle="1" w:styleId="GroupingMEP">
    <w:name w:val="Grouping_MEP"/>
    <w:uiPriority w:val="1"/>
    <w:qFormat/>
    <w:rsid w:val="00E535A4"/>
    <w:rPr>
      <w:color w:val="FF0101"/>
      <w:sz w:val="36"/>
    </w:rPr>
  </w:style>
  <w:style w:type="character" w:customStyle="1" w:styleId="RefEt-almep">
    <w:name w:val="Ref_Et-al_mep"/>
    <w:rsid w:val="00E535A4"/>
    <w:rPr>
      <w:color w:val="99CC00"/>
      <w:bdr w:val="single" w:sz="4" w:space="0" w:color="auto"/>
    </w:rPr>
  </w:style>
  <w:style w:type="table" w:styleId="TableGrid">
    <w:name w:val="Table Grid"/>
    <w:basedOn w:val="TableNormal"/>
    <w:uiPriority w:val="99"/>
    <w:rsid w:val="00E535A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unciationRefmep">
    <w:name w:val="Enunciation_Ref_mep"/>
    <w:basedOn w:val="CrossRefmep"/>
    <w:uiPriority w:val="1"/>
    <w:qFormat/>
    <w:rsid w:val="00E535A4"/>
    <w:rPr>
      <w:color w:val="FF00FF"/>
    </w:rPr>
  </w:style>
  <w:style w:type="character" w:customStyle="1" w:styleId="Interrefmep">
    <w:name w:val="Interref_mep"/>
    <w:qFormat/>
    <w:rsid w:val="00E535A4"/>
    <w:rPr>
      <w:color w:val="FF0000"/>
    </w:rPr>
  </w:style>
  <w:style w:type="paragraph" w:customStyle="1" w:styleId="Biographymep">
    <w:name w:val="Biography_mep"/>
    <w:basedOn w:val="Normal"/>
    <w:autoRedefine/>
    <w:qFormat/>
    <w:rsid w:val="00E535A4"/>
    <w:pPr>
      <w:spacing w:before="0" w:after="0"/>
    </w:pPr>
    <w:rPr>
      <w:sz w:val="20"/>
    </w:rPr>
  </w:style>
  <w:style w:type="paragraph" w:customStyle="1" w:styleId="TableCaptionmep">
    <w:name w:val="Table_Caption_mep"/>
    <w:basedOn w:val="Normal"/>
    <w:autoRedefine/>
    <w:uiPriority w:val="99"/>
    <w:rsid w:val="00E535A4"/>
    <w:pPr>
      <w:spacing w:before="0" w:after="0"/>
    </w:pPr>
    <w:rPr>
      <w:color w:val="FF0000"/>
      <w:sz w:val="20"/>
    </w:rPr>
  </w:style>
  <w:style w:type="paragraph" w:customStyle="1" w:styleId="MultiTBody">
    <w:name w:val="Multi_TBody"/>
    <w:basedOn w:val="Normal"/>
    <w:qFormat/>
    <w:rsid w:val="00F3469B"/>
    <w:rPr>
      <w:color w:val="FFCB25"/>
    </w:rPr>
  </w:style>
  <w:style w:type="paragraph" w:customStyle="1" w:styleId="Quotationmep">
    <w:name w:val="Quotation_mep"/>
    <w:basedOn w:val="Paramep"/>
    <w:autoRedefine/>
    <w:rsid w:val="00E535A4"/>
    <w:pPr>
      <w:ind w:firstLine="432"/>
    </w:pPr>
    <w:rPr>
      <w:color w:val="FF0000"/>
    </w:rPr>
  </w:style>
  <w:style w:type="character" w:customStyle="1" w:styleId="RefSubBookmep">
    <w:name w:val="Ref_Sub_Book_mep"/>
    <w:uiPriority w:val="1"/>
    <w:qFormat/>
    <w:rsid w:val="00E535A4"/>
    <w:rPr>
      <w:noProof/>
      <w:color w:val="7D47C5"/>
      <w:lang w:val="nl-NL"/>
    </w:rPr>
  </w:style>
  <w:style w:type="character" w:customStyle="1" w:styleId="RefSubOthersmep">
    <w:name w:val="Ref_Sub_Others_mep"/>
    <w:uiPriority w:val="1"/>
    <w:qFormat/>
    <w:rsid w:val="00E535A4"/>
    <w:rPr>
      <w:color w:val="3BD542"/>
    </w:rPr>
  </w:style>
  <w:style w:type="paragraph" w:customStyle="1" w:styleId="RefAlasmep">
    <w:name w:val="Ref_Alas_mep"/>
    <w:basedOn w:val="AuthorGroupmep"/>
    <w:qFormat/>
    <w:rsid w:val="00E535A4"/>
  </w:style>
  <w:style w:type="character" w:customStyle="1" w:styleId="Abbrevmep">
    <w:name w:val="Abbrev_mep"/>
    <w:uiPriority w:val="1"/>
    <w:qFormat/>
    <w:rsid w:val="00E535A4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E535A4"/>
  </w:style>
  <w:style w:type="paragraph" w:customStyle="1" w:styleId="AbbrevTitlemep">
    <w:name w:val="Abbrev_Title_mep"/>
    <w:basedOn w:val="Normal"/>
    <w:autoRedefine/>
    <w:qFormat/>
    <w:rsid w:val="00E535A4"/>
  </w:style>
  <w:style w:type="paragraph" w:customStyle="1" w:styleId="Paramep">
    <w:name w:val="Para_mep"/>
    <w:basedOn w:val="Normal"/>
    <w:autoRedefine/>
    <w:uiPriority w:val="99"/>
    <w:rsid w:val="00E535A4"/>
    <w:pPr>
      <w:spacing w:before="120" w:after="120" w:line="360" w:lineRule="auto"/>
    </w:pPr>
    <w:rPr>
      <w:sz w:val="22"/>
    </w:rPr>
  </w:style>
  <w:style w:type="paragraph" w:customStyle="1" w:styleId="AbstractSubmep">
    <w:name w:val="Abstract_Sub_mep"/>
    <w:basedOn w:val="SubTitlemep"/>
    <w:qFormat/>
    <w:rsid w:val="00E535A4"/>
  </w:style>
  <w:style w:type="paragraph" w:customStyle="1" w:styleId="AcknowledgementHeading1mep">
    <w:name w:val="Acknowledgement Heading1_mep"/>
    <w:basedOn w:val="Normal"/>
    <w:autoRedefine/>
    <w:rsid w:val="00E535A4"/>
    <w:pPr>
      <w:keepNext/>
      <w:spacing w:before="120" w:after="120"/>
    </w:pPr>
    <w:rPr>
      <w:kern w:val="32"/>
      <w:sz w:val="32"/>
    </w:rPr>
  </w:style>
  <w:style w:type="character" w:customStyle="1" w:styleId="AddressCountryPartmep">
    <w:name w:val="Address_CountryPart_mep"/>
    <w:uiPriority w:val="99"/>
    <w:rsid w:val="00E535A4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E535A4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E535A4"/>
    <w:rPr>
      <w:rFonts w:cs="Times New Roman"/>
      <w:color w:val="0000FF"/>
      <w:shd w:val="clear" w:color="auto" w:fill="F3F3F3"/>
    </w:rPr>
  </w:style>
  <w:style w:type="character" w:customStyle="1" w:styleId="Addressline1mep">
    <w:name w:val="Addressline1_mep"/>
    <w:uiPriority w:val="1"/>
    <w:rsid w:val="00E535A4"/>
    <w:rPr>
      <w:color w:val="F79646"/>
    </w:rPr>
  </w:style>
  <w:style w:type="character" w:customStyle="1" w:styleId="Addressline2mep">
    <w:name w:val="Addressline2_mep"/>
    <w:uiPriority w:val="1"/>
    <w:qFormat/>
    <w:rsid w:val="00E535A4"/>
    <w:rPr>
      <w:color w:val="984806"/>
    </w:rPr>
  </w:style>
  <w:style w:type="character" w:customStyle="1" w:styleId="Affrefmep">
    <w:name w:val="Aff_ref_mep"/>
    <w:rsid w:val="00E535A4"/>
    <w:rPr>
      <w:color w:val="DD23C7"/>
    </w:rPr>
  </w:style>
  <w:style w:type="character" w:customStyle="1" w:styleId="Aidmep">
    <w:name w:val="Aid_mep"/>
    <w:uiPriority w:val="1"/>
    <w:qFormat/>
    <w:rsid w:val="00E535A4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E535A4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E535A4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E535A4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E535A4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E535A4"/>
  </w:style>
  <w:style w:type="paragraph" w:customStyle="1" w:styleId="Alt-Textmep">
    <w:name w:val="Alt-Text_mep"/>
    <w:basedOn w:val="Paramep"/>
    <w:qFormat/>
    <w:rsid w:val="00E535A4"/>
  </w:style>
  <w:style w:type="paragraph" w:customStyle="1" w:styleId="Answermep">
    <w:name w:val="Answer_mep"/>
    <w:basedOn w:val="Paramep"/>
    <w:uiPriority w:val="99"/>
    <w:rsid w:val="00E535A4"/>
  </w:style>
  <w:style w:type="paragraph" w:customStyle="1" w:styleId="Appendixmep">
    <w:name w:val="Appendix_mep"/>
    <w:basedOn w:val="Normal"/>
    <w:autoRedefine/>
    <w:qFormat/>
    <w:rsid w:val="00E535A4"/>
    <w:rPr>
      <w:sz w:val="32"/>
    </w:rPr>
  </w:style>
  <w:style w:type="character" w:customStyle="1" w:styleId="ArticleTitlemep">
    <w:name w:val="Article_Title_mep"/>
    <w:uiPriority w:val="99"/>
    <w:rsid w:val="00E535A4"/>
    <w:rPr>
      <w:rFonts w:cs="Times New Roman"/>
      <w:shd w:val="clear" w:color="auto" w:fill="FFFFCC"/>
    </w:rPr>
  </w:style>
  <w:style w:type="character" w:customStyle="1" w:styleId="attmep">
    <w:name w:val="att_mep"/>
    <w:uiPriority w:val="1"/>
    <w:qFormat/>
    <w:rsid w:val="00E535A4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E535A4"/>
    <w:rPr>
      <w:color w:val="C0504C"/>
    </w:rPr>
  </w:style>
  <w:style w:type="character" w:customStyle="1" w:styleId="BaseLinemep">
    <w:name w:val="BaseLine_mep"/>
    <w:basedOn w:val="CrossRefmep"/>
    <w:uiPriority w:val="1"/>
    <w:qFormat/>
    <w:rsid w:val="00E535A4"/>
    <w:rPr>
      <w:color w:val="FF00FF"/>
    </w:rPr>
  </w:style>
  <w:style w:type="character" w:customStyle="1" w:styleId="BBTmep">
    <w:name w:val="BBT_mep"/>
    <w:uiPriority w:val="1"/>
    <w:qFormat/>
    <w:rsid w:val="00E535A4"/>
    <w:rPr>
      <w:b/>
      <w:color w:val="1B81BD"/>
      <w:bdr w:val="none" w:sz="0" w:space="0" w:color="auto"/>
      <w:shd w:val="clear" w:color="auto" w:fill="E6F1DD"/>
    </w:rPr>
  </w:style>
  <w:style w:type="paragraph" w:customStyle="1" w:styleId="BibBoxHeadmep">
    <w:name w:val="Bib_Box_Head_mep"/>
    <w:basedOn w:val="BibHeadmep"/>
    <w:qFormat/>
    <w:rsid w:val="00E535A4"/>
  </w:style>
  <w:style w:type="paragraph" w:customStyle="1" w:styleId="BibHead2mep">
    <w:name w:val="Bib_Head2_mep"/>
    <w:basedOn w:val="BibHead1mep"/>
    <w:qFormat/>
    <w:rsid w:val="00E535A4"/>
    <w:rPr>
      <w:sz w:val="24"/>
    </w:rPr>
  </w:style>
  <w:style w:type="paragraph" w:customStyle="1" w:styleId="Bibmep">
    <w:name w:val="Bib_mep"/>
    <w:basedOn w:val="Normal"/>
    <w:rsid w:val="00E535A4"/>
  </w:style>
  <w:style w:type="character" w:customStyle="1" w:styleId="BLTmep">
    <w:name w:val="BLT_mep"/>
    <w:uiPriority w:val="1"/>
    <w:qFormat/>
    <w:rsid w:val="00E535A4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E535A4"/>
  </w:style>
  <w:style w:type="character" w:customStyle="1" w:styleId="BondDoublemep">
    <w:name w:val="Bond_Double_mep"/>
    <w:uiPriority w:val="99"/>
    <w:rsid w:val="00E535A4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E535A4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E535A4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E535A4"/>
    <w:rPr>
      <w:color w:val="FF00FF"/>
    </w:rPr>
  </w:style>
  <w:style w:type="paragraph" w:customStyle="1" w:styleId="BoxReferencehead">
    <w:name w:val="Box_Reference_head"/>
    <w:basedOn w:val="BibHeadmep"/>
    <w:qFormat/>
    <w:rsid w:val="00E535A4"/>
    <w:rPr>
      <w:sz w:val="36"/>
    </w:rPr>
  </w:style>
  <w:style w:type="character" w:customStyle="1" w:styleId="Breakmep">
    <w:name w:val="Break_mep"/>
    <w:uiPriority w:val="1"/>
    <w:qFormat/>
    <w:rsid w:val="00E535A4"/>
    <w:rPr>
      <w:color w:val="FC0000"/>
    </w:rPr>
  </w:style>
  <w:style w:type="character" w:customStyle="1" w:styleId="BRTmep">
    <w:name w:val="BRT_mep"/>
    <w:uiPriority w:val="1"/>
    <w:qFormat/>
    <w:rsid w:val="00E535A4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E535A4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E535A4"/>
  </w:style>
  <w:style w:type="paragraph" w:customStyle="1" w:styleId="ChapIntromep">
    <w:name w:val="Chap_Intro_mep"/>
    <w:basedOn w:val="Normal"/>
    <w:qFormat/>
    <w:rsid w:val="00E535A4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E535A4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E535A4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E535A4"/>
  </w:style>
  <w:style w:type="character" w:customStyle="1" w:styleId="ChartRefmep">
    <w:name w:val="Chart_Ref_mep"/>
    <w:basedOn w:val="CrossRefmep"/>
    <w:rsid w:val="00E535A4"/>
    <w:rPr>
      <w:color w:val="FF00FF"/>
    </w:rPr>
  </w:style>
  <w:style w:type="paragraph" w:customStyle="1" w:styleId="ChemStructuremep">
    <w:name w:val="Chem_Structure_mep"/>
    <w:basedOn w:val="Normal"/>
    <w:uiPriority w:val="99"/>
    <w:rsid w:val="00E535A4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E535A4"/>
    <w:pPr>
      <w:tabs>
        <w:tab w:val="right" w:pos="7938"/>
      </w:tabs>
    </w:pPr>
  </w:style>
  <w:style w:type="character" w:customStyle="1" w:styleId="Citationmep">
    <w:name w:val="Citation_mep"/>
    <w:uiPriority w:val="99"/>
    <w:rsid w:val="00E535A4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E535A4"/>
  </w:style>
  <w:style w:type="paragraph" w:customStyle="1" w:styleId="Codemep">
    <w:name w:val="Code_mep"/>
    <w:basedOn w:val="ParaContmep"/>
    <w:qFormat/>
    <w:rsid w:val="00E535A4"/>
  </w:style>
  <w:style w:type="paragraph" w:customStyle="1" w:styleId="CollabGroupmep">
    <w:name w:val="Collab_Group_mep"/>
    <w:basedOn w:val="AuthorGroupmep"/>
    <w:qFormat/>
    <w:rsid w:val="00E535A4"/>
  </w:style>
  <w:style w:type="character" w:customStyle="1" w:styleId="Collabmep">
    <w:name w:val="Collab_mep"/>
    <w:uiPriority w:val="99"/>
    <w:rsid w:val="00E535A4"/>
    <w:rPr>
      <w:rFonts w:cs="Times New Roman"/>
      <w:shd w:val="clear" w:color="auto" w:fill="2793FF"/>
    </w:rPr>
  </w:style>
  <w:style w:type="paragraph" w:customStyle="1" w:styleId="CompCodeLinemep">
    <w:name w:val="CompCodeLine_mep"/>
    <w:basedOn w:val="Normal"/>
    <w:qFormat/>
    <w:rsid w:val="00E535A4"/>
  </w:style>
  <w:style w:type="character" w:customStyle="1" w:styleId="CompCodeStringmep">
    <w:name w:val="CompCodeString_mep"/>
    <w:uiPriority w:val="1"/>
    <w:qFormat/>
    <w:rsid w:val="00E535A4"/>
  </w:style>
  <w:style w:type="paragraph" w:customStyle="1" w:styleId="compoundFormulaMep">
    <w:name w:val="compound Formula_Mep"/>
    <w:basedOn w:val="Normal"/>
    <w:qFormat/>
    <w:rsid w:val="00E535A4"/>
  </w:style>
  <w:style w:type="paragraph" w:customStyle="1" w:styleId="CompoundNamemep">
    <w:name w:val="Compound_Name_mep"/>
    <w:basedOn w:val="Normal"/>
    <w:autoRedefine/>
    <w:qFormat/>
    <w:rsid w:val="00E535A4"/>
    <w:pPr>
      <w:spacing w:before="0" w:after="0"/>
    </w:pPr>
  </w:style>
  <w:style w:type="character" w:customStyle="1" w:styleId="CompoundRefmep">
    <w:name w:val="CompoundRef_mep"/>
    <w:uiPriority w:val="1"/>
    <w:qFormat/>
    <w:rsid w:val="00E535A4"/>
    <w:rPr>
      <w:color w:val="D70014"/>
    </w:rPr>
  </w:style>
  <w:style w:type="paragraph" w:customStyle="1" w:styleId="CompoundStructmep">
    <w:name w:val="CompoundStruct_mep"/>
    <w:basedOn w:val="compoundFormulaMep"/>
    <w:qFormat/>
    <w:rsid w:val="00E535A4"/>
  </w:style>
  <w:style w:type="character" w:customStyle="1" w:styleId="ComputerCommandmep">
    <w:name w:val="Computer_Command_mep"/>
    <w:uiPriority w:val="99"/>
    <w:rsid w:val="00E535A4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E535A4"/>
    <w:rPr>
      <w:color w:val="C4BC96"/>
    </w:rPr>
  </w:style>
  <w:style w:type="character" w:customStyle="1" w:styleId="ConvertMathmep">
    <w:name w:val="Convert_Math_mep"/>
    <w:uiPriority w:val="1"/>
    <w:qFormat/>
    <w:rsid w:val="00E535A4"/>
    <w:rPr>
      <w:color w:val="FF020A"/>
    </w:rPr>
  </w:style>
  <w:style w:type="character" w:customStyle="1" w:styleId="CorporateAuthormep">
    <w:name w:val="Corporate_Author_mep"/>
    <w:uiPriority w:val="99"/>
    <w:rsid w:val="00E535A4"/>
    <w:rPr>
      <w:rFonts w:cs="Times New Roman"/>
      <w:shd w:val="clear" w:color="auto" w:fill="8CCC36"/>
    </w:rPr>
  </w:style>
  <w:style w:type="paragraph" w:customStyle="1" w:styleId="CreditBylinemep">
    <w:name w:val="Credit_Byline_mep"/>
    <w:basedOn w:val="Paramep"/>
    <w:qFormat/>
    <w:rsid w:val="00E535A4"/>
  </w:style>
  <w:style w:type="character" w:customStyle="1" w:styleId="CrystalDatamep">
    <w:name w:val="Crystal_Data_mep"/>
    <w:uiPriority w:val="1"/>
    <w:qFormat/>
    <w:rsid w:val="00E535A4"/>
    <w:rPr>
      <w:color w:val="00FF0A"/>
    </w:rPr>
  </w:style>
  <w:style w:type="character" w:customStyle="1" w:styleId="DataCitationmep">
    <w:name w:val="Data_Citation_mep"/>
    <w:uiPriority w:val="1"/>
    <w:qFormat/>
    <w:rsid w:val="00E535A4"/>
    <w:rPr>
      <w:color w:val="CC3300"/>
    </w:rPr>
  </w:style>
  <w:style w:type="character" w:customStyle="1" w:styleId="Daymep">
    <w:name w:val="Day_mep"/>
    <w:uiPriority w:val="1"/>
    <w:qFormat/>
    <w:rsid w:val="00E535A4"/>
    <w:rPr>
      <w:color w:val="387E5D"/>
      <w:bdr w:val="none" w:sz="0" w:space="0" w:color="auto"/>
      <w:shd w:val="clear" w:color="auto" w:fill="CCECFF"/>
    </w:rPr>
  </w:style>
  <w:style w:type="character" w:customStyle="1" w:styleId="Defendantmep">
    <w:name w:val="Defendant_mep"/>
    <w:uiPriority w:val="99"/>
    <w:rsid w:val="00E535A4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E535A4"/>
  </w:style>
  <w:style w:type="character" w:customStyle="1" w:styleId="DefinitionRefmep">
    <w:name w:val="Definition_Ref_mep"/>
    <w:basedOn w:val="CrossRefmep"/>
    <w:rsid w:val="00E535A4"/>
    <w:rPr>
      <w:color w:val="FF00FF"/>
    </w:rPr>
  </w:style>
  <w:style w:type="paragraph" w:customStyle="1" w:styleId="Deflistsubmep">
    <w:name w:val="Deflist_sub_mep"/>
    <w:basedOn w:val="Deflistmep"/>
    <w:qFormat/>
    <w:rsid w:val="00E535A4"/>
  </w:style>
  <w:style w:type="paragraph" w:customStyle="1" w:styleId="DefListTitlemep">
    <w:name w:val="DefList_Title_mep"/>
    <w:basedOn w:val="Normal"/>
    <w:qFormat/>
    <w:rsid w:val="00E535A4"/>
    <w:rPr>
      <w:sz w:val="28"/>
    </w:rPr>
  </w:style>
  <w:style w:type="paragraph" w:customStyle="1" w:styleId="DisplayFiguremep">
    <w:name w:val="Display_Figure_mep"/>
    <w:basedOn w:val="FigureCaptionmep"/>
    <w:rsid w:val="00E535A4"/>
  </w:style>
  <w:style w:type="character" w:customStyle="1" w:styleId="DisplayFigureRefmep">
    <w:name w:val="Display_Figure_Ref_mep"/>
    <w:basedOn w:val="CrossRefmep"/>
    <w:rsid w:val="00E535A4"/>
    <w:rPr>
      <w:color w:val="FF00FF"/>
    </w:rPr>
  </w:style>
  <w:style w:type="paragraph" w:customStyle="1" w:styleId="DisplayTableCaption">
    <w:name w:val="Display_Table_Caption"/>
    <w:basedOn w:val="DisplayFiguremep"/>
    <w:qFormat/>
    <w:rsid w:val="00E535A4"/>
  </w:style>
  <w:style w:type="paragraph" w:customStyle="1" w:styleId="DisplayedTextmep">
    <w:name w:val="Displayed_Text_mep"/>
    <w:basedOn w:val="Paramep"/>
    <w:uiPriority w:val="99"/>
    <w:rsid w:val="00E535A4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E535A4"/>
    <w:rPr>
      <w:color w:val="E42B1F"/>
    </w:rPr>
  </w:style>
  <w:style w:type="paragraph" w:customStyle="1" w:styleId="Doctopicmep">
    <w:name w:val="Doctopic_mep"/>
    <w:autoRedefine/>
    <w:rsid w:val="00E535A4"/>
    <w:pPr>
      <w:spacing w:after="0" w:line="240" w:lineRule="auto"/>
    </w:pPr>
    <w:rPr>
      <w:rFonts w:ascii="Times New Roman" w:eastAsia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E535A4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E535A4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E535A4"/>
    <w:rPr>
      <w:rFonts w:cs="Times New Roman"/>
      <w:shd w:val="clear" w:color="auto" w:fill="C8C864"/>
    </w:rPr>
  </w:style>
  <w:style w:type="paragraph" w:customStyle="1" w:styleId="E-componentImageTypemep">
    <w:name w:val="E-component_Image_Type_mep"/>
    <w:basedOn w:val="Normal"/>
    <w:autoRedefine/>
    <w:qFormat/>
    <w:rsid w:val="00E535A4"/>
  </w:style>
  <w:style w:type="character" w:customStyle="1" w:styleId="Editionmep">
    <w:name w:val="Edition_mep"/>
    <w:uiPriority w:val="99"/>
    <w:rsid w:val="00E535A4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E535A4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paragraph" w:customStyle="1" w:styleId="EMSectmep">
    <w:name w:val="EMSect_mep"/>
    <w:basedOn w:val="Normal"/>
    <w:qFormat/>
    <w:rsid w:val="00E535A4"/>
  </w:style>
  <w:style w:type="paragraph" w:customStyle="1" w:styleId="EMTmep">
    <w:name w:val="EMT_mep"/>
    <w:basedOn w:val="Normal"/>
    <w:qFormat/>
    <w:rsid w:val="00E535A4"/>
  </w:style>
  <w:style w:type="paragraph" w:customStyle="1" w:styleId="EndQuoteMep">
    <w:name w:val="End_Quote_Mep"/>
    <w:basedOn w:val="EndSectionmep"/>
    <w:qFormat/>
    <w:rsid w:val="00E535A4"/>
    <w:rPr>
      <w:color w:val="31C531"/>
    </w:rPr>
  </w:style>
  <w:style w:type="paragraph" w:customStyle="1" w:styleId="EndListmep">
    <w:name w:val="EndList_mep"/>
    <w:basedOn w:val="Normal"/>
    <w:qFormat/>
    <w:rsid w:val="00E535A4"/>
    <w:rPr>
      <w:color w:val="9BBB59"/>
    </w:rPr>
  </w:style>
  <w:style w:type="paragraph" w:customStyle="1" w:styleId="Endsublistmep">
    <w:name w:val="End_sublist_mep"/>
    <w:basedOn w:val="EndListmep"/>
    <w:qFormat/>
    <w:rsid w:val="00E535A4"/>
    <w:rPr>
      <w:color w:val="00B050"/>
    </w:rPr>
  </w:style>
  <w:style w:type="character" w:styleId="EndnoteReference">
    <w:name w:val="endnote reference"/>
    <w:aliases w:val="Endnote Reference_mep"/>
    <w:semiHidden/>
    <w:rsid w:val="00E535A4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E535A4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E535A4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E535A4"/>
  </w:style>
  <w:style w:type="paragraph" w:customStyle="1" w:styleId="EndnoteTitlemep">
    <w:name w:val="Endnote_Title_mep"/>
    <w:basedOn w:val="Normal"/>
    <w:autoRedefine/>
    <w:uiPriority w:val="99"/>
    <w:rsid w:val="00E535A4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E535A4"/>
  </w:style>
  <w:style w:type="paragraph" w:customStyle="1" w:styleId="EquationCaptionmep">
    <w:name w:val="Equation_Caption_mep"/>
    <w:basedOn w:val="Normal"/>
    <w:uiPriority w:val="99"/>
    <w:rsid w:val="00E535A4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E535A4"/>
    <w:rPr>
      <w:color w:val="FF00FF"/>
    </w:rPr>
  </w:style>
  <w:style w:type="character" w:customStyle="1" w:styleId="Errorstyle">
    <w:name w:val="Errorstyle"/>
    <w:uiPriority w:val="1"/>
    <w:qFormat/>
    <w:rsid w:val="00E535A4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E535A4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E535A4"/>
  </w:style>
  <w:style w:type="paragraph" w:customStyle="1" w:styleId="ExamAnswermep">
    <w:name w:val="Exam_Answer_mep"/>
    <w:basedOn w:val="Normal"/>
    <w:autoRedefine/>
    <w:qFormat/>
    <w:rsid w:val="00E535A4"/>
  </w:style>
  <w:style w:type="paragraph" w:customStyle="1" w:styleId="ExamQuestionmep">
    <w:name w:val="Exam_Question_mep"/>
    <w:basedOn w:val="Normal"/>
    <w:autoRedefine/>
    <w:qFormat/>
    <w:rsid w:val="00E535A4"/>
  </w:style>
  <w:style w:type="paragraph" w:customStyle="1" w:styleId="ExamRefernecemep">
    <w:name w:val="Exam_Refernece_mep"/>
    <w:basedOn w:val="Normal"/>
    <w:autoRedefine/>
    <w:qFormat/>
    <w:rsid w:val="00E535A4"/>
  </w:style>
  <w:style w:type="paragraph" w:customStyle="1" w:styleId="ExampleCaptionmep">
    <w:name w:val="Example_Caption_mep"/>
    <w:basedOn w:val="Normal"/>
    <w:rsid w:val="00E535A4"/>
  </w:style>
  <w:style w:type="character" w:customStyle="1" w:styleId="ExampleRefmep">
    <w:name w:val="Example_Ref_mep"/>
    <w:basedOn w:val="CrossRefmep"/>
    <w:rsid w:val="00E535A4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E535A4"/>
  </w:style>
  <w:style w:type="paragraph" w:customStyle="1" w:styleId="Exercisemep">
    <w:name w:val="Exercise_mep"/>
    <w:basedOn w:val="Normal"/>
    <w:autoRedefine/>
    <w:qFormat/>
    <w:rsid w:val="00E535A4"/>
  </w:style>
  <w:style w:type="paragraph" w:customStyle="1" w:styleId="Explanationmep">
    <w:name w:val="Explanation_mep"/>
    <w:basedOn w:val="Normal"/>
    <w:qFormat/>
    <w:rsid w:val="00E535A4"/>
  </w:style>
  <w:style w:type="character" w:customStyle="1" w:styleId="Faxmep">
    <w:name w:val="Fax_mep"/>
    <w:rsid w:val="00E535A4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E535A4"/>
  </w:style>
  <w:style w:type="paragraph" w:customStyle="1" w:styleId="FigureSubmep">
    <w:name w:val="Figure_Sub_mep"/>
    <w:basedOn w:val="FigureCaptionmep"/>
    <w:qFormat/>
    <w:rsid w:val="00E535A4"/>
  </w:style>
  <w:style w:type="character" w:customStyle="1" w:styleId="FloatTitlemep">
    <w:name w:val="Float_Title_mep"/>
    <w:uiPriority w:val="1"/>
    <w:qFormat/>
    <w:rsid w:val="00E535A4"/>
    <w:rPr>
      <w:color w:val="419161"/>
    </w:rPr>
  </w:style>
  <w:style w:type="character" w:customStyle="1" w:styleId="Fullnamemep">
    <w:name w:val="Fullname_mep"/>
    <w:uiPriority w:val="1"/>
    <w:qFormat/>
    <w:rsid w:val="00E535A4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E535A4"/>
  </w:style>
  <w:style w:type="paragraph" w:customStyle="1" w:styleId="FurtherReadingBoxmep">
    <w:name w:val="Further_Reading_Box_mep"/>
    <w:basedOn w:val="BibBoxHeadmep"/>
    <w:qFormat/>
    <w:rsid w:val="00E535A4"/>
  </w:style>
  <w:style w:type="paragraph" w:customStyle="1" w:styleId="FurtherReadingmep">
    <w:name w:val="Further_Reading_mep"/>
    <w:basedOn w:val="BibHeadmep"/>
    <w:qFormat/>
    <w:rsid w:val="00E535A4"/>
  </w:style>
  <w:style w:type="paragraph" w:customStyle="1" w:styleId="GlossarySectionmep">
    <w:name w:val="Glossary_Section_mep"/>
    <w:basedOn w:val="Normal"/>
    <w:autoRedefine/>
    <w:qFormat/>
    <w:rsid w:val="00E535A4"/>
  </w:style>
  <w:style w:type="paragraph" w:customStyle="1" w:styleId="GlossaryBoxSectionmep">
    <w:name w:val="Glossary_Box_Section_mep"/>
    <w:basedOn w:val="GlossarySectionmep"/>
    <w:qFormat/>
    <w:rsid w:val="00E535A4"/>
  </w:style>
  <w:style w:type="paragraph" w:customStyle="1" w:styleId="GlossarySubSectionmep">
    <w:name w:val="Glossary_Sub_Section_mep"/>
    <w:basedOn w:val="GlossarySectionmep"/>
    <w:qFormat/>
    <w:rsid w:val="00E535A4"/>
  </w:style>
  <w:style w:type="character" w:customStyle="1" w:styleId="GlossLinkmep">
    <w:name w:val="GlossLink_mep"/>
    <w:uiPriority w:val="1"/>
    <w:qFormat/>
    <w:rsid w:val="00E535A4"/>
  </w:style>
  <w:style w:type="character" w:customStyle="1" w:styleId="GrantNumbermep">
    <w:name w:val="Grant_Number_mep"/>
    <w:uiPriority w:val="1"/>
    <w:qFormat/>
    <w:rsid w:val="00E535A4"/>
    <w:rPr>
      <w:color w:val="6970F3"/>
    </w:rPr>
  </w:style>
  <w:style w:type="character" w:customStyle="1" w:styleId="GrantSponsormep">
    <w:name w:val="Grant_Sponsor_mep"/>
    <w:uiPriority w:val="1"/>
    <w:qFormat/>
    <w:rsid w:val="00E535A4"/>
    <w:rPr>
      <w:color w:val="D2674A"/>
    </w:rPr>
  </w:style>
  <w:style w:type="paragraph" w:customStyle="1" w:styleId="H1mep">
    <w:name w:val="H1_mep"/>
    <w:basedOn w:val="Normal"/>
    <w:rsid w:val="00E535A4"/>
  </w:style>
  <w:style w:type="paragraph" w:customStyle="1" w:styleId="H2mep">
    <w:name w:val="H2_mep"/>
    <w:basedOn w:val="Normal"/>
    <w:rsid w:val="00E535A4"/>
  </w:style>
  <w:style w:type="paragraph" w:customStyle="1" w:styleId="H3mep">
    <w:name w:val="H3_mep"/>
    <w:basedOn w:val="Normal"/>
    <w:rsid w:val="00E535A4"/>
  </w:style>
  <w:style w:type="paragraph" w:customStyle="1" w:styleId="H4mep">
    <w:name w:val="H4_mep"/>
    <w:basedOn w:val="Normal"/>
    <w:rsid w:val="00E535A4"/>
  </w:style>
  <w:style w:type="paragraph" w:customStyle="1" w:styleId="H5mep">
    <w:name w:val="H5_mep"/>
    <w:basedOn w:val="Normal"/>
    <w:rsid w:val="00E535A4"/>
  </w:style>
  <w:style w:type="paragraph" w:customStyle="1" w:styleId="H6mep">
    <w:name w:val="H6_mep"/>
    <w:basedOn w:val="Normal"/>
    <w:rsid w:val="00E535A4"/>
  </w:style>
  <w:style w:type="paragraph" w:customStyle="1" w:styleId="H7mep">
    <w:name w:val="H7_mep"/>
    <w:basedOn w:val="Normal"/>
    <w:rsid w:val="00E535A4"/>
  </w:style>
  <w:style w:type="paragraph" w:customStyle="1" w:styleId="H8mep">
    <w:name w:val="H8_mep"/>
    <w:basedOn w:val="Normal"/>
    <w:rsid w:val="00E535A4"/>
  </w:style>
  <w:style w:type="paragraph" w:customStyle="1" w:styleId="H9mep">
    <w:name w:val="H9_mep"/>
    <w:basedOn w:val="Normal"/>
    <w:rsid w:val="00E535A4"/>
  </w:style>
  <w:style w:type="character" w:customStyle="1" w:styleId="HeadingRunOnmep">
    <w:name w:val="Heading_Run_On_mep"/>
    <w:uiPriority w:val="99"/>
    <w:rsid w:val="00E535A4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E535A4"/>
    <w:pPr>
      <w:numPr>
        <w:numId w:val="0"/>
      </w:numPr>
      <w:shd w:val="pct10" w:color="auto" w:fill="auto"/>
    </w:pPr>
  </w:style>
  <w:style w:type="paragraph" w:customStyle="1" w:styleId="Headnotemep">
    <w:name w:val="Headnote_mep"/>
    <w:basedOn w:val="Normal"/>
    <w:qFormat/>
    <w:rsid w:val="00E535A4"/>
  </w:style>
  <w:style w:type="character" w:customStyle="1" w:styleId="Highlightmep">
    <w:name w:val="Highlight_mep"/>
    <w:uiPriority w:val="1"/>
    <w:qFormat/>
    <w:rsid w:val="00E535A4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E535A4"/>
    <w:pPr>
      <w:spacing w:before="0" w:after="0"/>
    </w:pPr>
    <w:rPr>
      <w:color w:val="993300"/>
    </w:rPr>
  </w:style>
  <w:style w:type="character" w:customStyle="1" w:styleId="Honorificmep">
    <w:name w:val="Honorific_mep"/>
    <w:uiPriority w:val="99"/>
    <w:rsid w:val="00E535A4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E535A4"/>
    <w:rPr>
      <w:b/>
      <w:bdr w:val="none" w:sz="0" w:space="0" w:color="auto"/>
      <w:shd w:val="clear" w:color="auto" w:fill="E6F1DD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E535A4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E535A4"/>
    <w:rPr>
      <w:rFonts w:ascii="Arial" w:hAnsi="Arial" w:cs="Arial"/>
      <w:b/>
      <w:bCs/>
    </w:rPr>
  </w:style>
  <w:style w:type="paragraph" w:customStyle="1" w:styleId="IndexTitlemep">
    <w:name w:val="Index_Title_mep"/>
    <w:basedOn w:val="Titlemep"/>
    <w:qFormat/>
    <w:rsid w:val="00E535A4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E535A4"/>
    <w:rPr>
      <w:color w:val="EC6114"/>
    </w:rPr>
  </w:style>
  <w:style w:type="character" w:customStyle="1" w:styleId="Initsmep">
    <w:name w:val="Inits_mep"/>
    <w:uiPriority w:val="1"/>
    <w:qFormat/>
    <w:rsid w:val="00E535A4"/>
    <w:rPr>
      <w:color w:val="800000"/>
    </w:rPr>
  </w:style>
  <w:style w:type="character" w:customStyle="1" w:styleId="InlineFiguremep">
    <w:name w:val="Inline_Figure_mep"/>
    <w:uiPriority w:val="1"/>
    <w:qFormat/>
    <w:rsid w:val="00E535A4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E535A4"/>
    <w:rPr>
      <w:rFonts w:ascii="Times New Roman" w:hAnsi="Times New Roman"/>
      <w:i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E535A4"/>
  </w:style>
  <w:style w:type="character" w:customStyle="1" w:styleId="Intrarefmep">
    <w:name w:val="Intraref_mep"/>
    <w:uiPriority w:val="1"/>
    <w:qFormat/>
    <w:rsid w:val="00E535A4"/>
    <w:rPr>
      <w:color w:val="CD99CB"/>
    </w:rPr>
  </w:style>
  <w:style w:type="character" w:customStyle="1" w:styleId="Isbnmep">
    <w:name w:val="Isbn_mep"/>
    <w:uiPriority w:val="99"/>
    <w:rsid w:val="00E535A4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E535A4"/>
    <w:rPr>
      <w:color w:val="D135D1"/>
    </w:rPr>
  </w:style>
  <w:style w:type="character" w:customStyle="1" w:styleId="Issuemep">
    <w:name w:val="Issue_mep"/>
    <w:uiPriority w:val="99"/>
    <w:rsid w:val="00E535A4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E535A4"/>
    <w:rPr>
      <w:color w:val="CC0000"/>
    </w:rPr>
  </w:style>
  <w:style w:type="character" w:customStyle="1" w:styleId="JournalTitlemep">
    <w:name w:val="Journal_Title_mep"/>
    <w:uiPriority w:val="99"/>
    <w:rsid w:val="00E535A4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E535A4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E535A4"/>
    <w:rPr>
      <w:color w:val="BB45B5"/>
    </w:rPr>
  </w:style>
  <w:style w:type="paragraph" w:customStyle="1" w:styleId="Legendmep">
    <w:name w:val="Legend_mep"/>
    <w:basedOn w:val="Normal"/>
    <w:autoRedefine/>
    <w:qFormat/>
    <w:rsid w:val="00E535A4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E535A4"/>
    <w:rPr>
      <w:color w:val="F79646"/>
    </w:rPr>
  </w:style>
  <w:style w:type="character" w:customStyle="1" w:styleId="Linkmep">
    <w:name w:val="Link_mep"/>
    <w:uiPriority w:val="1"/>
    <w:qFormat/>
    <w:rsid w:val="00E535A4"/>
    <w:rPr>
      <w:color w:val="00C7C2"/>
    </w:rPr>
  </w:style>
  <w:style w:type="paragraph" w:customStyle="1" w:styleId="ListHeadingmep">
    <w:name w:val="List_Heading_mep"/>
    <w:basedOn w:val="Normal"/>
    <w:qFormat/>
    <w:rsid w:val="00E535A4"/>
  </w:style>
  <w:style w:type="paragraph" w:customStyle="1" w:styleId="ListItemmep">
    <w:name w:val="List_Item_mep"/>
    <w:basedOn w:val="Normal"/>
    <w:autoRedefine/>
    <w:qFormat/>
    <w:rsid w:val="00E535A4"/>
  </w:style>
  <w:style w:type="paragraph" w:customStyle="1" w:styleId="ListSubParamep">
    <w:name w:val="List_SubPara_mep"/>
    <w:basedOn w:val="Normal"/>
    <w:next w:val="Normal"/>
    <w:autoRedefine/>
    <w:qFormat/>
    <w:rsid w:val="00E535A4"/>
  </w:style>
  <w:style w:type="character" w:customStyle="1" w:styleId="ListTitlemep">
    <w:name w:val="List_Title_mep"/>
    <w:uiPriority w:val="99"/>
    <w:rsid w:val="00E535A4"/>
    <w:rPr>
      <w:b/>
      <w:color w:val="BE0063"/>
    </w:rPr>
  </w:style>
  <w:style w:type="paragraph" w:customStyle="1" w:styleId="Mainmep">
    <w:name w:val="Main_mep"/>
    <w:rsid w:val="00E535A4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E535A4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E535A4"/>
  </w:style>
  <w:style w:type="character" w:customStyle="1" w:styleId="MarkerNamemep">
    <w:name w:val="Marker_Name_mep"/>
    <w:uiPriority w:val="1"/>
    <w:qFormat/>
    <w:rsid w:val="00E535A4"/>
  </w:style>
  <w:style w:type="paragraph" w:customStyle="1" w:styleId="MathContmep">
    <w:name w:val="Math_Cont_mep"/>
    <w:basedOn w:val="MathDefinitionmep"/>
    <w:qFormat/>
    <w:rsid w:val="00E535A4"/>
  </w:style>
  <w:style w:type="character" w:customStyle="1" w:styleId="MathDetailmep">
    <w:name w:val="Math_Detail_mep"/>
    <w:uiPriority w:val="99"/>
    <w:rsid w:val="00E535A4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E535A4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E535A4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E535A4"/>
  </w:style>
  <w:style w:type="paragraph" w:customStyle="1" w:styleId="MathTheoremmep">
    <w:name w:val="Math_Theorem_mep"/>
    <w:basedOn w:val="Normal"/>
    <w:uiPriority w:val="99"/>
    <w:rsid w:val="00E535A4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E535A4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E535A4"/>
    <w:pPr>
      <w:ind w:left="567"/>
    </w:pPr>
  </w:style>
  <w:style w:type="paragraph" w:customStyle="1" w:styleId="Miscellaneousmep">
    <w:name w:val="Miscellaneous_mep"/>
    <w:basedOn w:val="Normal"/>
    <w:qFormat/>
    <w:rsid w:val="00E535A4"/>
    <w:rPr>
      <w:color w:val="A2A2A2"/>
    </w:rPr>
  </w:style>
  <w:style w:type="character" w:customStyle="1" w:styleId="Monthmep">
    <w:name w:val="Month_mep"/>
    <w:uiPriority w:val="1"/>
    <w:qFormat/>
    <w:rsid w:val="00E535A4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E535A4"/>
    <w:pPr>
      <w:spacing w:before="0" w:after="200" w:line="276" w:lineRule="auto"/>
    </w:pPr>
    <w:rPr>
      <w:sz w:val="22"/>
    </w:rPr>
  </w:style>
  <w:style w:type="paragraph" w:customStyle="1" w:styleId="MultiChoiceAnswermep">
    <w:name w:val="MultiChoiceAnswer_mep"/>
    <w:basedOn w:val="Normal"/>
    <w:qFormat/>
    <w:rsid w:val="00E535A4"/>
  </w:style>
  <w:style w:type="character" w:customStyle="1" w:styleId="NameSuffixmep">
    <w:name w:val="Name_Suffix_mep"/>
    <w:uiPriority w:val="99"/>
    <w:rsid w:val="00E535A4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E535A4"/>
    <w:rPr>
      <w:color w:val="0000F5"/>
      <w:bdr w:val="single" w:sz="4" w:space="0" w:color="auto"/>
      <w:shd w:val="clear" w:color="auto" w:fill="99FFCC"/>
      <w:lang w:val="en-IN"/>
    </w:rPr>
  </w:style>
  <w:style w:type="character" w:customStyle="1" w:styleId="NormNumbermep">
    <w:name w:val="Norm_Number_mep"/>
    <w:uiPriority w:val="99"/>
    <w:rsid w:val="00E535A4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E535A4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E535A4"/>
  </w:style>
  <w:style w:type="character" w:customStyle="1" w:styleId="NoteRefmep">
    <w:name w:val="Note_Ref_mep"/>
    <w:rsid w:val="00E535A4"/>
    <w:rPr>
      <w:color w:val="FF00FF"/>
    </w:rPr>
  </w:style>
  <w:style w:type="paragraph" w:customStyle="1" w:styleId="NoteSecmep">
    <w:name w:val="NoteSec_mep"/>
    <w:basedOn w:val="Notemep"/>
    <w:qFormat/>
    <w:rsid w:val="00E535A4"/>
  </w:style>
  <w:style w:type="paragraph" w:customStyle="1" w:styleId="ObjectivesTitlemep">
    <w:name w:val="Objectives_Title_mep"/>
    <w:basedOn w:val="Normal"/>
    <w:next w:val="Normal"/>
    <w:autoRedefine/>
    <w:qFormat/>
    <w:rsid w:val="00E535A4"/>
  </w:style>
  <w:style w:type="paragraph" w:customStyle="1" w:styleId="Objectivesparamep">
    <w:name w:val="Objectives_para_mep"/>
    <w:basedOn w:val="ObjectivesTitlemep"/>
    <w:autoRedefine/>
    <w:qFormat/>
    <w:rsid w:val="00E535A4"/>
  </w:style>
  <w:style w:type="character" w:customStyle="1" w:styleId="OtherCitTitlemep">
    <w:name w:val="OtherCit_Title_mep"/>
    <w:uiPriority w:val="99"/>
    <w:rsid w:val="00E535A4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E535A4"/>
  </w:style>
  <w:style w:type="paragraph" w:customStyle="1" w:styleId="ParentDOImep">
    <w:name w:val="ParentDOI_mep"/>
    <w:basedOn w:val="Normal"/>
    <w:qFormat/>
    <w:rsid w:val="00E535A4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E535A4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E535A4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E535A4"/>
  </w:style>
  <w:style w:type="paragraph" w:customStyle="1" w:styleId="PartIntroTextmep">
    <w:name w:val="PartIntroText_mep"/>
    <w:basedOn w:val="Normal"/>
    <w:qFormat/>
    <w:rsid w:val="00E535A4"/>
  </w:style>
  <w:style w:type="paragraph" w:customStyle="1" w:styleId="PartIntroTitlemep">
    <w:name w:val="PartIntroTitle_mep"/>
    <w:basedOn w:val="Normal"/>
    <w:qFormat/>
    <w:rsid w:val="00E535A4"/>
  </w:style>
  <w:style w:type="character" w:customStyle="1" w:styleId="PatentNumbermep">
    <w:name w:val="Patent_Number_mep"/>
    <w:uiPriority w:val="99"/>
    <w:rsid w:val="00E535A4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E535A4"/>
    <w:rPr>
      <w:color w:val="385DD4"/>
    </w:rPr>
  </w:style>
  <w:style w:type="character" w:customStyle="1" w:styleId="Phonemep">
    <w:name w:val="Phone_mep"/>
    <w:rsid w:val="00E535A4"/>
    <w:rPr>
      <w:color w:val="DE8422"/>
    </w:rPr>
  </w:style>
  <w:style w:type="character" w:customStyle="1" w:styleId="Piimep">
    <w:name w:val="Pii_mep"/>
    <w:uiPriority w:val="1"/>
    <w:qFormat/>
    <w:rsid w:val="00E535A4"/>
    <w:rPr>
      <w:color w:val="349E34"/>
    </w:rPr>
  </w:style>
  <w:style w:type="character" w:customStyle="1" w:styleId="Plaintiffmep">
    <w:name w:val="Plaintiff_mep"/>
    <w:uiPriority w:val="99"/>
    <w:rsid w:val="00E535A4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E535A4"/>
  </w:style>
  <w:style w:type="character" w:customStyle="1" w:styleId="PlateRefmep">
    <w:name w:val="Plate_Ref_mep"/>
    <w:basedOn w:val="CrossRefmep"/>
    <w:rsid w:val="00E535A4"/>
    <w:rPr>
      <w:color w:val="FF00FF"/>
    </w:rPr>
  </w:style>
  <w:style w:type="paragraph" w:customStyle="1" w:styleId="PoemStanzamep">
    <w:name w:val="Poem_Stanza_mep"/>
    <w:basedOn w:val="Normal"/>
    <w:autoRedefine/>
    <w:qFormat/>
    <w:rsid w:val="00E535A4"/>
    <w:rPr>
      <w:sz w:val="32"/>
    </w:rPr>
  </w:style>
  <w:style w:type="character" w:customStyle="1" w:styleId="PostCollabmep">
    <w:name w:val="Post_Collab_mep"/>
    <w:uiPriority w:val="1"/>
    <w:qFormat/>
    <w:rsid w:val="00E535A4"/>
    <w:rPr>
      <w:color w:val="2D2B57"/>
    </w:rPr>
  </w:style>
  <w:style w:type="character" w:customStyle="1" w:styleId="PostBoxmep">
    <w:name w:val="PostBox_mep"/>
    <w:uiPriority w:val="1"/>
    <w:qFormat/>
    <w:rsid w:val="00E535A4"/>
    <w:rPr>
      <w:color w:val="C41DFF"/>
    </w:rPr>
  </w:style>
  <w:style w:type="character" w:customStyle="1" w:styleId="PreCollabmep">
    <w:name w:val="Pre_Collab_mep"/>
    <w:uiPriority w:val="1"/>
    <w:qFormat/>
    <w:rsid w:val="00E535A4"/>
    <w:rPr>
      <w:color w:val="266D15"/>
    </w:rPr>
  </w:style>
  <w:style w:type="character" w:customStyle="1" w:styleId="Premep">
    <w:name w:val="Pre_mep"/>
    <w:uiPriority w:val="1"/>
    <w:qFormat/>
    <w:rsid w:val="00E535A4"/>
    <w:rPr>
      <w:color w:val="FF0000"/>
      <w:sz w:val="22"/>
    </w:rPr>
  </w:style>
  <w:style w:type="character" w:customStyle="1" w:styleId="Prefixmep">
    <w:name w:val="Prefix_mep"/>
    <w:uiPriority w:val="1"/>
    <w:qFormat/>
    <w:rsid w:val="00E535A4"/>
    <w:rPr>
      <w:color w:val="CE574A"/>
    </w:rPr>
  </w:style>
  <w:style w:type="paragraph" w:customStyle="1" w:styleId="Preprintmep">
    <w:name w:val="Preprint_mep"/>
    <w:autoRedefine/>
    <w:rsid w:val="00E535A4"/>
    <w:pPr>
      <w:spacing w:after="0" w:line="240" w:lineRule="auto"/>
    </w:pPr>
    <w:rPr>
      <w:rFonts w:ascii="Times New Roman" w:eastAsia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E535A4"/>
    <w:rPr>
      <w:color w:val="D62235"/>
    </w:rPr>
  </w:style>
  <w:style w:type="character" w:customStyle="1" w:styleId="Pricemep">
    <w:name w:val="Price_mep"/>
    <w:uiPriority w:val="1"/>
    <w:qFormat/>
    <w:rsid w:val="00E535A4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E535A4"/>
  </w:style>
  <w:style w:type="character" w:customStyle="1" w:styleId="ProblemRefmep">
    <w:name w:val="Problem_Ref_mep"/>
    <w:basedOn w:val="CrossRefmep"/>
    <w:rsid w:val="00E535A4"/>
    <w:rPr>
      <w:color w:val="FF00FF"/>
    </w:rPr>
  </w:style>
  <w:style w:type="character" w:customStyle="1" w:styleId="ProceedingsNamemep">
    <w:name w:val="Proceedings_Name_mep"/>
    <w:uiPriority w:val="99"/>
    <w:rsid w:val="00E535A4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E535A4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E535A4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E535A4"/>
  </w:style>
  <w:style w:type="character" w:customStyle="1" w:styleId="ProofRefmep">
    <w:name w:val="Proof_Ref_mep"/>
    <w:basedOn w:val="CrossRefmep"/>
    <w:rsid w:val="00E535A4"/>
    <w:rPr>
      <w:color w:val="FF00FF"/>
    </w:rPr>
  </w:style>
  <w:style w:type="paragraph" w:customStyle="1" w:styleId="PToCmep">
    <w:name w:val="PToC_mep"/>
    <w:basedOn w:val="Normal"/>
    <w:qFormat/>
    <w:rsid w:val="00E535A4"/>
  </w:style>
  <w:style w:type="character" w:customStyle="1" w:styleId="PubYearmep">
    <w:name w:val="Pub_Year_mep"/>
    <w:uiPriority w:val="99"/>
    <w:rsid w:val="00E535A4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E535A4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E535A4"/>
    <w:rPr>
      <w:color w:val="E36C0A"/>
    </w:rPr>
  </w:style>
  <w:style w:type="paragraph" w:customStyle="1" w:styleId="Questionmep">
    <w:name w:val="Question_mep"/>
    <w:basedOn w:val="Paramep"/>
    <w:uiPriority w:val="99"/>
    <w:rsid w:val="00E535A4"/>
  </w:style>
  <w:style w:type="character" w:customStyle="1" w:styleId="Rankmep">
    <w:name w:val="Rank_mep"/>
    <w:uiPriority w:val="1"/>
    <w:qFormat/>
    <w:rsid w:val="00E535A4"/>
    <w:rPr>
      <w:color w:val="CC0099"/>
    </w:rPr>
  </w:style>
  <w:style w:type="character" w:customStyle="1" w:styleId="RefAliasmep">
    <w:name w:val="Ref_Alias_mep"/>
    <w:uiPriority w:val="1"/>
    <w:qFormat/>
    <w:rsid w:val="00E535A4"/>
    <w:rPr>
      <w:color w:val="000000"/>
      <w:bdr w:val="single" w:sz="4" w:space="0" w:color="auto"/>
      <w:shd w:val="clear" w:color="auto" w:fill="CC99FF"/>
    </w:rPr>
  </w:style>
  <w:style w:type="character" w:customStyle="1" w:styleId="RefCdkymep">
    <w:name w:val="Ref_Cdky_mep"/>
    <w:rsid w:val="00E535A4"/>
    <w:rPr>
      <w:color w:val="8E833E"/>
    </w:rPr>
  </w:style>
  <w:style w:type="character" w:customStyle="1" w:styleId="RefCollabGrpmep">
    <w:name w:val="Ref_CollabGrp_mep"/>
    <w:rsid w:val="00E535A4"/>
    <w:rPr>
      <w:bdr w:val="dotDash" w:sz="4" w:space="0" w:color="800000"/>
    </w:rPr>
  </w:style>
  <w:style w:type="character" w:customStyle="1" w:styleId="RefCommentTextmep">
    <w:name w:val="Ref_Comment_Text_mep"/>
    <w:uiPriority w:val="1"/>
    <w:qFormat/>
    <w:rsid w:val="00E535A4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E535A4"/>
    <w:rPr>
      <w:color w:val="11ABBB"/>
    </w:rPr>
  </w:style>
  <w:style w:type="character" w:customStyle="1" w:styleId="RefComp-progmep">
    <w:name w:val="Ref_Comp-prog_mep"/>
    <w:rsid w:val="00E535A4"/>
    <w:rPr>
      <w:color w:val="FF5100"/>
    </w:rPr>
  </w:style>
  <w:style w:type="character" w:customStyle="1" w:styleId="RefConfDatemep">
    <w:name w:val="Ref_Conf_Date_mep"/>
    <w:uiPriority w:val="1"/>
    <w:qFormat/>
    <w:rsid w:val="00E535A4"/>
    <w:rPr>
      <w:color w:val="3A950D"/>
    </w:rPr>
  </w:style>
  <w:style w:type="character" w:customStyle="1" w:styleId="RefConfLocationmep">
    <w:name w:val="Ref_Conf_Location_mep"/>
    <w:uiPriority w:val="1"/>
    <w:qFormat/>
    <w:rsid w:val="00E535A4"/>
    <w:rPr>
      <w:color w:val="88950D"/>
    </w:rPr>
  </w:style>
  <w:style w:type="paragraph" w:customStyle="1" w:styleId="RefConfmep">
    <w:name w:val="Ref_Conf_mep"/>
    <w:basedOn w:val="Normal"/>
    <w:next w:val="Normal"/>
    <w:rsid w:val="00E535A4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E535A4"/>
    <w:rPr>
      <w:color w:val="119182"/>
    </w:rPr>
  </w:style>
  <w:style w:type="paragraph" w:customStyle="1" w:styleId="RefConfProcmep">
    <w:name w:val="Ref_Conf_Proc_mep"/>
    <w:basedOn w:val="Normal"/>
    <w:qFormat/>
    <w:rsid w:val="00E535A4"/>
    <w:rPr>
      <w:color w:val="3C5E66"/>
    </w:rPr>
  </w:style>
  <w:style w:type="character" w:customStyle="1" w:styleId="RefConference-Namemep">
    <w:name w:val="Ref_Conference-Name_mep"/>
    <w:rsid w:val="00E535A4"/>
    <w:rPr>
      <w:color w:val="64C800"/>
    </w:rPr>
  </w:style>
  <w:style w:type="character" w:customStyle="1" w:styleId="RefDatabasemep">
    <w:name w:val="Ref_Database_mep"/>
    <w:rsid w:val="00E535A4"/>
    <w:rPr>
      <w:color w:val="FF5200"/>
    </w:rPr>
  </w:style>
  <w:style w:type="character" w:customStyle="1" w:styleId="RefDelimmep">
    <w:name w:val="Ref_Delim_mep"/>
    <w:rsid w:val="00E535A4"/>
    <w:rPr>
      <w:color w:val="999999"/>
    </w:rPr>
  </w:style>
  <w:style w:type="character" w:customStyle="1" w:styleId="RefDiscussionmep">
    <w:name w:val="Ref_Discussion_mep"/>
    <w:rsid w:val="00E535A4"/>
    <w:rPr>
      <w:color w:val="FF5300"/>
    </w:rPr>
  </w:style>
  <w:style w:type="character" w:customStyle="1" w:styleId="RefEditionmep">
    <w:name w:val="Ref_Edition_mep"/>
    <w:rsid w:val="00E535A4"/>
    <w:rPr>
      <w:color w:val="00FF00"/>
      <w:bdr w:val="single" w:sz="4" w:space="0" w:color="000100"/>
    </w:rPr>
  </w:style>
  <w:style w:type="character" w:customStyle="1" w:styleId="RefE-linkmep">
    <w:name w:val="Ref_E-link_mep"/>
    <w:rsid w:val="00E535A4"/>
    <w:rPr>
      <w:color w:val="3366FE"/>
      <w:bdr w:val="single" w:sz="4" w:space="0" w:color="010000"/>
    </w:rPr>
  </w:style>
  <w:style w:type="character" w:customStyle="1" w:styleId="RefErratmep">
    <w:name w:val="Ref_Errat_mep"/>
    <w:rsid w:val="00E535A4"/>
    <w:rPr>
      <w:color w:val="8193A3"/>
    </w:rPr>
  </w:style>
  <w:style w:type="character" w:customStyle="1" w:styleId="RefFPmep">
    <w:name w:val="Ref_FP_mep"/>
    <w:rsid w:val="00E535A4"/>
    <w:rPr>
      <w:color w:val="0000FE"/>
    </w:rPr>
  </w:style>
  <w:style w:type="character" w:customStyle="1" w:styleId="RefGovmep">
    <w:name w:val="Ref_Gov_mep"/>
    <w:rsid w:val="00E535A4"/>
    <w:rPr>
      <w:color w:val="C08787"/>
    </w:rPr>
  </w:style>
  <w:style w:type="character" w:customStyle="1" w:styleId="RefMismep">
    <w:name w:val="Ref_Mis_mep"/>
    <w:rsid w:val="00E535A4"/>
    <w:rPr>
      <w:bdr w:val="single" w:sz="4" w:space="0" w:color="000001"/>
      <w:shd w:val="clear" w:color="auto" w:fill="C3C3D7"/>
    </w:rPr>
  </w:style>
  <w:style w:type="character" w:customStyle="1" w:styleId="RefNotemep">
    <w:name w:val="Ref_Note_mep"/>
    <w:rsid w:val="00E535A4"/>
    <w:rPr>
      <w:color w:val="DF87FF"/>
    </w:rPr>
  </w:style>
  <w:style w:type="character" w:customStyle="1" w:styleId="RefNumbermep">
    <w:name w:val="Ref_Number_mep"/>
    <w:uiPriority w:val="99"/>
    <w:rsid w:val="00E535A4"/>
    <w:rPr>
      <w:rFonts w:cs="Times New Roman"/>
      <w:shd w:val="clear" w:color="auto" w:fill="FFDB41"/>
    </w:rPr>
  </w:style>
  <w:style w:type="paragraph" w:customStyle="1" w:styleId="RefPatentmep">
    <w:name w:val="Ref_Patent_mep"/>
    <w:basedOn w:val="Normal"/>
    <w:qFormat/>
    <w:rsid w:val="00E535A4"/>
    <w:rPr>
      <w:color w:val="E14DCF"/>
    </w:rPr>
  </w:style>
  <w:style w:type="character" w:customStyle="1" w:styleId="RefPPmep">
    <w:name w:val="Ref_PP_mep"/>
    <w:rsid w:val="00E535A4"/>
    <w:rPr>
      <w:color w:val="00FFFF"/>
    </w:rPr>
  </w:style>
  <w:style w:type="paragraph" w:customStyle="1" w:styleId="RefPreprintmep">
    <w:name w:val="Ref_Preprint_mep"/>
    <w:basedOn w:val="RefConfProcmep"/>
    <w:qFormat/>
    <w:rsid w:val="00E535A4"/>
    <w:rPr>
      <w:color w:val="6F6833"/>
    </w:rPr>
  </w:style>
  <w:style w:type="paragraph" w:customStyle="1" w:styleId="RefProcmep">
    <w:name w:val="Ref_Proc_mep"/>
    <w:basedOn w:val="RefConfProcmep"/>
    <w:qFormat/>
    <w:rsid w:val="00E535A4"/>
  </w:style>
  <w:style w:type="paragraph" w:customStyle="1" w:styleId="RefReportmep">
    <w:name w:val="Ref_Report_mep"/>
    <w:basedOn w:val="Normal"/>
    <w:qFormat/>
    <w:rsid w:val="00E535A4"/>
    <w:rPr>
      <w:color w:val="4C6A24"/>
    </w:rPr>
  </w:style>
  <w:style w:type="character" w:customStyle="1" w:styleId="RefSeriesmep">
    <w:name w:val="Ref_Series_mep"/>
    <w:uiPriority w:val="1"/>
    <w:qFormat/>
    <w:rsid w:val="00E535A4"/>
    <w:rPr>
      <w:color w:val="BC8F1E"/>
    </w:rPr>
  </w:style>
  <w:style w:type="paragraph" w:customStyle="1" w:styleId="RefSoftwaremep">
    <w:name w:val="Ref_Software_mep"/>
    <w:basedOn w:val="RefJourmep"/>
    <w:qFormat/>
    <w:rsid w:val="00E535A4"/>
  </w:style>
  <w:style w:type="character" w:customStyle="1" w:styleId="RefSubPatentmep">
    <w:name w:val="Ref_Sub_Patent_mep"/>
    <w:uiPriority w:val="1"/>
    <w:qFormat/>
    <w:rsid w:val="00E535A4"/>
    <w:rPr>
      <w:color w:val="FF4DCF"/>
    </w:rPr>
  </w:style>
  <w:style w:type="character" w:customStyle="1" w:styleId="RefSubPreprintmep">
    <w:name w:val="Ref_Sub_Preprint_mep"/>
    <w:uiPriority w:val="1"/>
    <w:qFormat/>
    <w:rsid w:val="00E535A4"/>
    <w:rPr>
      <w:color w:val="6F6833"/>
    </w:rPr>
  </w:style>
  <w:style w:type="character" w:customStyle="1" w:styleId="RefSubProcmep">
    <w:name w:val="Ref_Sub_Proc_mep"/>
    <w:uiPriority w:val="1"/>
    <w:qFormat/>
    <w:rsid w:val="00E535A4"/>
    <w:rPr>
      <w:color w:val="3C5E66"/>
    </w:rPr>
  </w:style>
  <w:style w:type="character" w:customStyle="1" w:styleId="RefSubReportmep">
    <w:name w:val="Ref_Sub_Report_mep"/>
    <w:uiPriority w:val="1"/>
    <w:qFormat/>
    <w:rsid w:val="00E535A4"/>
    <w:rPr>
      <w:color w:val="4C6A24"/>
    </w:rPr>
  </w:style>
  <w:style w:type="character" w:customStyle="1" w:styleId="RefSubSoftwaremep">
    <w:name w:val="Ref_Sub_Software_mep"/>
    <w:uiPriority w:val="1"/>
    <w:qFormat/>
    <w:rsid w:val="00E535A4"/>
  </w:style>
  <w:style w:type="character" w:customStyle="1" w:styleId="RefSubThesismep">
    <w:name w:val="Ref_Sub_Thesis_mep"/>
    <w:uiPriority w:val="1"/>
    <w:qFormat/>
    <w:rsid w:val="00E535A4"/>
    <w:rPr>
      <w:color w:val="FF0001"/>
    </w:rPr>
  </w:style>
  <w:style w:type="character" w:customStyle="1" w:styleId="RefSubidmep">
    <w:name w:val="Ref_Subid_mep"/>
    <w:rsid w:val="00E535A4"/>
    <w:rPr>
      <w:color w:val="0AB50F"/>
    </w:rPr>
  </w:style>
  <w:style w:type="paragraph" w:customStyle="1" w:styleId="RefThesismep">
    <w:name w:val="Ref_Thesis_mep"/>
    <w:basedOn w:val="Normal"/>
    <w:autoRedefine/>
    <w:qFormat/>
    <w:rsid w:val="00E535A4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E535A4"/>
    <w:rPr>
      <w:color w:val="36DA90"/>
    </w:rPr>
  </w:style>
  <w:style w:type="character" w:customStyle="1" w:styleId="RefTranstitlemep">
    <w:name w:val="Ref_Transtitle_mep"/>
    <w:uiPriority w:val="1"/>
    <w:qFormat/>
    <w:rsid w:val="00E535A4"/>
    <w:rPr>
      <w:color w:val="FF9964"/>
    </w:rPr>
  </w:style>
  <w:style w:type="character" w:customStyle="1" w:styleId="RefUnidentifiedmep">
    <w:name w:val="Ref_Unidentified_mep"/>
    <w:rsid w:val="00E535A4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E535A4"/>
    <w:rPr>
      <w:color w:val="C03EFE"/>
    </w:rPr>
  </w:style>
  <w:style w:type="paragraph" w:customStyle="1" w:styleId="RefWeblinkmep">
    <w:name w:val="Ref_Weblink_mep"/>
    <w:basedOn w:val="Normal"/>
    <w:qFormat/>
    <w:rsid w:val="00E535A4"/>
    <w:rPr>
      <w:color w:val="83495B"/>
    </w:rPr>
  </w:style>
  <w:style w:type="paragraph" w:customStyle="1" w:styleId="ReferenceItemmep">
    <w:name w:val="Reference_Item_mep"/>
    <w:basedOn w:val="Paramep"/>
    <w:uiPriority w:val="99"/>
    <w:rsid w:val="00E535A4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E535A4"/>
    <w:rPr>
      <w:color w:val="B4B000"/>
    </w:rPr>
  </w:style>
  <w:style w:type="paragraph" w:customStyle="1" w:styleId="SchemeCaptionmep">
    <w:name w:val="Scheme_Caption_mep"/>
    <w:basedOn w:val="Normal"/>
    <w:rsid w:val="00E535A4"/>
  </w:style>
  <w:style w:type="character" w:customStyle="1" w:styleId="SchemeRefmep">
    <w:name w:val="Scheme_Ref_mep"/>
    <w:basedOn w:val="CrossRefmep"/>
    <w:rsid w:val="00E535A4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E535A4"/>
    <w:rPr>
      <w:color w:val="FF00FF"/>
    </w:rPr>
  </w:style>
  <w:style w:type="character" w:customStyle="1" w:styleId="Seemep">
    <w:name w:val="See_mep"/>
    <w:basedOn w:val="CrossRefmep"/>
    <w:uiPriority w:val="1"/>
    <w:qFormat/>
    <w:rsid w:val="00E535A4"/>
    <w:rPr>
      <w:color w:val="FF00FF"/>
    </w:rPr>
  </w:style>
  <w:style w:type="paragraph" w:customStyle="1" w:styleId="Separatormep">
    <w:name w:val="Separator_mep"/>
    <w:rsid w:val="00E535A4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E535A4"/>
    <w:rPr>
      <w:rFonts w:cs="Times New Roman"/>
      <w:shd w:val="clear" w:color="auto" w:fill="61CBC1"/>
    </w:rPr>
  </w:style>
  <w:style w:type="paragraph" w:customStyle="1" w:styleId="ShortTitlemep">
    <w:name w:val="Short_Title_mep"/>
    <w:basedOn w:val="SubTitlemep"/>
    <w:qFormat/>
    <w:rsid w:val="00E535A4"/>
    <w:rPr>
      <w:color w:val="E53F5F"/>
    </w:rPr>
  </w:style>
  <w:style w:type="paragraph" w:customStyle="1" w:styleId="SimpleParamep">
    <w:name w:val="Simple_Para_mep"/>
    <w:basedOn w:val="Normal"/>
    <w:autoRedefine/>
    <w:qFormat/>
    <w:rsid w:val="00E535A4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E535A4"/>
    <w:pPr>
      <w:spacing w:before="0" w:after="0"/>
    </w:pPr>
  </w:style>
  <w:style w:type="paragraph" w:customStyle="1" w:styleId="Sourcemep">
    <w:name w:val="Source_mep"/>
    <w:basedOn w:val="Normal"/>
    <w:qFormat/>
    <w:rsid w:val="00E535A4"/>
    <w:rPr>
      <w:b/>
      <w:color w:val="FF4343"/>
    </w:rPr>
  </w:style>
  <w:style w:type="character" w:customStyle="1" w:styleId="SourceInlinemep">
    <w:name w:val="SourceInline_mep"/>
    <w:uiPriority w:val="1"/>
    <w:qFormat/>
    <w:rsid w:val="00E535A4"/>
    <w:rPr>
      <w:color w:val="B8CCE4"/>
    </w:rPr>
  </w:style>
  <w:style w:type="character" w:customStyle="1" w:styleId="Speakermep">
    <w:name w:val="Speaker_mep"/>
    <w:uiPriority w:val="1"/>
    <w:qFormat/>
    <w:rsid w:val="00E535A4"/>
    <w:rPr>
      <w:color w:val="3DCE36"/>
    </w:rPr>
  </w:style>
  <w:style w:type="paragraph" w:customStyle="1" w:styleId="Speechmep">
    <w:name w:val="Speech_mep"/>
    <w:basedOn w:val="Normal"/>
    <w:autoRedefine/>
    <w:qFormat/>
    <w:rsid w:val="00E535A4"/>
  </w:style>
  <w:style w:type="character" w:customStyle="1" w:styleId="Sponsorunidentifiedmep">
    <w:name w:val="Sponsor_unidentified_mep"/>
    <w:uiPriority w:val="1"/>
    <w:qFormat/>
    <w:rsid w:val="00E535A4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E535A4"/>
    <w:rPr>
      <w:color w:val="9E6270"/>
    </w:rPr>
  </w:style>
  <w:style w:type="character" w:customStyle="1" w:styleId="StatuteTitlemep">
    <w:name w:val="Statute_Title_mep"/>
    <w:uiPriority w:val="99"/>
    <w:rsid w:val="00E535A4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E535A4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E535A4"/>
    <w:rPr>
      <w:color w:val="1B8080"/>
    </w:rPr>
  </w:style>
  <w:style w:type="paragraph" w:customStyle="1" w:styleId="SubDeflistmep">
    <w:name w:val="Sub_Deflist_mep"/>
    <w:basedOn w:val="Deflistmep"/>
    <w:qFormat/>
    <w:rsid w:val="00E535A4"/>
  </w:style>
  <w:style w:type="paragraph" w:customStyle="1" w:styleId="Sub1mep">
    <w:name w:val="Sub1_mep"/>
    <w:rsid w:val="00E535A4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b2mep">
    <w:name w:val="Sub2_mep"/>
    <w:rsid w:val="00E535A4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E535A4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E535A4"/>
    <w:pPr>
      <w:ind w:left="1037"/>
    </w:pPr>
  </w:style>
  <w:style w:type="paragraph" w:customStyle="1" w:styleId="SubChapterTitlemep">
    <w:name w:val="SubChapter_Title_mep"/>
    <w:basedOn w:val="Titlemep"/>
    <w:qFormat/>
    <w:rsid w:val="00E535A4"/>
    <w:rPr>
      <w:sz w:val="28"/>
    </w:rPr>
  </w:style>
  <w:style w:type="character" w:customStyle="1" w:styleId="Subkeymep">
    <w:name w:val="Subkey_mep"/>
    <w:rsid w:val="00E535A4"/>
    <w:rPr>
      <w:color w:val="ECB67A"/>
    </w:rPr>
  </w:style>
  <w:style w:type="paragraph" w:customStyle="1" w:styleId="SubQuotemep">
    <w:name w:val="SubQuote_mep"/>
    <w:basedOn w:val="Quotationmep"/>
    <w:qFormat/>
    <w:rsid w:val="00E535A4"/>
  </w:style>
  <w:style w:type="character" w:customStyle="1" w:styleId="Suffixmep">
    <w:name w:val="Suffix_mep"/>
    <w:uiPriority w:val="1"/>
    <w:qFormat/>
    <w:rsid w:val="00E535A4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E535A4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E535A4"/>
    <w:rPr>
      <w:rFonts w:cs="Times New Roman"/>
      <w:shd w:val="clear" w:color="auto" w:fill="C6FAE2"/>
    </w:rPr>
  </w:style>
  <w:style w:type="paragraph" w:customStyle="1" w:styleId="TableBodymep">
    <w:name w:val="Table_Body_mep"/>
    <w:uiPriority w:val="99"/>
    <w:rsid w:val="00E535A4"/>
    <w:pPr>
      <w:shd w:val="clear" w:color="auto" w:fill="F3F3F3"/>
      <w:spacing w:before="120" w:after="120" w:line="36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TableColumnHeadmep">
    <w:name w:val="Table_Column Head_mep"/>
    <w:uiPriority w:val="99"/>
    <w:rsid w:val="00E535A4"/>
    <w:pPr>
      <w:shd w:val="clear" w:color="auto" w:fill="E0E0E0"/>
      <w:spacing w:before="60" w:after="60" w:line="36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E535A4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E535A4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E535A4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E535A4"/>
  </w:style>
  <w:style w:type="character" w:customStyle="1" w:styleId="TermDefinationmep">
    <w:name w:val="Term_Defination_mep"/>
    <w:uiPriority w:val="1"/>
    <w:qFormat/>
    <w:rsid w:val="00E535A4"/>
    <w:rPr>
      <w:color w:val="964473"/>
    </w:rPr>
  </w:style>
  <w:style w:type="character" w:customStyle="1" w:styleId="TermHeadmep">
    <w:name w:val="Term_Head_mep"/>
    <w:uiPriority w:val="1"/>
    <w:qFormat/>
    <w:rsid w:val="00E535A4"/>
    <w:rPr>
      <w:color w:val="9C623E"/>
    </w:rPr>
  </w:style>
  <w:style w:type="character" w:customStyle="1" w:styleId="termmep">
    <w:name w:val="term_mep"/>
    <w:basedOn w:val="CrossRefmep"/>
    <w:uiPriority w:val="1"/>
    <w:qFormat/>
    <w:rsid w:val="00E535A4"/>
    <w:rPr>
      <w:color w:val="FF00FF"/>
    </w:rPr>
  </w:style>
  <w:style w:type="character" w:customStyle="1" w:styleId="Textmep">
    <w:name w:val="Text_mep"/>
    <w:uiPriority w:val="1"/>
    <w:qFormat/>
    <w:rsid w:val="00E535A4"/>
    <w:rPr>
      <w:color w:val="119FD1"/>
    </w:rPr>
  </w:style>
  <w:style w:type="paragraph" w:customStyle="1" w:styleId="TheoremCaptionmep">
    <w:name w:val="Theorem_Caption_mep"/>
    <w:basedOn w:val="Normal"/>
    <w:rsid w:val="00E535A4"/>
  </w:style>
  <w:style w:type="character" w:customStyle="1" w:styleId="TheoremRefmep">
    <w:name w:val="Theorem_Ref_mep"/>
    <w:basedOn w:val="CrossRefmep"/>
    <w:rsid w:val="00E535A4"/>
    <w:rPr>
      <w:color w:val="FF00FF"/>
    </w:rPr>
  </w:style>
  <w:style w:type="character" w:customStyle="1" w:styleId="Tie-bar-abovemep">
    <w:name w:val="Tie-bar-above_mep"/>
    <w:uiPriority w:val="1"/>
    <w:qFormat/>
    <w:rsid w:val="00E535A4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E535A4"/>
    <w:rPr>
      <w:bdr w:val="single" w:sz="4" w:space="0" w:color="002060"/>
    </w:rPr>
  </w:style>
  <w:style w:type="character" w:customStyle="1" w:styleId="VersionDatemep">
    <w:name w:val="VersionDate_mep"/>
    <w:uiPriority w:val="1"/>
    <w:qFormat/>
    <w:rsid w:val="00E535A4"/>
    <w:rPr>
      <w:color w:val="943634"/>
    </w:rPr>
  </w:style>
  <w:style w:type="character" w:customStyle="1" w:styleId="VersionURLmep">
    <w:name w:val="VersionURL_mep"/>
    <w:uiPriority w:val="1"/>
    <w:qFormat/>
    <w:rsid w:val="00E535A4"/>
    <w:rPr>
      <w:color w:val="D99594"/>
    </w:rPr>
  </w:style>
  <w:style w:type="character" w:customStyle="1" w:styleId="Vspmep">
    <w:name w:val="Vsp_mep"/>
    <w:uiPriority w:val="1"/>
    <w:qFormat/>
    <w:rsid w:val="00E535A4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E535A4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Displayboxmep">
    <w:name w:val="Display_box_mep"/>
    <w:basedOn w:val="DisplayFiguremep"/>
    <w:qFormat/>
    <w:rsid w:val="00082C3E"/>
  </w:style>
  <w:style w:type="paragraph" w:customStyle="1" w:styleId="ListParagraph0">
    <w:name w:val="List_Paragraph"/>
    <w:basedOn w:val="AbsParamep"/>
    <w:qFormat/>
    <w:rsid w:val="005B73C8"/>
    <w:rPr>
      <w:rFonts w:eastAsiaTheme="minorEastAsia"/>
      <w:kern w:val="2"/>
    </w:rPr>
  </w:style>
  <w:style w:type="paragraph" w:styleId="Header">
    <w:name w:val="header"/>
    <w:basedOn w:val="Normal"/>
    <w:link w:val="HeaderChar"/>
    <w:uiPriority w:val="99"/>
    <w:unhideWhenUsed/>
    <w:rsid w:val="004C32C3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4C32C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C32C3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4C32C3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622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535</Words>
  <Characters>305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eep panwar</dc:creator>
  <cp:lastModifiedBy>Sumati Bajaj</cp:lastModifiedBy>
  <cp:revision>8</cp:revision>
  <dcterms:created xsi:type="dcterms:W3CDTF">2025-04-01T02:44:00Z</dcterms:created>
  <dcterms:modified xsi:type="dcterms:W3CDTF">2025-04-02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rrent stage">
    <vt:i4>19</vt:i4>
  </property>
  <property fmtid="{D5CDD505-2E9C-101B-9397-08002B2CF9AE}" pid="3" name="IsSchema">
    <vt:lpwstr>False</vt:lpwstr>
  </property>
</Properties>
</file>